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43CA3ED5" w14:textId="77777777" w:rsidR="00432027" w:rsidRPr="000A7D41" w:rsidRDefault="00432027" w:rsidP="00432027">
      <w:pPr>
        <w:rPr>
          <w:rFonts w:cs="Times New Roman"/>
          <w:sz w:val="20"/>
          <w:szCs w:val="20"/>
        </w:rPr>
      </w:pPr>
      <w:bookmarkStart w:id="0" w:name="_GoBack"/>
      <w:bookmarkEnd w:id="0"/>
      <w:r w:rsidRPr="000A7D41">
        <w:rPr>
          <w:rFonts w:cs="Times New Roman"/>
          <w:sz w:val="20"/>
          <w:szCs w:val="20"/>
        </w:rPr>
        <w:t xml:space="preserve">Identification and distribution of microsymbionts associated with soybean nodulation in Mozambican soils </w:t>
      </w:r>
    </w:p>
    <w:p w14:paraId="40D957E2" w14:textId="77777777" w:rsidR="00432027" w:rsidRPr="000A7D41" w:rsidRDefault="00432027" w:rsidP="00432027">
      <w:pPr>
        <w:rPr>
          <w:rFonts w:cs="Times New Roman"/>
          <w:sz w:val="20"/>
          <w:szCs w:val="20"/>
        </w:rPr>
      </w:pPr>
      <w:r w:rsidRPr="000A7D41">
        <w:rPr>
          <w:rFonts w:cs="Times New Roman"/>
          <w:sz w:val="20"/>
          <w:szCs w:val="20"/>
        </w:rPr>
        <w:t>Cynthia Gyogluu</w:t>
      </w:r>
      <w:r w:rsidRPr="000A7D41">
        <w:rPr>
          <w:rFonts w:cs="Times New Roman"/>
          <w:sz w:val="20"/>
          <w:szCs w:val="20"/>
          <w:vertAlign w:val="superscript"/>
        </w:rPr>
        <w:t>1</w:t>
      </w:r>
      <w:r w:rsidRPr="000A7D41">
        <w:rPr>
          <w:rFonts w:cs="Times New Roman"/>
          <w:sz w:val="20"/>
          <w:szCs w:val="20"/>
        </w:rPr>
        <w:t>, Sanjay K Jaiswal</w:t>
      </w:r>
      <w:r w:rsidRPr="000A7D41">
        <w:rPr>
          <w:rFonts w:cs="Times New Roman"/>
          <w:sz w:val="20"/>
          <w:szCs w:val="20"/>
          <w:vertAlign w:val="superscript"/>
        </w:rPr>
        <w:t xml:space="preserve"> 2</w:t>
      </w:r>
      <w:r w:rsidRPr="000A7D41">
        <w:rPr>
          <w:rFonts w:cs="Times New Roman"/>
          <w:sz w:val="20"/>
          <w:szCs w:val="20"/>
        </w:rPr>
        <w:t>, Stephen K Boahen</w:t>
      </w:r>
      <w:r w:rsidRPr="000A7D41">
        <w:rPr>
          <w:rFonts w:cs="Times New Roman"/>
          <w:sz w:val="20"/>
          <w:szCs w:val="20"/>
          <w:vertAlign w:val="superscript"/>
        </w:rPr>
        <w:t>3</w:t>
      </w:r>
      <w:r w:rsidRPr="000A7D41">
        <w:rPr>
          <w:rFonts w:cs="Times New Roman"/>
          <w:sz w:val="20"/>
          <w:szCs w:val="20"/>
        </w:rPr>
        <w:t>, and Felix. D Dakora</w:t>
      </w:r>
      <w:r w:rsidRPr="000A7D41">
        <w:rPr>
          <w:rFonts w:cs="Times New Roman"/>
          <w:sz w:val="20"/>
          <w:szCs w:val="20"/>
          <w:vertAlign w:val="superscript"/>
        </w:rPr>
        <w:t>2</w:t>
      </w:r>
    </w:p>
    <w:p w14:paraId="6D0D3F28" w14:textId="77777777" w:rsidR="00D7447D" w:rsidRDefault="00432027" w:rsidP="00432027">
      <w:r w:rsidRPr="000A7D41">
        <w:rPr>
          <w:rFonts w:cs="Times New Roman"/>
          <w:sz w:val="20"/>
          <w:szCs w:val="20"/>
          <w:vertAlign w:val="superscript"/>
        </w:rPr>
        <w:t>1</w:t>
      </w:r>
      <w:r w:rsidRPr="000A7D41">
        <w:rPr>
          <w:rFonts w:cs="Times New Roman"/>
          <w:sz w:val="20"/>
          <w:szCs w:val="20"/>
        </w:rPr>
        <w:t xml:space="preserve">Department of Crop Sciences, and </w:t>
      </w:r>
      <w:r w:rsidRPr="000A7D41">
        <w:rPr>
          <w:rFonts w:cs="Times New Roman"/>
          <w:sz w:val="20"/>
          <w:szCs w:val="20"/>
          <w:vertAlign w:val="superscript"/>
        </w:rPr>
        <w:t>2</w:t>
      </w:r>
      <w:r w:rsidRPr="000A7D41">
        <w:rPr>
          <w:rFonts w:cs="Times New Roman"/>
          <w:sz w:val="20"/>
          <w:szCs w:val="20"/>
        </w:rPr>
        <w:t xml:space="preserve">Department of Chemistry, Tshwane University of Technology, Pretoria, South Africa; </w:t>
      </w:r>
      <w:r w:rsidRPr="000A7D41">
        <w:rPr>
          <w:rFonts w:cs="Times New Roman"/>
          <w:sz w:val="20"/>
          <w:szCs w:val="20"/>
          <w:vertAlign w:val="superscript"/>
        </w:rPr>
        <w:t>3</w:t>
      </w:r>
      <w:r w:rsidRPr="000A7D41">
        <w:rPr>
          <w:rFonts w:cs="Times New Roman"/>
          <w:sz w:val="20"/>
          <w:szCs w:val="20"/>
        </w:rPr>
        <w:t>International Institute of Tropical Agriculture, Nampula, Mozambique</w:t>
      </w:r>
    </w:p>
    <w:p w14:paraId="303CDB5E" w14:textId="77777777" w:rsidR="00432027" w:rsidRPr="0085143D" w:rsidRDefault="00432027" w:rsidP="00432027">
      <w:pPr>
        <w:spacing w:before="120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 xml:space="preserve">Table S1 </w:t>
      </w:r>
      <w:r w:rsidRPr="000A7D41">
        <w:rPr>
          <w:rFonts w:cs="Times New Roman"/>
          <w:sz w:val="20"/>
          <w:szCs w:val="20"/>
        </w:rPr>
        <w:t>Primers and PCR temperature profiles used for DNA amplification. </w:t>
      </w:r>
    </w:p>
    <w:tbl>
      <w:tblPr>
        <w:tblStyle w:val="TableGrid"/>
        <w:tblpPr w:leftFromText="180" w:rightFromText="180" w:vertAnchor="text" w:horzAnchor="margin" w:tblpY="133"/>
        <w:tblW w:w="14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245"/>
        <w:gridCol w:w="5458"/>
        <w:gridCol w:w="7"/>
        <w:gridCol w:w="1481"/>
      </w:tblGrid>
      <w:tr w:rsidR="00432027" w:rsidRPr="000A7D41" w14:paraId="689477BD" w14:textId="77777777" w:rsidTr="00936AA3">
        <w:trPr>
          <w:trHeight w:val="300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9B8661D" w14:textId="77777777" w:rsidR="00432027" w:rsidRPr="000A7D41" w:rsidRDefault="00432027" w:rsidP="00936AA3">
            <w:pPr>
              <w:spacing w:line="240" w:lineRule="auto"/>
              <w:rPr>
                <w:b/>
                <w:sz w:val="20"/>
                <w:szCs w:val="20"/>
              </w:rPr>
            </w:pPr>
            <w:r w:rsidRPr="000A7D41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2322C85" w14:textId="77777777" w:rsidR="00432027" w:rsidRPr="000A7D41" w:rsidRDefault="00432027" w:rsidP="00936AA3">
            <w:pPr>
              <w:spacing w:line="240" w:lineRule="auto"/>
              <w:rPr>
                <w:b/>
                <w:sz w:val="20"/>
                <w:szCs w:val="20"/>
              </w:rPr>
            </w:pPr>
            <w:r w:rsidRPr="000A7D41">
              <w:rPr>
                <w:b/>
                <w:sz w:val="20"/>
                <w:szCs w:val="20"/>
              </w:rPr>
              <w:t>Primer Sequence (5’ – 3’)</w:t>
            </w:r>
          </w:p>
        </w:tc>
        <w:tc>
          <w:tcPr>
            <w:tcW w:w="5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E2B6D1" w14:textId="77777777" w:rsidR="00432027" w:rsidRPr="000A7D41" w:rsidRDefault="00432027" w:rsidP="00936AA3">
            <w:pPr>
              <w:spacing w:line="240" w:lineRule="auto"/>
              <w:rPr>
                <w:b/>
                <w:sz w:val="20"/>
                <w:szCs w:val="20"/>
              </w:rPr>
            </w:pPr>
            <w:r w:rsidRPr="000A7D41">
              <w:rPr>
                <w:b/>
                <w:sz w:val="20"/>
                <w:szCs w:val="20"/>
              </w:rPr>
              <w:t>Temperature profile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C5B3A" w14:textId="77777777" w:rsidR="00432027" w:rsidRPr="000A7D41" w:rsidRDefault="00432027" w:rsidP="00936AA3">
            <w:pPr>
              <w:spacing w:line="240" w:lineRule="auto"/>
              <w:rPr>
                <w:b/>
                <w:sz w:val="20"/>
                <w:szCs w:val="20"/>
              </w:rPr>
            </w:pPr>
            <w:r w:rsidRPr="000A7D41">
              <w:rPr>
                <w:b/>
                <w:sz w:val="20"/>
                <w:szCs w:val="20"/>
              </w:rPr>
              <w:t>References</w:t>
            </w:r>
          </w:p>
        </w:tc>
      </w:tr>
      <w:tr w:rsidR="00432027" w:rsidRPr="000A7D41" w14:paraId="1F2C6061" w14:textId="77777777" w:rsidTr="00936AA3">
        <w:trPr>
          <w:trHeight w:val="300"/>
        </w:trPr>
        <w:tc>
          <w:tcPr>
            <w:tcW w:w="1809" w:type="dxa"/>
            <w:vMerge/>
            <w:tcBorders>
              <w:bottom w:val="single" w:sz="4" w:space="0" w:color="auto"/>
            </w:tcBorders>
            <w:noWrap/>
            <w:hideMark/>
          </w:tcPr>
          <w:p w14:paraId="22C28C4B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45" w:type="dxa"/>
            <w:vMerge/>
            <w:tcBorders>
              <w:bottom w:val="single" w:sz="4" w:space="0" w:color="auto"/>
            </w:tcBorders>
            <w:noWrap/>
            <w:hideMark/>
          </w:tcPr>
          <w:p w14:paraId="1C8CCBAD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46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6E68B0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314AA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432027" w:rsidRPr="000A7D41" w14:paraId="40BEA2A6" w14:textId="77777777" w:rsidTr="00936AA3">
        <w:trPr>
          <w:trHeight w:val="641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047A1992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 xml:space="preserve">16S rDNA </w:t>
            </w:r>
          </w:p>
          <w:p w14:paraId="5B33AF95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68E3D426" w14:textId="77777777" w:rsidR="00432027" w:rsidRPr="000A7D41" w:rsidRDefault="00432027" w:rsidP="00936AA3">
            <w:pPr>
              <w:spacing w:line="240" w:lineRule="auto"/>
              <w:rPr>
                <w:rFonts w:eastAsia="Times New Roman"/>
                <w:sz w:val="20"/>
                <w:szCs w:val="20"/>
                <w:lang w:eastAsia="en-ZA"/>
              </w:rPr>
            </w:pPr>
            <w:r w:rsidRPr="000A7D41">
              <w:rPr>
                <w:rFonts w:eastAsia="Times New Roman"/>
                <w:sz w:val="20"/>
                <w:szCs w:val="20"/>
                <w:lang w:eastAsia="en-ZA"/>
              </w:rPr>
              <w:t>fD1 (9-29)AGAGTTTGATCCTGGCTCAG</w:t>
            </w:r>
          </w:p>
          <w:p w14:paraId="074E9AA9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rFonts w:eastAsia="Times New Roman"/>
                <w:sz w:val="20"/>
                <w:szCs w:val="20"/>
                <w:lang w:eastAsia="en-ZA"/>
              </w:rPr>
              <w:t>rD1 (1474-1494)CTTAAGGAGGTGATCCAGCC</w:t>
            </w:r>
          </w:p>
        </w:tc>
        <w:tc>
          <w:tcPr>
            <w:tcW w:w="5465" w:type="dxa"/>
            <w:gridSpan w:val="2"/>
            <w:tcBorders>
              <w:top w:val="single" w:sz="4" w:space="0" w:color="auto"/>
            </w:tcBorders>
          </w:tcPr>
          <w:p w14:paraId="6D900B9A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>5 min 95 ̊C, 35 X (1 min  95  ̊C, 1 min 55  ̊C, 1 min 72 ̊C), 10 min 72</w:t>
            </w:r>
          </w:p>
          <w:p w14:paraId="4A19F45A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  <w:noWrap/>
            <w:hideMark/>
          </w:tcPr>
          <w:p w14:paraId="60BFFFA1" w14:textId="77777777" w:rsidR="00432027" w:rsidRPr="000A7D41" w:rsidRDefault="00154A6F" w:rsidP="00936AA3">
            <w:pPr>
              <w:spacing w:line="24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[1]</w:t>
            </w:r>
          </w:p>
        </w:tc>
      </w:tr>
      <w:tr w:rsidR="00432027" w:rsidRPr="000A7D41" w14:paraId="0C079DF9" w14:textId="77777777" w:rsidTr="00936AA3">
        <w:trPr>
          <w:trHeight w:val="686"/>
        </w:trPr>
        <w:tc>
          <w:tcPr>
            <w:tcW w:w="1809" w:type="dxa"/>
            <w:noWrap/>
            <w:hideMark/>
          </w:tcPr>
          <w:p w14:paraId="6C728801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i/>
                <w:sz w:val="20"/>
                <w:szCs w:val="20"/>
              </w:rPr>
              <w:t>gln</w:t>
            </w:r>
            <w:r w:rsidRPr="000A7D41">
              <w:rPr>
                <w:sz w:val="20"/>
                <w:szCs w:val="20"/>
              </w:rPr>
              <w:t xml:space="preserve">ll </w:t>
            </w:r>
          </w:p>
          <w:p w14:paraId="00D87611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0B362CA4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>13f-AAGCTCGAGTACATCTGGCTCGACGG</w:t>
            </w:r>
          </w:p>
          <w:p w14:paraId="385B477A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>681r-SGAGCCGTTCCAGTCGGTGGTGTCG</w:t>
            </w:r>
          </w:p>
        </w:tc>
        <w:tc>
          <w:tcPr>
            <w:tcW w:w="5465" w:type="dxa"/>
            <w:gridSpan w:val="2"/>
          </w:tcPr>
          <w:p w14:paraId="20D1E5A2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>2 min 95 ̊C, 35 X (45 s 95  ̊C, 30 s 65  ̊C, 90 s 72 ̊C), 10 min 72 ̊ C</w:t>
            </w:r>
          </w:p>
          <w:p w14:paraId="2F632C9A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81" w:type="dxa"/>
            <w:noWrap/>
            <w:hideMark/>
          </w:tcPr>
          <w:p w14:paraId="0AB2E4FE" w14:textId="77777777" w:rsidR="00432027" w:rsidRPr="000A7D41" w:rsidRDefault="00154A6F" w:rsidP="00936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]</w:t>
            </w:r>
          </w:p>
        </w:tc>
      </w:tr>
      <w:tr w:rsidR="00432027" w:rsidRPr="000A7D41" w14:paraId="3D02FF28" w14:textId="77777777" w:rsidTr="00936AA3">
        <w:trPr>
          <w:trHeight w:val="568"/>
        </w:trPr>
        <w:tc>
          <w:tcPr>
            <w:tcW w:w="1809" w:type="dxa"/>
            <w:noWrap/>
            <w:hideMark/>
          </w:tcPr>
          <w:p w14:paraId="1B4407B1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i/>
                <w:sz w:val="20"/>
                <w:szCs w:val="20"/>
              </w:rPr>
              <w:t>gyr</w:t>
            </w:r>
            <w:r w:rsidRPr="000A7D41">
              <w:rPr>
                <w:sz w:val="20"/>
                <w:szCs w:val="20"/>
              </w:rPr>
              <w:t xml:space="preserve">B </w:t>
            </w:r>
          </w:p>
          <w:p w14:paraId="1BE7C78D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25DF332F" w14:textId="77777777" w:rsidR="00432027" w:rsidRPr="000A7D41" w:rsidRDefault="00432027" w:rsidP="00936AA3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A7D41">
              <w:rPr>
                <w:color w:val="000000"/>
                <w:sz w:val="20"/>
                <w:szCs w:val="20"/>
              </w:rPr>
              <w:t xml:space="preserve">343f-TTCGACCAGAAYTCCTAYAAGG </w:t>
            </w:r>
          </w:p>
          <w:p w14:paraId="7EBB4612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color w:val="000000"/>
                <w:sz w:val="20"/>
                <w:szCs w:val="20"/>
              </w:rPr>
              <w:t>1043r-AGCTTGTCCTTSGTCTGCG</w:t>
            </w:r>
          </w:p>
        </w:tc>
        <w:tc>
          <w:tcPr>
            <w:tcW w:w="5465" w:type="dxa"/>
            <w:gridSpan w:val="2"/>
          </w:tcPr>
          <w:p w14:paraId="717C22FD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>10 min 95 ̊C, 35 X (30 s 94 ̊C, 30 s 58  ̊C, 1 min 72 ̊C), 10 min 72 ̊ C</w:t>
            </w:r>
          </w:p>
          <w:p w14:paraId="425726E4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81" w:type="dxa"/>
            <w:noWrap/>
            <w:hideMark/>
          </w:tcPr>
          <w:p w14:paraId="247BD0B9" w14:textId="77777777" w:rsidR="00432027" w:rsidRPr="000A7D41" w:rsidRDefault="00154A6F" w:rsidP="00936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]</w:t>
            </w:r>
          </w:p>
        </w:tc>
      </w:tr>
      <w:tr w:rsidR="00432027" w:rsidRPr="000A7D41" w14:paraId="7FEFF5CF" w14:textId="77777777" w:rsidTr="00154A6F">
        <w:trPr>
          <w:trHeight w:val="680"/>
        </w:trPr>
        <w:tc>
          <w:tcPr>
            <w:tcW w:w="1809" w:type="dxa"/>
            <w:noWrap/>
            <w:hideMark/>
          </w:tcPr>
          <w:p w14:paraId="370372FB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i/>
                <w:sz w:val="20"/>
                <w:szCs w:val="20"/>
              </w:rPr>
              <w:t>nifH</w:t>
            </w:r>
            <w:r w:rsidRPr="000A7D41">
              <w:rPr>
                <w:sz w:val="20"/>
                <w:szCs w:val="20"/>
              </w:rPr>
              <w:t xml:space="preserve"> </w:t>
            </w:r>
          </w:p>
          <w:p w14:paraId="1A5ECBAC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245" w:type="dxa"/>
            <w:noWrap/>
            <w:hideMark/>
          </w:tcPr>
          <w:p w14:paraId="41B839B6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>5’TACGGNAARGGSGGNATCGGCAA3’</w:t>
            </w:r>
          </w:p>
          <w:p w14:paraId="538AC5BF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>5’AGCATGTCYTCSAGYYTCNTCCA3’</w:t>
            </w:r>
          </w:p>
        </w:tc>
        <w:tc>
          <w:tcPr>
            <w:tcW w:w="5465" w:type="dxa"/>
            <w:gridSpan w:val="2"/>
          </w:tcPr>
          <w:p w14:paraId="0DD106EF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  <w:r w:rsidRPr="000A7D41">
              <w:rPr>
                <w:sz w:val="20"/>
                <w:szCs w:val="20"/>
              </w:rPr>
              <w:t>5 min 94 ̊C, 20 X [30 s 94 ̊C, 30 s 65 ̊C (-0.5 ̊C\cycle),90 s 72 ̊C], 25 X (30 s 94 ̊C, 30 s 55 ̊C, 90 s 72 ̊C), 10 min 72 ̊ C</w:t>
            </w:r>
          </w:p>
          <w:p w14:paraId="2703AA6F" w14:textId="77777777" w:rsidR="00432027" w:rsidRPr="000A7D41" w:rsidRDefault="00432027" w:rsidP="00936AA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81" w:type="dxa"/>
            <w:noWrap/>
            <w:hideMark/>
          </w:tcPr>
          <w:p w14:paraId="52AE3339" w14:textId="77777777" w:rsidR="00432027" w:rsidRPr="000A7D41" w:rsidRDefault="000B57D4" w:rsidP="00936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]</w:t>
            </w:r>
          </w:p>
        </w:tc>
      </w:tr>
      <w:tr w:rsidR="00154A6F" w:rsidRPr="000A7D41" w14:paraId="6E1A7572" w14:textId="77777777" w:rsidTr="00936AA3">
        <w:trPr>
          <w:trHeight w:val="680"/>
        </w:trPr>
        <w:tc>
          <w:tcPr>
            <w:tcW w:w="1809" w:type="dxa"/>
            <w:tcBorders>
              <w:bottom w:val="single" w:sz="4" w:space="0" w:color="auto"/>
            </w:tcBorders>
            <w:noWrap/>
          </w:tcPr>
          <w:p w14:paraId="33B5F9D1" w14:textId="77777777" w:rsidR="00154A6F" w:rsidRPr="000A7D41" w:rsidRDefault="00154A6F" w:rsidP="00936AA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dC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noWrap/>
          </w:tcPr>
          <w:p w14:paraId="673D84E4" w14:textId="77777777" w:rsidR="00154A6F" w:rsidRPr="004E34AC" w:rsidRDefault="00154A6F" w:rsidP="00154A6F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4E34AC">
              <w:rPr>
                <w:color w:val="000000"/>
                <w:sz w:val="20"/>
                <w:szCs w:val="20"/>
                <w:shd w:val="clear" w:color="auto" w:fill="FFFFFF"/>
              </w:rPr>
              <w:t>5’GTC GAT TGC MRG TCA AGA CTA CG 3’</w:t>
            </w:r>
          </w:p>
          <w:p w14:paraId="3E2000FC" w14:textId="77777777" w:rsidR="00154A6F" w:rsidRPr="000A7D41" w:rsidRDefault="00154A6F" w:rsidP="00936AA3">
            <w:pPr>
              <w:spacing w:line="240" w:lineRule="auto"/>
              <w:rPr>
                <w:sz w:val="20"/>
                <w:szCs w:val="20"/>
              </w:rPr>
            </w:pPr>
            <w:r w:rsidRPr="004E34AC">
              <w:rPr>
                <w:color w:val="000000"/>
                <w:sz w:val="20"/>
                <w:szCs w:val="20"/>
                <w:shd w:val="clear" w:color="auto" w:fill="FFFFFF"/>
              </w:rPr>
              <w:t>5’GCC AGG TCT IGT TGC GAT TGC TC</w:t>
            </w:r>
            <w:r w:rsidRPr="004E34AC">
              <w:rPr>
                <w:sz w:val="20"/>
                <w:szCs w:val="20"/>
                <w:lang w:val="en-IN"/>
              </w:rPr>
              <w:t xml:space="preserve"> 3’</w:t>
            </w:r>
          </w:p>
        </w:tc>
        <w:tc>
          <w:tcPr>
            <w:tcW w:w="5465" w:type="dxa"/>
            <w:gridSpan w:val="2"/>
            <w:tcBorders>
              <w:bottom w:val="single" w:sz="4" w:space="0" w:color="auto"/>
            </w:tcBorders>
          </w:tcPr>
          <w:p w14:paraId="6CD29B6F" w14:textId="77777777" w:rsidR="00154A6F" w:rsidRPr="000A7D41" w:rsidRDefault="00154A6F" w:rsidP="00936AA3">
            <w:pPr>
              <w:spacing w:line="240" w:lineRule="auto"/>
              <w:rPr>
                <w:sz w:val="20"/>
                <w:szCs w:val="20"/>
              </w:rPr>
            </w:pPr>
            <w:r w:rsidRPr="004E34AC">
              <w:rPr>
                <w:sz w:val="20"/>
                <w:szCs w:val="20"/>
              </w:rPr>
              <w:t>30 s 94 ̊C, 40 X [30s 94 ̊C,  1 min 57 ̊C, 30s 72 ̊C], 5 min 72 ̊C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</w:tcPr>
          <w:p w14:paraId="66A1F3FF" w14:textId="77777777" w:rsidR="00154A6F" w:rsidRPr="000A7D41" w:rsidRDefault="000B57D4" w:rsidP="00936AA3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</w:tbl>
    <w:p w14:paraId="08188144" w14:textId="77777777" w:rsidR="00154A6F" w:rsidRDefault="00154A6F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szCs w:val="24"/>
          <w:lang w:val="en-IN"/>
        </w:rPr>
      </w:pPr>
      <w:r>
        <w:rPr>
          <w:rFonts w:cs="Times New Roman"/>
          <w:sz w:val="20"/>
          <w:szCs w:val="20"/>
        </w:rPr>
        <w:t xml:space="preserve">[1] </w:t>
      </w:r>
      <w:r>
        <w:rPr>
          <w:rFonts w:cs="Times New Roman"/>
          <w:szCs w:val="24"/>
          <w:lang w:val="en-IN"/>
        </w:rPr>
        <w:t>Weisburg, W.G., Barns, S.M., Pelletier, D.A., Lane, D.J. (1991) 16S ribossomal DNA amplification for phylogenetic study. J.</w:t>
      </w:r>
    </w:p>
    <w:p w14:paraId="2F23C214" w14:textId="77777777" w:rsidR="001F5601" w:rsidRDefault="00154A6F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szCs w:val="24"/>
          <w:lang w:val="en-IN"/>
        </w:rPr>
      </w:pPr>
      <w:r>
        <w:rPr>
          <w:rFonts w:cs="Times New Roman"/>
          <w:szCs w:val="24"/>
          <w:lang w:val="en-IN"/>
        </w:rPr>
        <w:t xml:space="preserve">      Bacteriol. 173, 697-703</w:t>
      </w:r>
    </w:p>
    <w:p w14:paraId="09D951D6" w14:textId="77777777" w:rsidR="00154A6F" w:rsidRDefault="00154A6F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i/>
          <w:iCs/>
          <w:szCs w:val="24"/>
          <w:lang w:val="en-IN"/>
        </w:rPr>
      </w:pPr>
      <w:r>
        <w:rPr>
          <w:rFonts w:cs="Times New Roman"/>
          <w:szCs w:val="24"/>
          <w:lang w:val="en-IN"/>
        </w:rPr>
        <w:t xml:space="preserve">[2] Stępkowski, T., Żak, M., Moulin, L., Króliczak, J., Golińska, B., Narożna, D., ... Mądrzak, C.J. (2011) </w:t>
      </w:r>
      <w:r>
        <w:rPr>
          <w:rFonts w:cs="Times New Roman"/>
          <w:i/>
          <w:iCs/>
          <w:szCs w:val="24"/>
          <w:lang w:val="en-IN"/>
        </w:rPr>
        <w:t>Bradyrhizobium canariense</w:t>
      </w:r>
    </w:p>
    <w:p w14:paraId="712526AD" w14:textId="77777777" w:rsidR="00154A6F" w:rsidRDefault="00154A6F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szCs w:val="24"/>
          <w:lang w:val="en-IN"/>
        </w:rPr>
      </w:pPr>
      <w:r>
        <w:rPr>
          <w:rFonts w:cs="Times New Roman"/>
          <w:i/>
          <w:iCs/>
          <w:szCs w:val="24"/>
          <w:lang w:val="en-IN"/>
        </w:rPr>
        <w:t xml:space="preserve">     </w:t>
      </w:r>
      <w:r>
        <w:rPr>
          <w:rFonts w:cs="Times New Roman"/>
          <w:szCs w:val="24"/>
          <w:lang w:val="en-IN"/>
        </w:rPr>
        <w:t xml:space="preserve">and </w:t>
      </w:r>
      <w:r>
        <w:rPr>
          <w:rFonts w:cs="Times New Roman"/>
          <w:i/>
          <w:iCs/>
          <w:szCs w:val="24"/>
          <w:lang w:val="en-IN"/>
        </w:rPr>
        <w:t xml:space="preserve">Bradyrhizobium japonicum </w:t>
      </w:r>
      <w:r>
        <w:rPr>
          <w:rFonts w:cs="Times New Roman"/>
          <w:szCs w:val="24"/>
          <w:lang w:val="en-IN"/>
        </w:rPr>
        <w:t xml:space="preserve">are the two dominant </w:t>
      </w:r>
      <w:r>
        <w:rPr>
          <w:rFonts w:cs="Times New Roman"/>
          <w:i/>
          <w:iCs/>
          <w:szCs w:val="24"/>
          <w:lang w:val="en-IN"/>
        </w:rPr>
        <w:t xml:space="preserve">Rhizobium </w:t>
      </w:r>
      <w:r>
        <w:rPr>
          <w:rFonts w:cs="Times New Roman"/>
          <w:szCs w:val="24"/>
          <w:lang w:val="en-IN"/>
        </w:rPr>
        <w:t xml:space="preserve">species in root nodules of lupin and serradella plants growing in </w:t>
      </w:r>
    </w:p>
    <w:p w14:paraId="3949B3EF" w14:textId="77777777" w:rsidR="00154A6F" w:rsidRDefault="00154A6F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szCs w:val="24"/>
          <w:lang w:val="en-IN"/>
        </w:rPr>
      </w:pPr>
      <w:r>
        <w:rPr>
          <w:rFonts w:cs="Times New Roman"/>
          <w:szCs w:val="24"/>
          <w:lang w:val="en-IN"/>
        </w:rPr>
        <w:t xml:space="preserve">     Europe. Syst. Appl. Microbiol. 34, 368-375.</w:t>
      </w:r>
    </w:p>
    <w:p w14:paraId="5B889FAE" w14:textId="77777777" w:rsidR="00154A6F" w:rsidRDefault="00154A6F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color w:val="222222"/>
          <w:szCs w:val="24"/>
          <w:lang w:val="en-IN"/>
        </w:rPr>
      </w:pPr>
      <w:r>
        <w:rPr>
          <w:rFonts w:cs="Times New Roman"/>
          <w:szCs w:val="24"/>
          <w:lang w:val="en-IN"/>
        </w:rPr>
        <w:t xml:space="preserve">[3] </w:t>
      </w:r>
      <w:r>
        <w:rPr>
          <w:rFonts w:cs="Times New Roman"/>
          <w:color w:val="222222"/>
          <w:szCs w:val="24"/>
          <w:lang w:val="en-IN"/>
        </w:rPr>
        <w:t xml:space="preserve">Marek-Kozaczuk, M., Leszcz, A., Wielbo, J., Wdowiak-Wróbel, S., Skorupska, A. (2013) </w:t>
      </w:r>
      <w:r>
        <w:rPr>
          <w:rFonts w:cs="Times New Roman"/>
          <w:i/>
          <w:iCs/>
          <w:color w:val="222222"/>
          <w:szCs w:val="24"/>
          <w:lang w:val="en-IN"/>
        </w:rPr>
        <w:t>Rhizobiumpisi</w:t>
      </w:r>
      <w:r>
        <w:rPr>
          <w:rFonts w:cs="Times New Roman"/>
          <w:color w:val="222222"/>
          <w:szCs w:val="24"/>
          <w:lang w:val="en-IN"/>
        </w:rPr>
        <w:t xml:space="preserve">sv. </w:t>
      </w:r>
      <w:r>
        <w:rPr>
          <w:rFonts w:cs="Times New Roman"/>
          <w:i/>
          <w:iCs/>
          <w:color w:val="222222"/>
          <w:szCs w:val="24"/>
          <w:lang w:val="en-IN"/>
        </w:rPr>
        <w:t xml:space="preserve">trifolii </w:t>
      </w:r>
      <w:r>
        <w:rPr>
          <w:rFonts w:cs="Times New Roman"/>
          <w:color w:val="222222"/>
          <w:szCs w:val="24"/>
          <w:lang w:val="en-IN"/>
        </w:rPr>
        <w:t xml:space="preserve">K3. 22 </w:t>
      </w:r>
    </w:p>
    <w:p w14:paraId="2362B778" w14:textId="77777777" w:rsidR="00154A6F" w:rsidRDefault="00154A6F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color w:val="222222"/>
          <w:szCs w:val="24"/>
          <w:lang w:val="en-IN"/>
        </w:rPr>
      </w:pPr>
      <w:r>
        <w:rPr>
          <w:rFonts w:cs="Times New Roman"/>
          <w:color w:val="222222"/>
          <w:szCs w:val="24"/>
          <w:lang w:val="en-IN"/>
        </w:rPr>
        <w:t xml:space="preserve">     harboring nod genes of the </w:t>
      </w:r>
      <w:r>
        <w:rPr>
          <w:rFonts w:cs="Times New Roman"/>
          <w:i/>
          <w:iCs/>
          <w:color w:val="222222"/>
          <w:szCs w:val="24"/>
          <w:lang w:val="en-IN"/>
        </w:rPr>
        <w:t xml:space="preserve">Rhizobium leguminosarum </w:t>
      </w:r>
      <w:r>
        <w:rPr>
          <w:rFonts w:cs="Times New Roman"/>
          <w:color w:val="222222"/>
          <w:szCs w:val="24"/>
          <w:lang w:val="en-IN"/>
        </w:rPr>
        <w:t xml:space="preserve">sv. </w:t>
      </w:r>
      <w:r>
        <w:rPr>
          <w:rFonts w:cs="Times New Roman"/>
          <w:i/>
          <w:iCs/>
          <w:color w:val="222222"/>
          <w:szCs w:val="24"/>
          <w:lang w:val="en-IN"/>
        </w:rPr>
        <w:t xml:space="preserve">trifolii </w:t>
      </w:r>
      <w:r>
        <w:rPr>
          <w:rFonts w:cs="Times New Roman"/>
          <w:color w:val="222222"/>
          <w:szCs w:val="24"/>
          <w:lang w:val="en-IN"/>
        </w:rPr>
        <w:t>cluster. Syst. Appl.Microbiol. 36(4), 252-258</w:t>
      </w:r>
    </w:p>
    <w:p w14:paraId="1D254798" w14:textId="77777777" w:rsidR="000B57D4" w:rsidRDefault="000B57D4" w:rsidP="000B57D4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color w:val="222222"/>
          <w:szCs w:val="24"/>
          <w:lang w:val="en-IN"/>
        </w:rPr>
      </w:pPr>
      <w:r>
        <w:rPr>
          <w:rFonts w:cs="Times New Roman"/>
          <w:color w:val="222222"/>
          <w:szCs w:val="24"/>
          <w:lang w:val="en-IN"/>
        </w:rPr>
        <w:t>[4] Nzoué, A., Miché, L., Klonowska, A., Laguerre, G., de Lajudie, P., Moulin, L. (2009) Multilocus sequence analysis of bradyrhizobia isolated from Aeschynomene species in Senegal. Syst. Appl. Microbiol. 32(6), 400-412.</w:t>
      </w:r>
    </w:p>
    <w:p w14:paraId="3A385342" w14:textId="77777777" w:rsidR="00154A6F" w:rsidRDefault="000B57D4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i/>
          <w:iCs/>
          <w:szCs w:val="24"/>
          <w:lang w:val="en-IN"/>
        </w:rPr>
      </w:pPr>
      <w:r>
        <w:rPr>
          <w:rFonts w:cs="Times New Roman"/>
          <w:color w:val="222222"/>
          <w:szCs w:val="24"/>
          <w:lang w:val="en-IN"/>
        </w:rPr>
        <w:t>[5</w:t>
      </w:r>
      <w:r w:rsidR="00154A6F">
        <w:rPr>
          <w:rFonts w:cs="Times New Roman"/>
          <w:color w:val="222222"/>
          <w:szCs w:val="24"/>
          <w:lang w:val="en-IN"/>
        </w:rPr>
        <w:t xml:space="preserve">] </w:t>
      </w:r>
      <w:r w:rsidR="00154A6F">
        <w:rPr>
          <w:rFonts w:cs="Times New Roman"/>
          <w:szCs w:val="24"/>
          <w:lang w:val="en-IN"/>
        </w:rPr>
        <w:t xml:space="preserve">Sterner, J.P., Parker, M.A. (1999) Diversity and relationships of bradyrhizobia from </w:t>
      </w:r>
      <w:r w:rsidR="00154A6F">
        <w:rPr>
          <w:rFonts w:cs="Times New Roman"/>
          <w:i/>
          <w:iCs/>
          <w:szCs w:val="24"/>
          <w:lang w:val="en-IN"/>
        </w:rPr>
        <w:t xml:space="preserve">Amphicarpaea bracteata </w:t>
      </w:r>
      <w:r w:rsidR="00154A6F">
        <w:rPr>
          <w:rFonts w:cs="Times New Roman"/>
          <w:szCs w:val="24"/>
          <w:lang w:val="en-IN"/>
        </w:rPr>
        <w:t xml:space="preserve">based on partial </w:t>
      </w:r>
      <w:r w:rsidR="00154A6F">
        <w:rPr>
          <w:rFonts w:cs="Times New Roman"/>
          <w:i/>
          <w:iCs/>
          <w:szCs w:val="24"/>
          <w:lang w:val="en-IN"/>
        </w:rPr>
        <w:t xml:space="preserve">nod </w:t>
      </w:r>
    </w:p>
    <w:p w14:paraId="1DDED7EE" w14:textId="77777777" w:rsidR="00154A6F" w:rsidRPr="001F5601" w:rsidRDefault="00154A6F" w:rsidP="00154A6F">
      <w:pPr>
        <w:autoSpaceDE w:val="0"/>
        <w:autoSpaceDN w:val="0"/>
        <w:adjustRightInd w:val="0"/>
        <w:spacing w:line="240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i/>
          <w:iCs/>
          <w:szCs w:val="24"/>
          <w:lang w:val="en-IN"/>
        </w:rPr>
        <w:t xml:space="preserve">     </w:t>
      </w:r>
      <w:r>
        <w:rPr>
          <w:rFonts w:cs="Times New Roman"/>
          <w:szCs w:val="24"/>
          <w:lang w:val="en-IN"/>
        </w:rPr>
        <w:t>and ribosomal sequences. Syst. Appl. Microbiol. 22(3), 387-392.</w:t>
      </w:r>
    </w:p>
    <w:p w14:paraId="090E8DD8" w14:textId="77777777" w:rsidR="001F5601" w:rsidRPr="001F5601" w:rsidRDefault="001F5601" w:rsidP="001F5601">
      <w:pPr>
        <w:rPr>
          <w:rFonts w:cs="Times New Roman"/>
          <w:sz w:val="20"/>
          <w:szCs w:val="20"/>
        </w:rPr>
      </w:pPr>
    </w:p>
    <w:p w14:paraId="0E645CC8" w14:textId="77777777" w:rsidR="001F5601" w:rsidRDefault="001F5601" w:rsidP="001F5601">
      <w:pPr>
        <w:ind w:firstLine="720"/>
        <w:rPr>
          <w:rFonts w:cs="Times New Roman"/>
          <w:sz w:val="20"/>
          <w:szCs w:val="20"/>
        </w:rPr>
        <w:sectPr w:rsidR="001F5601" w:rsidSect="00936AA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B4818CF" w14:textId="77777777" w:rsidR="001F5601" w:rsidRPr="000A7D41" w:rsidRDefault="001F5601" w:rsidP="001F5601">
      <w:pPr>
        <w:spacing w:line="480" w:lineRule="auto"/>
        <w:rPr>
          <w:rFonts w:cs="Times New Roman"/>
          <w:sz w:val="20"/>
          <w:szCs w:val="20"/>
        </w:rPr>
      </w:pPr>
      <w:r w:rsidRPr="001170FB">
        <w:rPr>
          <w:rFonts w:cs="Times New Roman"/>
          <w:b/>
          <w:sz w:val="20"/>
          <w:szCs w:val="20"/>
        </w:rPr>
        <w:lastRenderedPageBreak/>
        <w:t>Table S2</w:t>
      </w:r>
      <w:r w:rsidRPr="001170FB">
        <w:rPr>
          <w:rFonts w:cs="Times New Roman"/>
          <w:sz w:val="20"/>
          <w:szCs w:val="20"/>
        </w:rPr>
        <w:t xml:space="preserve"> Accession numbers of test soybean isolate sequences used in the study</w:t>
      </w:r>
    </w:p>
    <w:tbl>
      <w:tblPr>
        <w:tblStyle w:val="PlainTable21"/>
        <w:tblW w:w="885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236"/>
        <w:gridCol w:w="1229"/>
        <w:gridCol w:w="245"/>
        <w:gridCol w:w="1223"/>
        <w:gridCol w:w="259"/>
        <w:gridCol w:w="1340"/>
        <w:gridCol w:w="236"/>
        <w:gridCol w:w="1229"/>
        <w:gridCol w:w="1229"/>
      </w:tblGrid>
      <w:tr w:rsidR="00E17E74" w:rsidRPr="00DD5512" w14:paraId="45879EA4" w14:textId="77777777" w:rsidTr="00117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EC80DC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185296" w14:textId="77777777" w:rsidR="00E17E74" w:rsidRPr="00DD5512" w:rsidRDefault="00E17E74" w:rsidP="007C44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576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251616" w14:textId="77777777" w:rsidR="00E17E74" w:rsidRPr="00DD5512" w:rsidRDefault="001170FB" w:rsidP="007C4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Loci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08CD42C8" w14:textId="77777777" w:rsidR="00E17E74" w:rsidRPr="00DD5512" w:rsidRDefault="00E17E74" w:rsidP="007C44D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7E74" w:rsidRPr="00DD5512" w14:paraId="047C5E7D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DDC4F4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Soybean isolat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D9BA81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D4B60F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6s</w:t>
            </w:r>
          </w:p>
        </w:tc>
        <w:tc>
          <w:tcPr>
            <w:tcW w:w="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95D6D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6201BB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ZA"/>
              </w:rPr>
              <w:t>gln</w:t>
            </w: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II</w:t>
            </w:r>
          </w:p>
        </w:tc>
        <w:tc>
          <w:tcPr>
            <w:tcW w:w="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92254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D69741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ZA"/>
              </w:rPr>
              <w:t>gyr</w:t>
            </w: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B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56EEE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2D83E3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ZA"/>
              </w:rPr>
              <w:t>nif</w:t>
            </w: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11299D18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i/>
                <w:color w:val="000000"/>
                <w:sz w:val="20"/>
                <w:szCs w:val="20"/>
                <w:lang w:eastAsia="en-ZA"/>
              </w:rPr>
              <w:t>nodC</w:t>
            </w:r>
          </w:p>
        </w:tc>
      </w:tr>
      <w:tr w:rsidR="00E17E74" w:rsidRPr="00DD5512" w14:paraId="55F959F8" w14:textId="77777777" w:rsidTr="001170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1A0CD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222222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222222"/>
                <w:sz w:val="20"/>
                <w:szCs w:val="20"/>
                <w:lang w:eastAsia="en-ZA"/>
              </w:rPr>
              <w:t>TUTNFM2A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AC2A594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56CEB8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T380043</w:t>
            </w:r>
          </w:p>
        </w:tc>
        <w:tc>
          <w:tcPr>
            <w:tcW w:w="245" w:type="dxa"/>
            <w:tcBorders>
              <w:top w:val="single" w:sz="4" w:space="0" w:color="auto"/>
            </w:tcBorders>
            <w:shd w:val="clear" w:color="auto" w:fill="auto"/>
          </w:tcPr>
          <w:p w14:paraId="75454C45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8BF4B0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690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auto"/>
          </w:tcPr>
          <w:p w14:paraId="5A370D6E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0B1ACB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09191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E0F8B73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65B357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61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199DCE20" w14:textId="77777777" w:rsidR="00E17E74" w:rsidRPr="00DD5512" w:rsidRDefault="001170FB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170FB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36</w:t>
            </w:r>
          </w:p>
        </w:tc>
      </w:tr>
      <w:tr w:rsidR="00E17E74" w:rsidRPr="00DD5512" w14:paraId="4AC3D63B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9FD6FB6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MCJ4B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B3732E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156924B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T380044</w:t>
            </w:r>
          </w:p>
        </w:tc>
        <w:tc>
          <w:tcPr>
            <w:tcW w:w="24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136EDE8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351D2FE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691</w:t>
            </w:r>
          </w:p>
        </w:tc>
        <w:tc>
          <w:tcPr>
            <w:tcW w:w="2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5184D70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05FA27F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78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E9AFB1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305CCB4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62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</w:tcPr>
          <w:p w14:paraId="608AE018" w14:textId="77777777" w:rsidR="00E17E74" w:rsidRPr="00DD5512" w:rsidRDefault="001170FB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170FB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31</w:t>
            </w:r>
          </w:p>
        </w:tc>
      </w:tr>
      <w:tr w:rsidR="00E17E74" w:rsidRPr="00DD5512" w14:paraId="32A979A9" w14:textId="77777777" w:rsidTr="00E17E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  <w:noWrap/>
            <w:hideMark/>
          </w:tcPr>
          <w:p w14:paraId="55FE6348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DAIAP3B</w:t>
            </w:r>
          </w:p>
        </w:tc>
        <w:tc>
          <w:tcPr>
            <w:tcW w:w="236" w:type="dxa"/>
            <w:shd w:val="clear" w:color="auto" w:fill="auto"/>
          </w:tcPr>
          <w:p w14:paraId="1B33B6CC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9F86A55" w14:textId="77777777" w:rsidR="00E17E74" w:rsidRPr="00DD5512" w:rsidRDefault="006C1E6C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6C1E6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25</w:t>
            </w:r>
          </w:p>
        </w:tc>
        <w:tc>
          <w:tcPr>
            <w:tcW w:w="245" w:type="dxa"/>
            <w:shd w:val="clear" w:color="auto" w:fill="auto"/>
          </w:tcPr>
          <w:p w14:paraId="3A13F786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2B0BB5CF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58</w:t>
            </w:r>
          </w:p>
        </w:tc>
        <w:tc>
          <w:tcPr>
            <w:tcW w:w="259" w:type="dxa"/>
            <w:shd w:val="clear" w:color="auto" w:fill="auto"/>
          </w:tcPr>
          <w:p w14:paraId="7B4A8FC7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14:paraId="767AAD5E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981</w:t>
            </w:r>
          </w:p>
        </w:tc>
        <w:tc>
          <w:tcPr>
            <w:tcW w:w="236" w:type="dxa"/>
            <w:shd w:val="clear" w:color="auto" w:fill="auto"/>
          </w:tcPr>
          <w:p w14:paraId="5B59D486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03B0FBE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65</w:t>
            </w:r>
          </w:p>
        </w:tc>
        <w:tc>
          <w:tcPr>
            <w:tcW w:w="1229" w:type="dxa"/>
          </w:tcPr>
          <w:p w14:paraId="14D7B78E" w14:textId="77777777" w:rsidR="00E17E74" w:rsidRPr="00DD5512" w:rsidRDefault="001170FB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170FB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37</w:t>
            </w:r>
          </w:p>
        </w:tc>
      </w:tr>
      <w:tr w:rsidR="00E17E74" w:rsidRPr="00DD5512" w14:paraId="1D4CBCEF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AAD0F47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DAIAP8B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2FEA30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53813A5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54</w:t>
            </w:r>
          </w:p>
        </w:tc>
        <w:tc>
          <w:tcPr>
            <w:tcW w:w="24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3568379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8FE8D54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693</w:t>
            </w:r>
          </w:p>
        </w:tc>
        <w:tc>
          <w:tcPr>
            <w:tcW w:w="2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8809738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8363906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982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369AC8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0DCD161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67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</w:tcPr>
          <w:p w14:paraId="62597790" w14:textId="77777777" w:rsidR="00E17E74" w:rsidRPr="00DD5512" w:rsidRDefault="001170FB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E17E74" w:rsidRPr="00DD5512" w14:paraId="083B56E8" w14:textId="77777777" w:rsidTr="00E17E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  <w:noWrap/>
            <w:hideMark/>
          </w:tcPr>
          <w:p w14:paraId="23F8ECB3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MIITA5A1</w:t>
            </w:r>
          </w:p>
        </w:tc>
        <w:tc>
          <w:tcPr>
            <w:tcW w:w="236" w:type="dxa"/>
            <w:shd w:val="clear" w:color="auto" w:fill="auto"/>
          </w:tcPr>
          <w:p w14:paraId="1F9D5AA2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72AAB6E4" w14:textId="77777777" w:rsidR="00E17E74" w:rsidRPr="00DD5512" w:rsidRDefault="006C1E6C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6C1E6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27</w:t>
            </w:r>
          </w:p>
        </w:tc>
        <w:tc>
          <w:tcPr>
            <w:tcW w:w="245" w:type="dxa"/>
            <w:shd w:val="clear" w:color="auto" w:fill="auto"/>
          </w:tcPr>
          <w:p w14:paraId="1A3731F5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5284317C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694</w:t>
            </w:r>
          </w:p>
        </w:tc>
        <w:tc>
          <w:tcPr>
            <w:tcW w:w="259" w:type="dxa"/>
            <w:shd w:val="clear" w:color="auto" w:fill="auto"/>
          </w:tcPr>
          <w:p w14:paraId="346B45B4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14:paraId="125DD433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983</w:t>
            </w:r>
          </w:p>
        </w:tc>
        <w:tc>
          <w:tcPr>
            <w:tcW w:w="236" w:type="dxa"/>
            <w:shd w:val="clear" w:color="auto" w:fill="auto"/>
          </w:tcPr>
          <w:p w14:paraId="34A258C8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334C998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69</w:t>
            </w:r>
          </w:p>
        </w:tc>
        <w:tc>
          <w:tcPr>
            <w:tcW w:w="1229" w:type="dxa"/>
          </w:tcPr>
          <w:p w14:paraId="2B26BD5D" w14:textId="77777777" w:rsidR="00E17E74" w:rsidRPr="00DD5512" w:rsidRDefault="006C1E6C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6C1E6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28</w:t>
            </w:r>
          </w:p>
        </w:tc>
      </w:tr>
      <w:tr w:rsidR="00E17E74" w:rsidRPr="00DD5512" w14:paraId="338D96EF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781A5A5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MFJ1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3BCA0F3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6778DB4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56</w:t>
            </w:r>
          </w:p>
        </w:tc>
        <w:tc>
          <w:tcPr>
            <w:tcW w:w="24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383FCF2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98B9F7E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695</w:t>
            </w:r>
          </w:p>
        </w:tc>
        <w:tc>
          <w:tcPr>
            <w:tcW w:w="2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C725481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920A763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984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4C26897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1334AB6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70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</w:tcPr>
          <w:p w14:paraId="67C60A7F" w14:textId="77777777" w:rsidR="00E17E74" w:rsidRPr="00DD5512" w:rsidRDefault="001170FB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E17E74" w:rsidRPr="00DD5512" w14:paraId="424A51A0" w14:textId="77777777" w:rsidTr="00E17E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  <w:noWrap/>
            <w:hideMark/>
          </w:tcPr>
          <w:p w14:paraId="59E41EC5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RAH5B2</w:t>
            </w:r>
          </w:p>
        </w:tc>
        <w:tc>
          <w:tcPr>
            <w:tcW w:w="236" w:type="dxa"/>
            <w:shd w:val="clear" w:color="auto" w:fill="auto"/>
          </w:tcPr>
          <w:p w14:paraId="1F7D6481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88562C9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57</w:t>
            </w:r>
          </w:p>
        </w:tc>
        <w:tc>
          <w:tcPr>
            <w:tcW w:w="245" w:type="dxa"/>
            <w:shd w:val="clear" w:color="auto" w:fill="auto"/>
          </w:tcPr>
          <w:p w14:paraId="202B7C28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3F46DAC8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696</w:t>
            </w:r>
          </w:p>
        </w:tc>
        <w:tc>
          <w:tcPr>
            <w:tcW w:w="259" w:type="dxa"/>
            <w:shd w:val="clear" w:color="auto" w:fill="auto"/>
          </w:tcPr>
          <w:p w14:paraId="1C43F2BD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14:paraId="75C40C75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86</w:t>
            </w:r>
          </w:p>
        </w:tc>
        <w:tc>
          <w:tcPr>
            <w:tcW w:w="236" w:type="dxa"/>
            <w:shd w:val="clear" w:color="auto" w:fill="auto"/>
          </w:tcPr>
          <w:p w14:paraId="7D1ECF80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220B4A07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75</w:t>
            </w:r>
          </w:p>
        </w:tc>
        <w:tc>
          <w:tcPr>
            <w:tcW w:w="1229" w:type="dxa"/>
          </w:tcPr>
          <w:p w14:paraId="2623B102" w14:textId="77777777" w:rsidR="00E17E74" w:rsidRPr="00DD5512" w:rsidRDefault="002D747C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2D747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33</w:t>
            </w:r>
          </w:p>
        </w:tc>
      </w:tr>
      <w:tr w:rsidR="00E17E74" w:rsidRPr="00DD5512" w14:paraId="07D95C2A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82A2DEF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RLR3B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530F640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263D995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F140378</w:t>
            </w:r>
          </w:p>
        </w:tc>
        <w:tc>
          <w:tcPr>
            <w:tcW w:w="24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9EE4EC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9C109A1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697</w:t>
            </w:r>
          </w:p>
        </w:tc>
        <w:tc>
          <w:tcPr>
            <w:tcW w:w="2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D9B3270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5EAE16E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87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D724C8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EAAF52F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76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</w:tcPr>
          <w:p w14:paraId="6F8CCE75" w14:textId="77777777" w:rsidR="00E17E74" w:rsidRPr="00DD5512" w:rsidRDefault="001170FB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</w:tr>
      <w:tr w:rsidR="00E17E74" w:rsidRPr="00DD5512" w14:paraId="62708FC1" w14:textId="77777777" w:rsidTr="00E17E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  <w:noWrap/>
            <w:hideMark/>
          </w:tcPr>
          <w:p w14:paraId="38B15BE6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MIITA5A2</w:t>
            </w:r>
          </w:p>
        </w:tc>
        <w:tc>
          <w:tcPr>
            <w:tcW w:w="236" w:type="dxa"/>
            <w:shd w:val="clear" w:color="auto" w:fill="auto"/>
          </w:tcPr>
          <w:p w14:paraId="071F5994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8BC4021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51</w:t>
            </w:r>
          </w:p>
        </w:tc>
        <w:tc>
          <w:tcPr>
            <w:tcW w:w="245" w:type="dxa"/>
            <w:shd w:val="clear" w:color="auto" w:fill="auto"/>
          </w:tcPr>
          <w:p w14:paraId="48F52920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00378320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699</w:t>
            </w:r>
          </w:p>
        </w:tc>
        <w:tc>
          <w:tcPr>
            <w:tcW w:w="259" w:type="dxa"/>
            <w:shd w:val="clear" w:color="auto" w:fill="auto"/>
          </w:tcPr>
          <w:p w14:paraId="6CAE1593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14:paraId="6D7E9605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79</w:t>
            </w:r>
          </w:p>
        </w:tc>
        <w:tc>
          <w:tcPr>
            <w:tcW w:w="236" w:type="dxa"/>
            <w:shd w:val="clear" w:color="auto" w:fill="auto"/>
          </w:tcPr>
          <w:p w14:paraId="2C4E4284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515A8FCE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63</w:t>
            </w:r>
          </w:p>
        </w:tc>
        <w:tc>
          <w:tcPr>
            <w:tcW w:w="1229" w:type="dxa"/>
          </w:tcPr>
          <w:p w14:paraId="1A4BA11D" w14:textId="77777777" w:rsidR="00E17E74" w:rsidRPr="00DD5512" w:rsidRDefault="001170FB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170FB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43</w:t>
            </w:r>
          </w:p>
        </w:tc>
      </w:tr>
      <w:tr w:rsidR="00E17E74" w:rsidRPr="00DD5512" w14:paraId="2DF597B5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347BE20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MFJ2B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2559164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7B772E8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52</w:t>
            </w:r>
          </w:p>
        </w:tc>
        <w:tc>
          <w:tcPr>
            <w:tcW w:w="24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3C0165C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B26865C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700</w:t>
            </w:r>
          </w:p>
        </w:tc>
        <w:tc>
          <w:tcPr>
            <w:tcW w:w="2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FD6771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77622CF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80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2220FC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A584FD1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64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</w:tcPr>
          <w:p w14:paraId="58FAF0D2" w14:textId="77777777" w:rsidR="00E17E74" w:rsidRPr="00DD5512" w:rsidRDefault="002D747C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2D747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30</w:t>
            </w:r>
          </w:p>
        </w:tc>
      </w:tr>
      <w:tr w:rsidR="00E17E74" w:rsidRPr="00DD5512" w14:paraId="448BD614" w14:textId="77777777" w:rsidTr="00E17E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  <w:noWrap/>
            <w:hideMark/>
          </w:tcPr>
          <w:p w14:paraId="41C9D86A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MCJ7B</w:t>
            </w:r>
          </w:p>
        </w:tc>
        <w:tc>
          <w:tcPr>
            <w:tcW w:w="236" w:type="dxa"/>
            <w:shd w:val="clear" w:color="auto" w:fill="auto"/>
          </w:tcPr>
          <w:p w14:paraId="7780364B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0CAFC8A5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T380045</w:t>
            </w:r>
          </w:p>
        </w:tc>
        <w:tc>
          <w:tcPr>
            <w:tcW w:w="245" w:type="dxa"/>
            <w:shd w:val="clear" w:color="auto" w:fill="auto"/>
          </w:tcPr>
          <w:p w14:paraId="4EB11CE9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7BAEEE9B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P410701</w:t>
            </w:r>
          </w:p>
        </w:tc>
        <w:tc>
          <w:tcPr>
            <w:tcW w:w="259" w:type="dxa"/>
            <w:shd w:val="clear" w:color="auto" w:fill="auto"/>
          </w:tcPr>
          <w:p w14:paraId="0104B9F5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14:paraId="2D5E930B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85</w:t>
            </w:r>
          </w:p>
        </w:tc>
        <w:tc>
          <w:tcPr>
            <w:tcW w:w="236" w:type="dxa"/>
            <w:shd w:val="clear" w:color="auto" w:fill="auto"/>
          </w:tcPr>
          <w:p w14:paraId="203BD8D4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32F9F51A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73</w:t>
            </w:r>
          </w:p>
        </w:tc>
        <w:tc>
          <w:tcPr>
            <w:tcW w:w="1229" w:type="dxa"/>
          </w:tcPr>
          <w:p w14:paraId="3A3CAB7E" w14:textId="77777777" w:rsidR="00E17E74" w:rsidRPr="00DD5512" w:rsidRDefault="001170FB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170FB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38</w:t>
            </w:r>
          </w:p>
        </w:tc>
      </w:tr>
      <w:tr w:rsidR="00E17E74" w:rsidRPr="00DD5512" w14:paraId="7BA817D9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43A0A292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RAB5B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48984B3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AB46959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59</w:t>
            </w:r>
          </w:p>
        </w:tc>
        <w:tc>
          <w:tcPr>
            <w:tcW w:w="24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63A3626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23C4032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59</w:t>
            </w:r>
          </w:p>
        </w:tc>
        <w:tc>
          <w:tcPr>
            <w:tcW w:w="2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C77A9B0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5B59183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86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19C40DB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270EB79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77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</w:tcPr>
          <w:p w14:paraId="51065999" w14:textId="77777777" w:rsidR="00E17E74" w:rsidRPr="00DD5512" w:rsidRDefault="001170FB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170FB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40</w:t>
            </w:r>
          </w:p>
        </w:tc>
      </w:tr>
      <w:tr w:rsidR="00E17E74" w:rsidRPr="00DD5512" w14:paraId="060787CA" w14:textId="77777777" w:rsidTr="00E17E7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  <w:noWrap/>
            <w:hideMark/>
          </w:tcPr>
          <w:p w14:paraId="7AA7D4CB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MCJ5B</w:t>
            </w:r>
          </w:p>
        </w:tc>
        <w:tc>
          <w:tcPr>
            <w:tcW w:w="236" w:type="dxa"/>
            <w:shd w:val="clear" w:color="auto" w:fill="auto"/>
          </w:tcPr>
          <w:p w14:paraId="139B5E6B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4A81ED49" w14:textId="77777777" w:rsidR="00E17E74" w:rsidRPr="00DD5512" w:rsidRDefault="006C1E6C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6C1E6C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26</w:t>
            </w:r>
          </w:p>
        </w:tc>
        <w:tc>
          <w:tcPr>
            <w:tcW w:w="245" w:type="dxa"/>
            <w:shd w:val="clear" w:color="auto" w:fill="auto"/>
          </w:tcPr>
          <w:p w14:paraId="7578EF1F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shd w:val="clear" w:color="auto" w:fill="auto"/>
            <w:noWrap/>
            <w:hideMark/>
          </w:tcPr>
          <w:p w14:paraId="3B7A5DCA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60</w:t>
            </w:r>
          </w:p>
        </w:tc>
        <w:tc>
          <w:tcPr>
            <w:tcW w:w="259" w:type="dxa"/>
            <w:shd w:val="clear" w:color="auto" w:fill="auto"/>
          </w:tcPr>
          <w:p w14:paraId="606CED04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shd w:val="clear" w:color="auto" w:fill="auto"/>
            <w:noWrap/>
            <w:hideMark/>
          </w:tcPr>
          <w:p w14:paraId="4DCD9C1A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85</w:t>
            </w:r>
          </w:p>
        </w:tc>
        <w:tc>
          <w:tcPr>
            <w:tcW w:w="236" w:type="dxa"/>
            <w:shd w:val="clear" w:color="auto" w:fill="auto"/>
          </w:tcPr>
          <w:p w14:paraId="63EA6FA1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  <w:hideMark/>
          </w:tcPr>
          <w:p w14:paraId="33C959B1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KR491972</w:t>
            </w:r>
          </w:p>
        </w:tc>
        <w:tc>
          <w:tcPr>
            <w:tcW w:w="1229" w:type="dxa"/>
          </w:tcPr>
          <w:p w14:paraId="4E82ABD9" w14:textId="77777777" w:rsidR="00E17E74" w:rsidRPr="00DD5512" w:rsidRDefault="001170FB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1170FB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H041439</w:t>
            </w:r>
          </w:p>
        </w:tc>
      </w:tr>
      <w:tr w:rsidR="00E17E74" w:rsidRPr="00DD5512" w14:paraId="5778A30A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9F10FB2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NFM1A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FF40C29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0835B56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F140377</w:t>
            </w:r>
          </w:p>
        </w:tc>
        <w:tc>
          <w:tcPr>
            <w:tcW w:w="24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A53AEEF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76AE59C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53</w:t>
            </w:r>
          </w:p>
        </w:tc>
        <w:tc>
          <w:tcPr>
            <w:tcW w:w="2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AF762E6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F99C123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8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931C4D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EB1A5D7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87</w:t>
            </w:r>
          </w:p>
        </w:tc>
        <w:tc>
          <w:tcPr>
            <w:tcW w:w="1229" w:type="dxa"/>
            <w:tcBorders>
              <w:top w:val="none" w:sz="0" w:space="0" w:color="auto"/>
              <w:bottom w:val="none" w:sz="0" w:space="0" w:color="auto"/>
            </w:tcBorders>
          </w:tcPr>
          <w:p w14:paraId="30340A37" w14:textId="77777777" w:rsidR="00E17E74" w:rsidRDefault="001170FB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E17E74" w:rsidRPr="00DD5512" w14:paraId="22175469" w14:textId="77777777" w:rsidTr="001170F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shd w:val="clear" w:color="auto" w:fill="auto"/>
            <w:noWrap/>
          </w:tcPr>
          <w:p w14:paraId="4A13A647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RAH8A</w:t>
            </w:r>
          </w:p>
        </w:tc>
        <w:tc>
          <w:tcPr>
            <w:tcW w:w="236" w:type="dxa"/>
            <w:shd w:val="clear" w:color="auto" w:fill="auto"/>
          </w:tcPr>
          <w:p w14:paraId="6EDEBDFE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722BAF0F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F140379</w:t>
            </w:r>
          </w:p>
        </w:tc>
        <w:tc>
          <w:tcPr>
            <w:tcW w:w="245" w:type="dxa"/>
            <w:shd w:val="clear" w:color="auto" w:fill="auto"/>
          </w:tcPr>
          <w:p w14:paraId="10E7C0F9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shd w:val="clear" w:color="auto" w:fill="auto"/>
            <w:noWrap/>
          </w:tcPr>
          <w:p w14:paraId="25E2C0F0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55</w:t>
            </w:r>
          </w:p>
        </w:tc>
        <w:tc>
          <w:tcPr>
            <w:tcW w:w="259" w:type="dxa"/>
            <w:shd w:val="clear" w:color="auto" w:fill="auto"/>
          </w:tcPr>
          <w:p w14:paraId="07107EAC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shd w:val="clear" w:color="auto" w:fill="auto"/>
            <w:noWrap/>
          </w:tcPr>
          <w:p w14:paraId="1ED84AE7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83</w:t>
            </w:r>
          </w:p>
        </w:tc>
        <w:tc>
          <w:tcPr>
            <w:tcW w:w="236" w:type="dxa"/>
            <w:shd w:val="clear" w:color="auto" w:fill="auto"/>
          </w:tcPr>
          <w:p w14:paraId="6ABE3F28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shd w:val="clear" w:color="auto" w:fill="auto"/>
            <w:noWrap/>
          </w:tcPr>
          <w:p w14:paraId="1F89C710" w14:textId="77777777" w:rsidR="00E17E74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88</w:t>
            </w:r>
          </w:p>
        </w:tc>
        <w:tc>
          <w:tcPr>
            <w:tcW w:w="1229" w:type="dxa"/>
          </w:tcPr>
          <w:p w14:paraId="03A66903" w14:textId="77777777" w:rsidR="00E17E74" w:rsidRDefault="001170FB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E17E74" w:rsidRPr="00DD5512" w14:paraId="5B9E0DA3" w14:textId="77777777" w:rsidTr="00117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</w:tcPr>
          <w:p w14:paraId="740DFC16" w14:textId="77777777" w:rsidR="00E17E74" w:rsidRPr="00DD5512" w:rsidRDefault="00E17E74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TUTMJM5</w:t>
            </w:r>
          </w:p>
        </w:tc>
        <w:tc>
          <w:tcPr>
            <w:tcW w:w="23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78CBDD2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</w:tcPr>
          <w:p w14:paraId="4D5AF56F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F140380</w:t>
            </w:r>
          </w:p>
        </w:tc>
        <w:tc>
          <w:tcPr>
            <w:tcW w:w="24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5867C7D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23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</w:tcPr>
          <w:p w14:paraId="0362A719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56</w:t>
            </w:r>
          </w:p>
        </w:tc>
        <w:tc>
          <w:tcPr>
            <w:tcW w:w="259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AB11BD5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4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</w:tcPr>
          <w:p w14:paraId="7785AB98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84</w:t>
            </w:r>
          </w:p>
        </w:tc>
        <w:tc>
          <w:tcPr>
            <w:tcW w:w="236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E14D1BD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9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</w:tcPr>
          <w:p w14:paraId="5FBF32AC" w14:textId="77777777" w:rsidR="00E17E74" w:rsidRPr="00DD5512" w:rsidRDefault="00E17E74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>MF150189</w:t>
            </w:r>
          </w:p>
        </w:tc>
        <w:tc>
          <w:tcPr>
            <w:tcW w:w="1229" w:type="dxa"/>
            <w:tcBorders>
              <w:top w:val="none" w:sz="0" w:space="0" w:color="auto"/>
              <w:bottom w:val="single" w:sz="4" w:space="0" w:color="auto"/>
            </w:tcBorders>
          </w:tcPr>
          <w:p w14:paraId="4507E9B8" w14:textId="77777777" w:rsidR="00E17E74" w:rsidRDefault="001170FB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 w:rsidRPr="001170FB">
              <w:rPr>
                <w:rFonts w:eastAsia="Times New Roman" w:cs="Times New Roman"/>
                <w:sz w:val="20"/>
                <w:szCs w:val="20"/>
                <w:lang w:eastAsia="en-ZA"/>
              </w:rPr>
              <w:t>MH041444</w:t>
            </w:r>
          </w:p>
        </w:tc>
      </w:tr>
    </w:tbl>
    <w:p w14:paraId="597DFF3A" w14:textId="77777777" w:rsidR="001F5601" w:rsidRPr="001F5601" w:rsidRDefault="001F5601" w:rsidP="001F5601">
      <w:pPr>
        <w:ind w:firstLine="720"/>
        <w:rPr>
          <w:rFonts w:cs="Times New Roman"/>
          <w:sz w:val="20"/>
          <w:szCs w:val="20"/>
        </w:rPr>
      </w:pPr>
    </w:p>
    <w:p w14:paraId="51B54C2E" w14:textId="77777777" w:rsidR="001F5601" w:rsidRPr="001F5601" w:rsidRDefault="001F5601" w:rsidP="001F5601">
      <w:pPr>
        <w:rPr>
          <w:rFonts w:cs="Times New Roman"/>
          <w:sz w:val="20"/>
          <w:szCs w:val="20"/>
        </w:rPr>
      </w:pPr>
    </w:p>
    <w:p w14:paraId="33386112" w14:textId="77777777" w:rsidR="001F5601" w:rsidRDefault="001F5601" w:rsidP="001F5601">
      <w:pPr>
        <w:rPr>
          <w:rFonts w:cs="Times New Roman"/>
          <w:sz w:val="20"/>
          <w:szCs w:val="20"/>
        </w:rPr>
      </w:pPr>
    </w:p>
    <w:p w14:paraId="14F0B9A5" w14:textId="77777777" w:rsidR="001F5601" w:rsidRDefault="001F5601" w:rsidP="001F5601">
      <w:pPr>
        <w:rPr>
          <w:rFonts w:cs="Times New Roman"/>
          <w:sz w:val="20"/>
          <w:szCs w:val="20"/>
        </w:rPr>
      </w:pPr>
    </w:p>
    <w:p w14:paraId="720EBB11" w14:textId="77777777" w:rsidR="001F5601" w:rsidRDefault="001F5601" w:rsidP="001F5601">
      <w:pPr>
        <w:rPr>
          <w:rFonts w:cs="Times New Roman"/>
          <w:sz w:val="20"/>
          <w:szCs w:val="20"/>
        </w:rPr>
      </w:pPr>
    </w:p>
    <w:p w14:paraId="3A2B69FF" w14:textId="77777777" w:rsidR="001F5601" w:rsidRDefault="001F5601" w:rsidP="001F5601">
      <w:pPr>
        <w:rPr>
          <w:rFonts w:cs="Times New Roman"/>
          <w:sz w:val="20"/>
          <w:szCs w:val="20"/>
        </w:rPr>
      </w:pPr>
    </w:p>
    <w:p w14:paraId="2E8E27FD" w14:textId="77777777" w:rsidR="001F5601" w:rsidRDefault="001F5601" w:rsidP="001F5601">
      <w:pPr>
        <w:rPr>
          <w:rFonts w:cs="Times New Roman"/>
          <w:sz w:val="20"/>
          <w:szCs w:val="20"/>
        </w:rPr>
      </w:pPr>
    </w:p>
    <w:p w14:paraId="1EA0F246" w14:textId="77777777" w:rsidR="001F5601" w:rsidRDefault="001F5601" w:rsidP="001F5601">
      <w:pPr>
        <w:rPr>
          <w:rFonts w:cs="Times New Roman"/>
          <w:sz w:val="20"/>
          <w:szCs w:val="20"/>
        </w:rPr>
      </w:pPr>
    </w:p>
    <w:p w14:paraId="1F7B2759" w14:textId="77777777" w:rsidR="001F5601" w:rsidRDefault="001F5601" w:rsidP="001F5601">
      <w:pPr>
        <w:rPr>
          <w:rFonts w:cs="Times New Roman"/>
          <w:sz w:val="20"/>
          <w:szCs w:val="20"/>
        </w:rPr>
      </w:pPr>
    </w:p>
    <w:p w14:paraId="52A1327C" w14:textId="77777777" w:rsidR="00E17E74" w:rsidRDefault="00E17E74" w:rsidP="001F5601">
      <w:pPr>
        <w:pStyle w:val="Caption"/>
        <w:spacing w:line="360" w:lineRule="auto"/>
        <w:rPr>
          <w:sz w:val="20"/>
        </w:rPr>
      </w:pPr>
      <w:bookmarkStart w:id="1" w:name="_Toc445286154"/>
    </w:p>
    <w:p w14:paraId="0D1A9EE2" w14:textId="77777777" w:rsidR="00E17E74" w:rsidRDefault="00E17E74" w:rsidP="001F5601">
      <w:pPr>
        <w:pStyle w:val="Caption"/>
        <w:spacing w:line="360" w:lineRule="auto"/>
        <w:rPr>
          <w:sz w:val="20"/>
        </w:rPr>
      </w:pPr>
    </w:p>
    <w:p w14:paraId="514E03CA" w14:textId="77777777" w:rsidR="00E17E74" w:rsidRDefault="00E17E74" w:rsidP="001F5601">
      <w:pPr>
        <w:pStyle w:val="Caption"/>
        <w:spacing w:line="360" w:lineRule="auto"/>
        <w:rPr>
          <w:sz w:val="20"/>
        </w:rPr>
      </w:pPr>
    </w:p>
    <w:bookmarkEnd w:id="1"/>
    <w:p w14:paraId="38F4455C" w14:textId="77777777" w:rsidR="001F5601" w:rsidRPr="000A7D41" w:rsidRDefault="001F5601" w:rsidP="001F5601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>Table S</w:t>
      </w:r>
      <w:r w:rsidR="00E17E74">
        <w:rPr>
          <w:rFonts w:cs="Times New Roman"/>
          <w:b/>
          <w:sz w:val="20"/>
          <w:szCs w:val="20"/>
        </w:rPr>
        <w:t>3</w:t>
      </w:r>
      <w:r w:rsidRPr="000A7D41">
        <w:rPr>
          <w:rFonts w:cs="Times New Roman"/>
          <w:sz w:val="20"/>
          <w:szCs w:val="20"/>
        </w:rPr>
        <w:t xml:space="preserve"> Total RFLP pattern and restriction pattern type of 16S-rDNA</w:t>
      </w:r>
    </w:p>
    <w:tbl>
      <w:tblPr>
        <w:tblStyle w:val="LightShading1"/>
        <w:tblW w:w="10127" w:type="dxa"/>
        <w:tblLook w:val="04A0" w:firstRow="1" w:lastRow="0" w:firstColumn="1" w:lastColumn="0" w:noHBand="0" w:noVBand="1"/>
      </w:tblPr>
      <w:tblGrid>
        <w:gridCol w:w="1334"/>
        <w:gridCol w:w="2230"/>
        <w:gridCol w:w="1171"/>
        <w:gridCol w:w="958"/>
        <w:gridCol w:w="1073"/>
        <w:gridCol w:w="1491"/>
        <w:gridCol w:w="1870"/>
      </w:tblGrid>
      <w:tr w:rsidR="001F5601" w:rsidRPr="00DD5512" w14:paraId="3A4416CB" w14:textId="77777777" w:rsidTr="007C44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0E15A042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EB1C28A" w14:textId="77777777" w:rsidR="001F5601" w:rsidRPr="00DD5512" w:rsidRDefault="001F5601" w:rsidP="007C44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hideMark/>
          </w:tcPr>
          <w:p w14:paraId="34811BAC" w14:textId="77777777" w:rsidR="001F5601" w:rsidRPr="00DD5512" w:rsidRDefault="001F5601" w:rsidP="007C44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16S rDNA restriction pattern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580F72EB" w14:textId="77777777" w:rsidR="001F5601" w:rsidRPr="00DD5512" w:rsidRDefault="001F5601" w:rsidP="007C44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63B88E9D" w14:textId="77777777" w:rsidR="001F5601" w:rsidRPr="00DD5512" w:rsidRDefault="001F5601" w:rsidP="007C44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F5601" w:rsidRPr="00DD5512" w14:paraId="698C6D2C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12B49F4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4C0F82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Isolate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9FD845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Hae</w:t>
            </w:r>
            <w:r w:rsidRPr="00DD55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DCB5EC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Msp</w:t>
            </w:r>
            <w:r w:rsidRPr="00DD55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DFF588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Hpa</w:t>
            </w:r>
            <w:r w:rsidRPr="00DD55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27F3E5E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oil locatio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2C84F0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oybean variety</w:t>
            </w:r>
          </w:p>
        </w:tc>
      </w:tr>
      <w:tr w:rsidR="001F5601" w:rsidRPr="00DD5512" w14:paraId="7BDA4E56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B452293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Cluster I</w:t>
            </w:r>
          </w:p>
        </w:tc>
        <w:tc>
          <w:tcPr>
            <w:tcW w:w="22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364C4954" w14:textId="77777777" w:rsidR="001F5601" w:rsidRPr="00DD5512" w:rsidRDefault="00E17E74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UTN</w:t>
            </w:r>
            <w:r w:rsidR="001F5601"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M2A1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7A5F2E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24639A0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1C17B9EF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5544C7AF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hideMark/>
          </w:tcPr>
          <w:p w14:paraId="4AAD77D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7F12DB20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00FC290A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</w:tcBorders>
            <w:shd w:val="clear" w:color="auto" w:fill="auto"/>
            <w:noWrap/>
            <w:hideMark/>
          </w:tcPr>
          <w:p w14:paraId="64BF186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FJ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2183B5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6A8D9E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6BBA12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7722E84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1136D19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51-3F</w:t>
            </w:r>
          </w:p>
        </w:tc>
      </w:tr>
      <w:tr w:rsidR="001F5601" w:rsidRPr="00DD5512" w14:paraId="4104AEF4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16D5BF4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B6D66E6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AH8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11556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7289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C00B7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4559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74EF15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enade</w:t>
            </w:r>
          </w:p>
        </w:tc>
      </w:tr>
      <w:tr w:rsidR="001F5601" w:rsidRPr="00DD5512" w14:paraId="43C528A1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BB89490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32854E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AB5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4E97E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685A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E1765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59CF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3231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enade</w:t>
            </w:r>
          </w:p>
        </w:tc>
      </w:tr>
      <w:tr w:rsidR="001F5601" w:rsidRPr="00DD5512" w14:paraId="3020869B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DB48013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10A2661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IITA5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327C1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D0012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C9443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A759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D7DD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37-1F</w:t>
            </w:r>
          </w:p>
        </w:tc>
      </w:tr>
      <w:tr w:rsidR="001F5601" w:rsidRPr="00DD5512" w14:paraId="15E275CB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D8AD51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157DE16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FJ3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3E0D1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899DF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E392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2F24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512E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51-3F</w:t>
            </w:r>
          </w:p>
        </w:tc>
      </w:tr>
      <w:tr w:rsidR="001F5601" w:rsidRPr="00DD5512" w14:paraId="0FE2A0F6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BCDB2BB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0D4E7C7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FJ2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0899A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A46CC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AD85F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BB3A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B8640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51-3F</w:t>
            </w:r>
          </w:p>
        </w:tc>
      </w:tr>
      <w:tr w:rsidR="001F5601" w:rsidRPr="00DD5512" w14:paraId="33F61B68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445C23B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0339022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JM6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3D51A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31ED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3DBA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E679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agi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C7EDAE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anta Rosa</w:t>
            </w:r>
          </w:p>
        </w:tc>
      </w:tr>
      <w:tr w:rsidR="001F5601" w:rsidRPr="00DD5512" w14:paraId="7DD05EFA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3862D8A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4D8DC8E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UT</w:t>
            </w: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IITA4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61CBA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E3E7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3F976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F1B8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F0328F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37-1F</w:t>
            </w:r>
          </w:p>
        </w:tc>
      </w:tr>
      <w:tr w:rsidR="001F5601" w:rsidRPr="00DD5512" w14:paraId="0B5E355E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DD8A484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3B2C33F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FJ1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D3818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1CBAE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A5BB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DCB59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E902E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51-3F</w:t>
            </w:r>
          </w:p>
        </w:tc>
      </w:tr>
      <w:tr w:rsidR="001F5601" w:rsidRPr="00DD5512" w14:paraId="0CB43674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83205FB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721C35D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1937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495F47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9043A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84125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BF80F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ri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3983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37-1F</w:t>
            </w:r>
          </w:p>
        </w:tc>
      </w:tr>
      <w:tr w:rsidR="001F5601" w:rsidRPr="00DD5512" w14:paraId="201D0087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99AEE5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3AD76E3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1904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C2AE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F650C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85EE7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ADF1E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ri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E5419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04-6F</w:t>
            </w:r>
          </w:p>
        </w:tc>
      </w:tr>
      <w:tr w:rsidR="001F5601" w:rsidRPr="00DD5512" w14:paraId="47E5B6D7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3A9EC6C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78DFB99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AH5B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E06F5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D069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92DDD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48AA5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7AF1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enade</w:t>
            </w:r>
          </w:p>
        </w:tc>
      </w:tr>
      <w:tr w:rsidR="001F5601" w:rsidRPr="00DD5512" w14:paraId="5C9CBFF6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2A41EA3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7D38267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SRH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284F2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0DCA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CD3AD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76450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AFFD7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enade</w:t>
            </w:r>
          </w:p>
        </w:tc>
      </w:tr>
      <w:tr w:rsidR="001F5601" w:rsidRPr="00DD5512" w14:paraId="517B675F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47D1D82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4EE1AF3C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JN5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0C74A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4EF8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70B35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5A3F5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FAE3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enade</w:t>
            </w:r>
          </w:p>
        </w:tc>
      </w:tr>
      <w:tr w:rsidR="001F5601" w:rsidRPr="00DD5512" w14:paraId="26000A0F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63976DD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6591BD79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NFM1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EA5D9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D35F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9C578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6366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F2B46A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047F565F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8E9E7A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7C629947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LBC1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F30FA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26CE26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BF4DDC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AEAC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Livir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CD54A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08-8F</w:t>
            </w:r>
          </w:p>
        </w:tc>
      </w:tr>
      <w:tr w:rsidR="001F5601" w:rsidRPr="00DD5512" w14:paraId="65E1E93C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4212FDD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835F15A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CJ9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8C8C9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BB9E9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C0AD7A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BDCE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E5D9D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5004C32C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6BD997C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52B5F91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CJ5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21FFC3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5DA0D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089D6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E4AAE3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C9FA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2B499A5B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61C04719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</w:tcPr>
          <w:p w14:paraId="28747B4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7AAFE0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5E14B0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7F094E7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145180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D87515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F5601" w:rsidRPr="00DD5512" w14:paraId="75CBE3F5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1B35DAA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Cluster II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191D1CF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JM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ED4A9C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40776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EE39A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5E6B7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agi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4D192F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37-1F</w:t>
            </w:r>
          </w:p>
        </w:tc>
      </w:tr>
      <w:tr w:rsidR="001F5601" w:rsidRPr="00DD5512" w14:paraId="6F4C1DFA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9F51D93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3B7C55B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DAIAP3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101A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8678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7E74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3F7A3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Ango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403C0A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4C7D2A0C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626F18F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F0DF0F6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CJ4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E1EA6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EB485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3FFC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B8A05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C90D5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51-3F</w:t>
            </w:r>
          </w:p>
        </w:tc>
      </w:tr>
      <w:tr w:rsidR="001F5601" w:rsidRPr="00DD5512" w14:paraId="785C2B58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8C2F30F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69F38B7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DAIAP8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97E2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8E9D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20CBB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495D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Ango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65D2F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5F37DA1F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2F7BD58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75277B8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DAIAP1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A205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76982C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8942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91AB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Ango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22202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1A240E11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CB7B751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F00996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DAIAP2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9214A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4EE1D0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39987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9A038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agi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8597F9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anta Rosa</w:t>
            </w:r>
          </w:p>
        </w:tc>
      </w:tr>
      <w:tr w:rsidR="001F5601" w:rsidRPr="00DD5512" w14:paraId="76B6CFAC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43C5726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49E836C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IITA5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95DF5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E663A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A145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B7EF7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827B0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37-1F</w:t>
            </w:r>
          </w:p>
        </w:tc>
      </w:tr>
      <w:tr w:rsidR="001F5601" w:rsidRPr="00DD5512" w14:paraId="7C4DC5C4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E49FDA8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5794FFC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JN3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24744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8D36C9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B8DF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136F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7329E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enade</w:t>
            </w:r>
          </w:p>
        </w:tc>
      </w:tr>
      <w:tr w:rsidR="001F5601" w:rsidRPr="00DD5512" w14:paraId="033CF558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A8DF79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3F91F4C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NSN2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677B1C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EAC9B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89A6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8ABC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C3A27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04-6F</w:t>
            </w:r>
          </w:p>
        </w:tc>
      </w:tr>
      <w:tr w:rsidR="001F5601" w:rsidRPr="00DD5512" w14:paraId="37085ED5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49CEE56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3702A0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LBC2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8C4F4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7894E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4B6E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19D87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Liviran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91521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08-8F</w:t>
            </w:r>
          </w:p>
        </w:tc>
      </w:tr>
      <w:tr w:rsidR="001F5601" w:rsidRPr="00DD5512" w14:paraId="3134FF26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72AD69D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1781895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CJ10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53D3EA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F56BF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3A84F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AF893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EF163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33874423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2D183D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3207C84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LR4B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9B501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D603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403B2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A0A9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5A210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08-8F</w:t>
            </w:r>
          </w:p>
        </w:tc>
      </w:tr>
      <w:tr w:rsidR="001F5601" w:rsidRPr="00DD5512" w14:paraId="71DC898E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74DC429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D6B43B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SFD1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12AA9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2813A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87374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15706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r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5430B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afari</w:t>
            </w:r>
          </w:p>
        </w:tc>
      </w:tr>
      <w:tr w:rsidR="001F5601" w:rsidRPr="00DD5512" w14:paraId="7B890C73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4960093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79A0E82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NFM3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64D4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003AA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D6A43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65E0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2BCF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14777A19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AF9030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113B576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NSN3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40B3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E204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AA317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7A57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402A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04-6F</w:t>
            </w:r>
          </w:p>
        </w:tc>
      </w:tr>
      <w:tr w:rsidR="001F5601" w:rsidRPr="00DD5512" w14:paraId="4F0834E7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4693BCFD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</w:tcPr>
          <w:p w14:paraId="2CC620A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7E0AD3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6125E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6F8582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05B8BD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109A9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1F5601" w:rsidRPr="00DD5512" w14:paraId="6379A7F3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8E260C8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Cluster III</w:t>
            </w:r>
          </w:p>
        </w:tc>
        <w:tc>
          <w:tcPr>
            <w:tcW w:w="2230" w:type="dxa"/>
            <w:shd w:val="clear" w:color="auto" w:fill="auto"/>
            <w:noWrap/>
            <w:hideMark/>
          </w:tcPr>
          <w:p w14:paraId="6FA78A7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CJ4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7888DF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2793F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4A3C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CE27C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B9A847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7ACD4BA2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2CEE5E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4FC164DD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IITA5A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74E8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C352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B02E80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4BEB7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4540A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37-1F</w:t>
            </w:r>
          </w:p>
        </w:tc>
      </w:tr>
      <w:tr w:rsidR="001F5601" w:rsidRPr="00DD5512" w14:paraId="3C6F6EB5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0DB7C50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6F3CE9A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CJ5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C3DF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41796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B545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40357F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12E70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740-2F</w:t>
            </w:r>
          </w:p>
        </w:tc>
      </w:tr>
      <w:tr w:rsidR="001F5601" w:rsidRPr="00DD5512" w14:paraId="2E1C0D7C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9F6DE70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EC0298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AB2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52A4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32EB22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36A4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C18B2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040AB8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enade</w:t>
            </w:r>
          </w:p>
        </w:tc>
      </w:tr>
      <w:tr w:rsidR="001F5601" w:rsidRPr="00DD5512" w14:paraId="601C4BB7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53E2352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3BDDA907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SRH9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AA39C6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773EAA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BE28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1DA4D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4A93FD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Serenade</w:t>
            </w:r>
          </w:p>
        </w:tc>
      </w:tr>
      <w:tr w:rsidR="001F5601" w:rsidRPr="00DD5512" w14:paraId="6B4E4B37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891A098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45CABD6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RLR3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D0547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4F003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B85EF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FBBD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Rua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76E57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08-8F</w:t>
            </w:r>
          </w:p>
        </w:tc>
      </w:tr>
      <w:tr w:rsidR="001F5601" w:rsidRPr="00DD5512" w14:paraId="4A4182A4" w14:textId="77777777" w:rsidTr="007C44D8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5A86B47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192844A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NSN3B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DEADE9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2850E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7759E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FE6E1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Nte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090CE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04-6F</w:t>
            </w:r>
          </w:p>
        </w:tc>
      </w:tr>
      <w:tr w:rsidR="001F5601" w:rsidRPr="00DD5512" w14:paraId="0EE79D70" w14:textId="77777777" w:rsidTr="007C44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E3D9D4D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shd w:val="clear" w:color="auto" w:fill="auto"/>
            <w:noWrap/>
            <w:hideMark/>
          </w:tcPr>
          <w:p w14:paraId="2CC8770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UTMFJ3B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8A27A6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A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FCD5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4773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Hp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2F3EB1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Muteq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4FCE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000000"/>
                <w:sz w:val="20"/>
                <w:szCs w:val="20"/>
              </w:rPr>
              <w:t>TGx1951-3F</w:t>
            </w:r>
          </w:p>
        </w:tc>
      </w:tr>
      <w:tr w:rsidR="001F5601" w:rsidRPr="00DD5512" w14:paraId="3536E4DB" w14:textId="77777777" w:rsidTr="001F5601">
        <w:trPr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68F91E6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DD17F2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8EC6E4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14EE7E4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B22F0B8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67982F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EA2C39B" w14:textId="77777777" w:rsidR="001F5601" w:rsidRPr="00DD5512" w:rsidRDefault="001F5601" w:rsidP="007C44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F5601" w:rsidRPr="00DD5512" w14:paraId="17B7504F" w14:textId="77777777" w:rsidTr="001F5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F66D58" w14:textId="77777777" w:rsidR="001F5601" w:rsidRPr="00DD5512" w:rsidRDefault="001F5601" w:rsidP="007C44D8">
            <w:pPr>
              <w:spacing w:line="480" w:lineRule="auto"/>
              <w:rPr>
                <w:rFonts w:eastAsia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CD7CE5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auto"/>
                <w:sz w:val="20"/>
                <w:szCs w:val="20"/>
              </w:rPr>
              <w:t>TUTMCJ7B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3D324F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auto"/>
                <w:sz w:val="20"/>
                <w:szCs w:val="20"/>
              </w:rPr>
              <w:t>HA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BFE7B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auto"/>
                <w:sz w:val="20"/>
                <w:szCs w:val="20"/>
              </w:rPr>
              <w:t>M1</w:t>
            </w:r>
            <w:r>
              <w:rPr>
                <w:rFonts w:eastAsia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299B0B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auto"/>
                <w:sz w:val="20"/>
                <w:szCs w:val="20"/>
              </w:rPr>
              <w:t>Hp1</w:t>
            </w:r>
            <w:r>
              <w:rPr>
                <w:rFonts w:eastAsia="Times New Roman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2DD1F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auto"/>
                <w:sz w:val="20"/>
                <w:szCs w:val="20"/>
              </w:rPr>
              <w:t>Muteq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DD73FC" w14:textId="77777777" w:rsidR="001F5601" w:rsidRPr="00DD5512" w:rsidRDefault="001F5601" w:rsidP="007C44D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20"/>
                <w:szCs w:val="20"/>
              </w:rPr>
            </w:pPr>
            <w:r w:rsidRPr="00DD5512">
              <w:rPr>
                <w:rFonts w:eastAsia="Times New Roman" w:cs="Times New Roman"/>
                <w:color w:val="auto"/>
                <w:sz w:val="20"/>
                <w:szCs w:val="20"/>
              </w:rPr>
              <w:t>TGx1740-2F</w:t>
            </w:r>
          </w:p>
        </w:tc>
      </w:tr>
    </w:tbl>
    <w:p w14:paraId="6E909E4B" w14:textId="77777777" w:rsidR="001F5601" w:rsidRPr="001F5601" w:rsidRDefault="001F5601" w:rsidP="001F5601">
      <w:pPr>
        <w:rPr>
          <w:rFonts w:cs="Times New Roman"/>
          <w:sz w:val="20"/>
          <w:szCs w:val="20"/>
        </w:rPr>
      </w:pPr>
    </w:p>
    <w:p w14:paraId="3D159AE8" w14:textId="77777777" w:rsidR="001F5601" w:rsidRPr="001F5601" w:rsidRDefault="001F5601" w:rsidP="001F5601">
      <w:pPr>
        <w:rPr>
          <w:rFonts w:cs="Times New Roman"/>
          <w:sz w:val="20"/>
          <w:szCs w:val="20"/>
        </w:rPr>
      </w:pPr>
    </w:p>
    <w:p w14:paraId="00E49345" w14:textId="77777777" w:rsidR="00CA26A4" w:rsidRPr="001F5601" w:rsidRDefault="00CA26A4" w:rsidP="001F5601">
      <w:pPr>
        <w:rPr>
          <w:rFonts w:cs="Times New Roman"/>
          <w:sz w:val="20"/>
          <w:szCs w:val="20"/>
        </w:rPr>
        <w:sectPr w:rsidR="00CA26A4" w:rsidRPr="001F5601" w:rsidSect="001F5601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BF28180" w14:textId="77777777" w:rsidR="00432027" w:rsidRPr="000A7D41" w:rsidRDefault="00432027" w:rsidP="00432027">
      <w:pPr>
        <w:ind w:left="993" w:hanging="993"/>
        <w:rPr>
          <w:rFonts w:cs="Times New Roman"/>
          <w:b/>
          <w:noProof/>
          <w:sz w:val="20"/>
          <w:szCs w:val="20"/>
        </w:rPr>
      </w:pPr>
    </w:p>
    <w:p w14:paraId="015EF7A0" w14:textId="77777777" w:rsidR="001F5601" w:rsidRDefault="001F5601" w:rsidP="00432027">
      <w:pPr>
        <w:ind w:left="993" w:hanging="993"/>
        <w:rPr>
          <w:rFonts w:cs="Times New Roman"/>
          <w:b/>
          <w:noProof/>
          <w:sz w:val="20"/>
          <w:szCs w:val="20"/>
        </w:rPr>
      </w:pPr>
    </w:p>
    <w:p w14:paraId="334E7830" w14:textId="77777777" w:rsidR="00432027" w:rsidRPr="000A7D41" w:rsidRDefault="00697090" w:rsidP="00432027">
      <w:pPr>
        <w:ind w:left="993" w:hanging="993"/>
        <w:rPr>
          <w:rFonts w:cs="Times New Roman"/>
          <w:b/>
          <w:noProof/>
          <w:sz w:val="20"/>
          <w:szCs w:val="20"/>
        </w:rPr>
      </w:pPr>
      <w:r>
        <w:rPr>
          <w:rFonts w:cs="Times New Roman"/>
          <w:b/>
          <w:noProof/>
          <w:sz w:val="20"/>
          <w:szCs w:val="20"/>
        </w:rPr>
        <w:t>Table S</w:t>
      </w:r>
      <w:r w:rsidR="00E17E74">
        <w:rPr>
          <w:rFonts w:cs="Times New Roman"/>
          <w:b/>
          <w:noProof/>
          <w:sz w:val="20"/>
          <w:szCs w:val="20"/>
        </w:rPr>
        <w:t>4</w:t>
      </w:r>
      <w:r w:rsidR="00432027" w:rsidRPr="000A7D41">
        <w:rPr>
          <w:rFonts w:cs="Times New Roman"/>
          <w:b/>
          <w:noProof/>
          <w:sz w:val="20"/>
          <w:szCs w:val="20"/>
        </w:rPr>
        <w:t xml:space="preserve"> </w:t>
      </w:r>
      <w:r w:rsidR="00432027" w:rsidRPr="000A7D41">
        <w:rPr>
          <w:rFonts w:cs="Times New Roman"/>
          <w:noProof/>
          <w:sz w:val="20"/>
          <w:szCs w:val="20"/>
        </w:rPr>
        <w:t>Information of nucleotide sequences participated in phylogenetic analysis</w:t>
      </w:r>
    </w:p>
    <w:tbl>
      <w:tblPr>
        <w:tblStyle w:val="TableGrid"/>
        <w:tblW w:w="13183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94"/>
        <w:gridCol w:w="1517"/>
        <w:gridCol w:w="1248"/>
        <w:gridCol w:w="1650"/>
        <w:gridCol w:w="1400"/>
        <w:gridCol w:w="1242"/>
        <w:gridCol w:w="2489"/>
      </w:tblGrid>
      <w:tr w:rsidR="00432027" w:rsidRPr="000A7D41" w14:paraId="2C64932E" w14:textId="77777777" w:rsidTr="00936AA3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6592B7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</w:p>
          <w:p w14:paraId="27BA748D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</w:p>
          <w:p w14:paraId="3715FCF8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Locus</w:t>
            </w:r>
          </w:p>
        </w:tc>
        <w:tc>
          <w:tcPr>
            <w:tcW w:w="17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1969553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No. of strains used for tree construction</w:t>
            </w:r>
          </w:p>
        </w:tc>
        <w:tc>
          <w:tcPr>
            <w:tcW w:w="58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8EB8C2F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Nucleotide sequence information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6DCAA8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</w:p>
          <w:p w14:paraId="220451DF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</w:p>
          <w:p w14:paraId="1AC58C64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Total*</w:t>
            </w:r>
          </w:p>
        </w:tc>
        <w:tc>
          <w:tcPr>
            <w:tcW w:w="24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A78A88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Frequency</w:t>
            </w:r>
          </w:p>
          <w:p w14:paraId="617A51B4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 xml:space="preserve">T/C/A/G </w:t>
            </w:r>
          </w:p>
          <w:p w14:paraId="2C9D5F7A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(%)</w:t>
            </w:r>
          </w:p>
        </w:tc>
      </w:tr>
      <w:tr w:rsidR="00432027" w:rsidRPr="000A7D41" w14:paraId="17C69F99" w14:textId="77777777" w:rsidTr="00936AA3"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6F069B" w14:textId="77777777" w:rsidR="00432027" w:rsidRPr="000A7D41" w:rsidRDefault="00432027" w:rsidP="00936AA3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7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5D394F" w14:textId="77777777" w:rsidR="00432027" w:rsidRPr="000A7D41" w:rsidRDefault="00432027" w:rsidP="00936AA3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4A6C4CBD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Cnoserved (C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7C8BB9D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Variables (V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2AD23E6B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Parsimony-informative (Pi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5EB1542E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0A7D41">
              <w:rPr>
                <w:b/>
                <w:noProof/>
                <w:sz w:val="20"/>
                <w:szCs w:val="20"/>
              </w:rPr>
              <w:t>Singleton (S)</w:t>
            </w:r>
          </w:p>
        </w:tc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F74339" w14:textId="77777777" w:rsidR="00432027" w:rsidRPr="000A7D41" w:rsidRDefault="00432027" w:rsidP="00936AA3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  <w:tc>
          <w:tcPr>
            <w:tcW w:w="24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DACBBB" w14:textId="77777777" w:rsidR="00432027" w:rsidRPr="000A7D41" w:rsidRDefault="00432027" w:rsidP="00936AA3">
            <w:pPr>
              <w:spacing w:line="240" w:lineRule="auto"/>
              <w:rPr>
                <w:noProof/>
                <w:sz w:val="20"/>
                <w:szCs w:val="20"/>
              </w:rPr>
            </w:pPr>
          </w:p>
        </w:tc>
      </w:tr>
      <w:tr w:rsidR="00432027" w:rsidRPr="000A7D41" w14:paraId="3FD61488" w14:textId="77777777" w:rsidTr="00936AA3">
        <w:tc>
          <w:tcPr>
            <w:tcW w:w="1843" w:type="dxa"/>
          </w:tcPr>
          <w:p w14:paraId="39E5822E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i/>
                <w:noProof/>
                <w:sz w:val="20"/>
                <w:szCs w:val="20"/>
              </w:rPr>
              <w:t>16S rDNA</w:t>
            </w:r>
          </w:p>
        </w:tc>
        <w:tc>
          <w:tcPr>
            <w:tcW w:w="1794" w:type="dxa"/>
          </w:tcPr>
          <w:p w14:paraId="34BFF122" w14:textId="77777777" w:rsidR="00432027" w:rsidRPr="000A7D41" w:rsidRDefault="002B4D26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61</w:t>
            </w:r>
          </w:p>
        </w:tc>
        <w:tc>
          <w:tcPr>
            <w:tcW w:w="1517" w:type="dxa"/>
          </w:tcPr>
          <w:p w14:paraId="429277B3" w14:textId="77777777" w:rsidR="00432027" w:rsidRPr="000A7D41" w:rsidRDefault="007C44D8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</w:t>
            </w:r>
            <w:r w:rsidR="002B4D26">
              <w:rPr>
                <w:noProof/>
                <w:sz w:val="20"/>
                <w:szCs w:val="20"/>
              </w:rPr>
              <w:t>9</w:t>
            </w:r>
            <w:r>
              <w:rPr>
                <w:noProof/>
                <w:sz w:val="20"/>
                <w:szCs w:val="20"/>
              </w:rPr>
              <w:t xml:space="preserve">6 </w:t>
            </w:r>
            <w:r w:rsidR="00CE0231">
              <w:rPr>
                <w:noProof/>
                <w:sz w:val="20"/>
                <w:szCs w:val="20"/>
              </w:rPr>
              <w:t>(</w:t>
            </w:r>
            <w:r w:rsidR="002B4D26">
              <w:rPr>
                <w:noProof/>
                <w:sz w:val="20"/>
                <w:szCs w:val="20"/>
              </w:rPr>
              <w:t>80.50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0806D969" w14:textId="77777777" w:rsidR="00432027" w:rsidRPr="000A7D41" w:rsidRDefault="002B4D26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40</w:t>
            </w:r>
            <w:r w:rsidR="007C44D8">
              <w:rPr>
                <w:noProof/>
                <w:sz w:val="20"/>
                <w:szCs w:val="20"/>
              </w:rPr>
              <w:t xml:space="preserve"> </w:t>
            </w:r>
            <w:r w:rsidR="00090B24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18.91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650" w:type="dxa"/>
          </w:tcPr>
          <w:p w14:paraId="09CF3A49" w14:textId="77777777" w:rsidR="00432027" w:rsidRPr="000A7D41" w:rsidRDefault="002B4D26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2</w:t>
            </w:r>
            <w:r w:rsidR="007C44D8">
              <w:rPr>
                <w:noProof/>
                <w:sz w:val="20"/>
                <w:szCs w:val="20"/>
              </w:rPr>
              <w:t xml:space="preserve"> </w:t>
            </w:r>
            <w:r w:rsidR="00090B24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2.97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14:paraId="6DFBAB47" w14:textId="77777777" w:rsidR="00432027" w:rsidRPr="000A7D41" w:rsidRDefault="002B4D26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17</w:t>
            </w:r>
            <w:r w:rsidR="007C44D8">
              <w:rPr>
                <w:noProof/>
                <w:sz w:val="20"/>
                <w:szCs w:val="20"/>
              </w:rPr>
              <w:t xml:space="preserve"> </w:t>
            </w:r>
            <w:r w:rsidR="00090B24">
              <w:rPr>
                <w:noProof/>
                <w:sz w:val="20"/>
                <w:szCs w:val="20"/>
              </w:rPr>
              <w:t>(</w:t>
            </w:r>
            <w:r>
              <w:rPr>
                <w:noProof/>
                <w:sz w:val="20"/>
                <w:szCs w:val="20"/>
              </w:rPr>
              <w:t>15.81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6AE6BBCD" w14:textId="77777777" w:rsidR="00432027" w:rsidRPr="000A7D41" w:rsidRDefault="007C44D8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740</w:t>
            </w:r>
          </w:p>
        </w:tc>
        <w:tc>
          <w:tcPr>
            <w:tcW w:w="2489" w:type="dxa"/>
          </w:tcPr>
          <w:p w14:paraId="30BF8ECD" w14:textId="77777777" w:rsidR="00432027" w:rsidRPr="000A7D41" w:rsidRDefault="00090B24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0.</w:t>
            </w:r>
            <w:r w:rsidR="007C44D8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/</w:t>
            </w:r>
            <w:r w:rsidR="002B4D26">
              <w:rPr>
                <w:noProof/>
                <w:sz w:val="20"/>
                <w:szCs w:val="20"/>
              </w:rPr>
              <w:t>21.8</w:t>
            </w:r>
            <w:r w:rsidR="00432027" w:rsidRPr="000A7D41">
              <w:rPr>
                <w:noProof/>
                <w:sz w:val="20"/>
                <w:szCs w:val="20"/>
              </w:rPr>
              <w:t>/2</w:t>
            </w:r>
            <w:r w:rsidR="007C44D8">
              <w:rPr>
                <w:noProof/>
                <w:sz w:val="20"/>
                <w:szCs w:val="20"/>
              </w:rPr>
              <w:t>6</w:t>
            </w:r>
            <w:r w:rsidR="00432027" w:rsidRPr="000A7D41">
              <w:rPr>
                <w:noProof/>
                <w:sz w:val="20"/>
                <w:szCs w:val="20"/>
              </w:rPr>
              <w:t>.</w:t>
            </w:r>
            <w:r w:rsidR="002B4D26">
              <w:rPr>
                <w:noProof/>
                <w:sz w:val="20"/>
                <w:szCs w:val="20"/>
              </w:rPr>
              <w:t>1</w:t>
            </w:r>
            <w:r w:rsidR="00432027" w:rsidRPr="000A7D41">
              <w:rPr>
                <w:noProof/>
                <w:sz w:val="20"/>
                <w:szCs w:val="20"/>
              </w:rPr>
              <w:t>/3</w:t>
            </w:r>
            <w:r w:rsidR="002B4D26">
              <w:rPr>
                <w:noProof/>
                <w:sz w:val="20"/>
                <w:szCs w:val="20"/>
              </w:rPr>
              <w:t>2</w:t>
            </w:r>
            <w:r w:rsidR="00432027" w:rsidRPr="000A7D41">
              <w:rPr>
                <w:noProof/>
                <w:sz w:val="20"/>
                <w:szCs w:val="20"/>
              </w:rPr>
              <w:t>.</w:t>
            </w:r>
            <w:r w:rsidR="002B4D26">
              <w:rPr>
                <w:noProof/>
                <w:sz w:val="20"/>
                <w:szCs w:val="20"/>
              </w:rPr>
              <w:t>0</w:t>
            </w:r>
          </w:p>
        </w:tc>
      </w:tr>
      <w:tr w:rsidR="00432027" w:rsidRPr="000A7D41" w14:paraId="55057D99" w14:textId="77777777" w:rsidTr="00936AA3">
        <w:tc>
          <w:tcPr>
            <w:tcW w:w="1843" w:type="dxa"/>
          </w:tcPr>
          <w:p w14:paraId="12DE78E1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i/>
                <w:noProof/>
                <w:sz w:val="20"/>
                <w:szCs w:val="20"/>
              </w:rPr>
              <w:t>gln</w:t>
            </w:r>
            <w:r w:rsidRPr="000A7D41">
              <w:rPr>
                <w:noProof/>
                <w:sz w:val="20"/>
                <w:szCs w:val="20"/>
              </w:rPr>
              <w:t>II</w:t>
            </w:r>
          </w:p>
        </w:tc>
        <w:tc>
          <w:tcPr>
            <w:tcW w:w="1794" w:type="dxa"/>
          </w:tcPr>
          <w:p w14:paraId="7BD0108C" w14:textId="77777777" w:rsidR="00432027" w:rsidRPr="000A7D41" w:rsidRDefault="00090B24" w:rsidP="0070346F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</w:t>
            </w:r>
            <w:r w:rsidR="0070346F">
              <w:rPr>
                <w:noProof/>
                <w:sz w:val="20"/>
                <w:szCs w:val="20"/>
              </w:rPr>
              <w:t>2</w:t>
            </w:r>
          </w:p>
        </w:tc>
        <w:tc>
          <w:tcPr>
            <w:tcW w:w="1517" w:type="dxa"/>
          </w:tcPr>
          <w:p w14:paraId="7817CFA1" w14:textId="77777777" w:rsidR="00432027" w:rsidRPr="000A7D41" w:rsidRDefault="0070346F" w:rsidP="0070346F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37</w:t>
            </w:r>
            <w:r w:rsidR="00090B24"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62.70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44854E98" w14:textId="77777777" w:rsidR="00432027" w:rsidRPr="000A7D41" w:rsidRDefault="00090B24" w:rsidP="0070346F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4</w:t>
            </w:r>
            <w:r w:rsidR="0070346F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37.30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650" w:type="dxa"/>
          </w:tcPr>
          <w:p w14:paraId="492507D7" w14:textId="77777777" w:rsidR="00432027" w:rsidRPr="000A7D41" w:rsidRDefault="00090B24" w:rsidP="0070346F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0</w:t>
            </w:r>
            <w:r w:rsidR="0070346F">
              <w:rPr>
                <w:noProof/>
                <w:sz w:val="20"/>
                <w:szCs w:val="20"/>
              </w:rPr>
              <w:t>0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26.46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14:paraId="2CAAAF27" w14:textId="77777777" w:rsidR="00432027" w:rsidRPr="000A7D41" w:rsidRDefault="00090B24" w:rsidP="0070346F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</w:t>
            </w:r>
            <w:r w:rsidR="0070346F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10.85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2B0E4229" w14:textId="77777777" w:rsidR="00432027" w:rsidRPr="000A7D41" w:rsidRDefault="00090B24" w:rsidP="00936AA3">
            <w:pPr>
              <w:spacing w:before="120" w:line="240" w:lineRule="auto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 xml:space="preserve">      3</w:t>
            </w:r>
            <w:r w:rsidR="00432027" w:rsidRPr="000A7D41">
              <w:rPr>
                <w:noProof/>
                <w:sz w:val="20"/>
                <w:szCs w:val="20"/>
              </w:rPr>
              <w:t>78</w:t>
            </w:r>
          </w:p>
        </w:tc>
        <w:tc>
          <w:tcPr>
            <w:tcW w:w="2489" w:type="dxa"/>
          </w:tcPr>
          <w:p w14:paraId="5D0CF450" w14:textId="77777777" w:rsidR="00432027" w:rsidRPr="000A7D41" w:rsidRDefault="0070346F" w:rsidP="0070346F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0.5</w:t>
            </w:r>
            <w:r w:rsidR="00432027" w:rsidRPr="000A7D41">
              <w:rPr>
                <w:noProof/>
                <w:sz w:val="20"/>
                <w:szCs w:val="20"/>
              </w:rPr>
              <w:t>/30.</w:t>
            </w:r>
            <w:r>
              <w:rPr>
                <w:noProof/>
                <w:sz w:val="20"/>
                <w:szCs w:val="20"/>
              </w:rPr>
              <w:t>1</w:t>
            </w:r>
            <w:r w:rsidR="00432027" w:rsidRPr="000A7D41">
              <w:rPr>
                <w:noProof/>
                <w:sz w:val="20"/>
                <w:szCs w:val="20"/>
              </w:rPr>
              <w:t>/1</w:t>
            </w:r>
            <w:r w:rsidR="00090B24">
              <w:rPr>
                <w:noProof/>
                <w:sz w:val="20"/>
                <w:szCs w:val="20"/>
              </w:rPr>
              <w:t>6</w:t>
            </w:r>
            <w:r w:rsidR="00432027" w:rsidRPr="000A7D41">
              <w:rPr>
                <w:noProof/>
                <w:sz w:val="20"/>
                <w:szCs w:val="20"/>
              </w:rPr>
              <w:t>.</w:t>
            </w:r>
            <w:r w:rsidR="00090B24">
              <w:rPr>
                <w:noProof/>
                <w:sz w:val="20"/>
                <w:szCs w:val="20"/>
              </w:rPr>
              <w:t>9</w:t>
            </w:r>
            <w:r w:rsidR="00432027" w:rsidRPr="000A7D41">
              <w:rPr>
                <w:noProof/>
                <w:sz w:val="20"/>
                <w:szCs w:val="20"/>
              </w:rPr>
              <w:t>/3</w:t>
            </w:r>
            <w:r w:rsidR="00090B24">
              <w:rPr>
                <w:noProof/>
                <w:sz w:val="20"/>
                <w:szCs w:val="20"/>
              </w:rPr>
              <w:t>2</w:t>
            </w:r>
            <w:r w:rsidR="00432027" w:rsidRPr="000A7D41">
              <w:rPr>
                <w:noProof/>
                <w:sz w:val="20"/>
                <w:szCs w:val="20"/>
              </w:rPr>
              <w:t>.</w:t>
            </w:r>
            <w:r w:rsidR="00090B24">
              <w:rPr>
                <w:noProof/>
                <w:sz w:val="20"/>
                <w:szCs w:val="20"/>
              </w:rPr>
              <w:t>6</w:t>
            </w:r>
          </w:p>
        </w:tc>
      </w:tr>
      <w:tr w:rsidR="00432027" w:rsidRPr="000A7D41" w14:paraId="5020AA79" w14:textId="77777777" w:rsidTr="00936AA3">
        <w:tc>
          <w:tcPr>
            <w:tcW w:w="1843" w:type="dxa"/>
          </w:tcPr>
          <w:p w14:paraId="4EB03CEF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i/>
                <w:noProof/>
                <w:sz w:val="20"/>
                <w:szCs w:val="20"/>
              </w:rPr>
              <w:t>gyr</w:t>
            </w:r>
            <w:r w:rsidRPr="000A7D41">
              <w:rPr>
                <w:noProof/>
                <w:sz w:val="20"/>
                <w:szCs w:val="20"/>
              </w:rPr>
              <w:t>B</w:t>
            </w:r>
          </w:p>
        </w:tc>
        <w:tc>
          <w:tcPr>
            <w:tcW w:w="1794" w:type="dxa"/>
          </w:tcPr>
          <w:p w14:paraId="5A1E7B4F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4</w:t>
            </w:r>
            <w:r w:rsidR="00CE0231">
              <w:rPr>
                <w:noProof/>
                <w:sz w:val="20"/>
                <w:szCs w:val="20"/>
              </w:rPr>
              <w:t>7</w:t>
            </w:r>
          </w:p>
        </w:tc>
        <w:tc>
          <w:tcPr>
            <w:tcW w:w="1517" w:type="dxa"/>
          </w:tcPr>
          <w:p w14:paraId="5E6D6169" w14:textId="77777777" w:rsidR="00432027" w:rsidRPr="000A7D41" w:rsidRDefault="00432027" w:rsidP="00CE0231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294 (</w:t>
            </w:r>
            <w:r w:rsidR="00A41278">
              <w:rPr>
                <w:noProof/>
                <w:sz w:val="20"/>
                <w:szCs w:val="20"/>
              </w:rPr>
              <w:t>54.44</w:t>
            </w:r>
            <w:r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253EDF93" w14:textId="77777777" w:rsidR="00432027" w:rsidRPr="000A7D41" w:rsidRDefault="00CE0231" w:rsidP="00CE0231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40</w:t>
            </w:r>
            <w:r w:rsidR="00432027" w:rsidRPr="000A7D41"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63.49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650" w:type="dxa"/>
          </w:tcPr>
          <w:p w14:paraId="7813C97D" w14:textId="77777777" w:rsidR="00432027" w:rsidRPr="000A7D41" w:rsidRDefault="00432027" w:rsidP="00CE0231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14</w:t>
            </w:r>
            <w:r w:rsidR="00CE0231">
              <w:rPr>
                <w:noProof/>
                <w:sz w:val="20"/>
                <w:szCs w:val="20"/>
              </w:rPr>
              <w:t>2</w:t>
            </w:r>
            <w:r w:rsidRPr="000A7D41"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26.30</w:t>
            </w:r>
            <w:r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14:paraId="2A25BE5E" w14:textId="77777777" w:rsidR="00432027" w:rsidRPr="000A7D41" w:rsidRDefault="00CE0231" w:rsidP="00CE0231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98 (</w:t>
            </w:r>
            <w:r w:rsidR="00A41278">
              <w:rPr>
                <w:noProof/>
                <w:sz w:val="20"/>
                <w:szCs w:val="20"/>
              </w:rPr>
              <w:t>18.15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0504DCAA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54</w:t>
            </w:r>
            <w:r w:rsidR="00CE0231">
              <w:rPr>
                <w:noProof/>
                <w:sz w:val="20"/>
                <w:szCs w:val="20"/>
              </w:rPr>
              <w:t>0</w:t>
            </w:r>
          </w:p>
        </w:tc>
        <w:tc>
          <w:tcPr>
            <w:tcW w:w="2489" w:type="dxa"/>
          </w:tcPr>
          <w:p w14:paraId="2692284C" w14:textId="77777777" w:rsidR="00432027" w:rsidRPr="000A7D41" w:rsidRDefault="00432027" w:rsidP="00CE0231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20.6/31.</w:t>
            </w:r>
            <w:r w:rsidR="00CE0231">
              <w:rPr>
                <w:noProof/>
                <w:sz w:val="20"/>
                <w:szCs w:val="20"/>
              </w:rPr>
              <w:t>1</w:t>
            </w:r>
            <w:r w:rsidRPr="000A7D41">
              <w:rPr>
                <w:noProof/>
                <w:sz w:val="20"/>
                <w:szCs w:val="20"/>
              </w:rPr>
              <w:t>/1</w:t>
            </w:r>
            <w:r w:rsidR="00CE0231">
              <w:rPr>
                <w:noProof/>
                <w:sz w:val="20"/>
                <w:szCs w:val="20"/>
              </w:rPr>
              <w:t>6</w:t>
            </w:r>
            <w:r w:rsidRPr="000A7D41">
              <w:rPr>
                <w:noProof/>
                <w:sz w:val="20"/>
                <w:szCs w:val="20"/>
              </w:rPr>
              <w:t>.</w:t>
            </w:r>
            <w:r w:rsidR="00CE0231">
              <w:rPr>
                <w:noProof/>
                <w:sz w:val="20"/>
                <w:szCs w:val="20"/>
              </w:rPr>
              <w:t>0</w:t>
            </w:r>
            <w:r w:rsidRPr="000A7D41">
              <w:rPr>
                <w:noProof/>
                <w:sz w:val="20"/>
                <w:szCs w:val="20"/>
              </w:rPr>
              <w:t>/32.</w:t>
            </w:r>
            <w:r w:rsidR="00CE0231">
              <w:rPr>
                <w:noProof/>
                <w:sz w:val="20"/>
                <w:szCs w:val="20"/>
              </w:rPr>
              <w:t>3</w:t>
            </w:r>
          </w:p>
        </w:tc>
      </w:tr>
      <w:tr w:rsidR="00432027" w:rsidRPr="000A7D41" w14:paraId="6EF988B3" w14:textId="77777777" w:rsidTr="00936AA3">
        <w:tc>
          <w:tcPr>
            <w:tcW w:w="1843" w:type="dxa"/>
          </w:tcPr>
          <w:p w14:paraId="1038CD02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Concatenated</w:t>
            </w:r>
          </w:p>
          <w:p w14:paraId="6E1D9287" w14:textId="77777777" w:rsidR="00432027" w:rsidRPr="000A7D41" w:rsidRDefault="00432027" w:rsidP="00936AA3">
            <w:pPr>
              <w:spacing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(</w:t>
            </w:r>
            <w:r w:rsidRPr="000A7D41">
              <w:rPr>
                <w:i/>
                <w:noProof/>
                <w:sz w:val="20"/>
                <w:szCs w:val="20"/>
              </w:rPr>
              <w:t>glnII</w:t>
            </w:r>
            <w:r w:rsidRPr="000A7D41">
              <w:rPr>
                <w:noProof/>
                <w:sz w:val="20"/>
                <w:szCs w:val="20"/>
              </w:rPr>
              <w:t xml:space="preserve">+ </w:t>
            </w:r>
            <w:r w:rsidRPr="000A7D41">
              <w:rPr>
                <w:i/>
                <w:noProof/>
                <w:sz w:val="20"/>
                <w:szCs w:val="20"/>
              </w:rPr>
              <w:t>gyr</w:t>
            </w:r>
            <w:r w:rsidRPr="000A7D41">
              <w:rPr>
                <w:noProof/>
                <w:sz w:val="20"/>
                <w:szCs w:val="20"/>
              </w:rPr>
              <w:t>B)</w:t>
            </w:r>
          </w:p>
        </w:tc>
        <w:tc>
          <w:tcPr>
            <w:tcW w:w="1794" w:type="dxa"/>
          </w:tcPr>
          <w:p w14:paraId="7F8B25D9" w14:textId="77777777" w:rsidR="00432027" w:rsidRPr="000A7D41" w:rsidRDefault="00090B24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3</w:t>
            </w:r>
          </w:p>
        </w:tc>
        <w:tc>
          <w:tcPr>
            <w:tcW w:w="1517" w:type="dxa"/>
          </w:tcPr>
          <w:p w14:paraId="1837E9C0" w14:textId="77777777" w:rsidR="00432027" w:rsidRPr="000A7D41" w:rsidRDefault="006205CA" w:rsidP="006205CA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544</w:t>
            </w:r>
            <w:r w:rsidR="00432027" w:rsidRPr="000A7D41">
              <w:rPr>
                <w:noProof/>
                <w:sz w:val="20"/>
                <w:szCs w:val="20"/>
              </w:rPr>
              <w:t xml:space="preserve"> (</w:t>
            </w:r>
            <w:r>
              <w:rPr>
                <w:noProof/>
                <w:sz w:val="20"/>
                <w:szCs w:val="20"/>
              </w:rPr>
              <w:t>59.26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340F1E3A" w14:textId="77777777" w:rsidR="00432027" w:rsidRPr="000A7D41" w:rsidRDefault="00090B24" w:rsidP="006205CA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</w:t>
            </w:r>
            <w:r w:rsidR="006205CA">
              <w:rPr>
                <w:noProof/>
                <w:sz w:val="20"/>
                <w:szCs w:val="20"/>
              </w:rPr>
              <w:t>68</w:t>
            </w:r>
            <w:r w:rsidR="00432027" w:rsidRPr="000A7D41">
              <w:rPr>
                <w:noProof/>
                <w:sz w:val="20"/>
                <w:szCs w:val="20"/>
              </w:rPr>
              <w:t xml:space="preserve"> (</w:t>
            </w:r>
            <w:r w:rsidR="006205CA">
              <w:rPr>
                <w:noProof/>
                <w:sz w:val="20"/>
                <w:szCs w:val="20"/>
              </w:rPr>
              <w:t>40.08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650" w:type="dxa"/>
          </w:tcPr>
          <w:p w14:paraId="430768BE" w14:textId="77777777" w:rsidR="00432027" w:rsidRPr="000A7D41" w:rsidRDefault="006205CA" w:rsidP="006205CA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27 (24.73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14:paraId="0E4A1A6B" w14:textId="77777777" w:rsidR="00432027" w:rsidRPr="000A7D41" w:rsidRDefault="006205CA" w:rsidP="006205CA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41</w:t>
            </w:r>
            <w:r w:rsidR="00090B24">
              <w:rPr>
                <w:noProof/>
                <w:sz w:val="20"/>
                <w:szCs w:val="20"/>
              </w:rPr>
              <w:t xml:space="preserve"> (</w:t>
            </w:r>
            <w:r>
              <w:rPr>
                <w:noProof/>
                <w:sz w:val="20"/>
                <w:szCs w:val="20"/>
              </w:rPr>
              <w:t>15.36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4BE422BC" w14:textId="77777777" w:rsidR="00432027" w:rsidRPr="000A7D41" w:rsidRDefault="006205CA" w:rsidP="00090B24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918</w:t>
            </w:r>
          </w:p>
        </w:tc>
        <w:tc>
          <w:tcPr>
            <w:tcW w:w="2489" w:type="dxa"/>
          </w:tcPr>
          <w:p w14:paraId="0A15520E" w14:textId="77777777" w:rsidR="00432027" w:rsidRPr="000A7D41" w:rsidRDefault="00432027" w:rsidP="006205CA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20.</w:t>
            </w:r>
            <w:r w:rsidR="006205CA">
              <w:rPr>
                <w:noProof/>
                <w:sz w:val="20"/>
                <w:szCs w:val="20"/>
              </w:rPr>
              <w:t>6/30.6</w:t>
            </w:r>
            <w:r w:rsidRPr="000A7D41">
              <w:rPr>
                <w:noProof/>
                <w:sz w:val="20"/>
                <w:szCs w:val="20"/>
              </w:rPr>
              <w:t>/</w:t>
            </w:r>
            <w:r w:rsidR="006205CA">
              <w:rPr>
                <w:noProof/>
                <w:sz w:val="20"/>
                <w:szCs w:val="20"/>
              </w:rPr>
              <w:t>16.3</w:t>
            </w:r>
            <w:r w:rsidRPr="000A7D41">
              <w:rPr>
                <w:noProof/>
                <w:sz w:val="20"/>
                <w:szCs w:val="20"/>
              </w:rPr>
              <w:t>/32.</w:t>
            </w:r>
            <w:r w:rsidR="006205CA">
              <w:rPr>
                <w:noProof/>
                <w:sz w:val="20"/>
                <w:szCs w:val="20"/>
              </w:rPr>
              <w:t>4</w:t>
            </w:r>
          </w:p>
        </w:tc>
      </w:tr>
      <w:tr w:rsidR="00432027" w:rsidRPr="000A7D41" w14:paraId="5FE0021D" w14:textId="77777777" w:rsidTr="00536AAC">
        <w:tc>
          <w:tcPr>
            <w:tcW w:w="1843" w:type="dxa"/>
          </w:tcPr>
          <w:p w14:paraId="75FE1BE8" w14:textId="77777777" w:rsidR="00432027" w:rsidRPr="000A7D41" w:rsidRDefault="00432027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i/>
                <w:noProof/>
                <w:sz w:val="20"/>
                <w:szCs w:val="20"/>
              </w:rPr>
              <w:t>nif</w:t>
            </w:r>
            <w:r w:rsidRPr="000A7D41">
              <w:rPr>
                <w:noProof/>
                <w:sz w:val="20"/>
                <w:szCs w:val="20"/>
              </w:rPr>
              <w:t>H</w:t>
            </w:r>
          </w:p>
        </w:tc>
        <w:tc>
          <w:tcPr>
            <w:tcW w:w="1794" w:type="dxa"/>
          </w:tcPr>
          <w:p w14:paraId="30818E3D" w14:textId="77777777" w:rsidR="00432027" w:rsidRPr="000A7D41" w:rsidRDefault="00BB5C97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47</w:t>
            </w:r>
          </w:p>
        </w:tc>
        <w:tc>
          <w:tcPr>
            <w:tcW w:w="1517" w:type="dxa"/>
          </w:tcPr>
          <w:p w14:paraId="753A96D8" w14:textId="77777777" w:rsidR="00432027" w:rsidRPr="000A7D41" w:rsidRDefault="00432027" w:rsidP="00BB5C97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1</w:t>
            </w:r>
            <w:r w:rsidR="00BB5C97">
              <w:rPr>
                <w:noProof/>
                <w:sz w:val="20"/>
                <w:szCs w:val="20"/>
              </w:rPr>
              <w:t>65</w:t>
            </w:r>
            <w:r w:rsidRPr="000A7D41"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60.22</w:t>
            </w:r>
            <w:r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8" w:type="dxa"/>
          </w:tcPr>
          <w:p w14:paraId="63B9D0C1" w14:textId="77777777" w:rsidR="00432027" w:rsidRPr="000A7D41" w:rsidRDefault="00432027" w:rsidP="00BB5C97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1</w:t>
            </w:r>
            <w:r w:rsidR="00BB5C97">
              <w:rPr>
                <w:noProof/>
                <w:sz w:val="20"/>
                <w:szCs w:val="20"/>
              </w:rPr>
              <w:t>09</w:t>
            </w:r>
            <w:r w:rsidRPr="000A7D41"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39.78</w:t>
            </w:r>
            <w:r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650" w:type="dxa"/>
          </w:tcPr>
          <w:p w14:paraId="6A8A78B7" w14:textId="77777777" w:rsidR="00432027" w:rsidRPr="000A7D41" w:rsidRDefault="00432027" w:rsidP="00BB5C97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8</w:t>
            </w:r>
            <w:r w:rsidR="00BB5C97">
              <w:rPr>
                <w:noProof/>
                <w:sz w:val="20"/>
                <w:szCs w:val="20"/>
              </w:rPr>
              <w:t>6</w:t>
            </w:r>
            <w:r w:rsidRPr="000A7D41"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31.39</w:t>
            </w:r>
            <w:r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00" w:type="dxa"/>
          </w:tcPr>
          <w:p w14:paraId="5D46074E" w14:textId="77777777" w:rsidR="00432027" w:rsidRPr="000A7D41" w:rsidRDefault="00BB5C97" w:rsidP="00BB5C97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3</w:t>
            </w:r>
            <w:r w:rsidR="00432027" w:rsidRPr="000A7D41">
              <w:rPr>
                <w:noProof/>
                <w:sz w:val="20"/>
                <w:szCs w:val="20"/>
              </w:rPr>
              <w:t xml:space="preserve"> (</w:t>
            </w:r>
            <w:r w:rsidR="00A41278">
              <w:rPr>
                <w:noProof/>
                <w:sz w:val="20"/>
                <w:szCs w:val="20"/>
              </w:rPr>
              <w:t>8.39</w:t>
            </w:r>
            <w:r w:rsidR="00432027" w:rsidRPr="000A7D41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62931AB8" w14:textId="77777777" w:rsidR="00432027" w:rsidRPr="000A7D41" w:rsidRDefault="00432027" w:rsidP="00BB5C97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2</w:t>
            </w:r>
            <w:r w:rsidR="00BB5C97">
              <w:rPr>
                <w:noProof/>
                <w:sz w:val="20"/>
                <w:szCs w:val="20"/>
              </w:rPr>
              <w:t>74</w:t>
            </w:r>
          </w:p>
        </w:tc>
        <w:tc>
          <w:tcPr>
            <w:tcW w:w="2489" w:type="dxa"/>
          </w:tcPr>
          <w:p w14:paraId="4074E773" w14:textId="77777777" w:rsidR="00432027" w:rsidRPr="000A7D41" w:rsidRDefault="00432027" w:rsidP="00BB5C97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 w:rsidRPr="000A7D41">
              <w:rPr>
                <w:noProof/>
                <w:sz w:val="20"/>
                <w:szCs w:val="20"/>
              </w:rPr>
              <w:t>19.</w:t>
            </w:r>
            <w:r w:rsidR="00BB5C97">
              <w:rPr>
                <w:noProof/>
                <w:sz w:val="20"/>
                <w:szCs w:val="20"/>
              </w:rPr>
              <w:t>7</w:t>
            </w:r>
            <w:r w:rsidRPr="000A7D41">
              <w:rPr>
                <w:noProof/>
                <w:sz w:val="20"/>
                <w:szCs w:val="20"/>
              </w:rPr>
              <w:t>/34</w:t>
            </w:r>
            <w:r w:rsidR="00BB5C97">
              <w:rPr>
                <w:noProof/>
                <w:sz w:val="20"/>
                <w:szCs w:val="20"/>
              </w:rPr>
              <w:t>.0</w:t>
            </w:r>
            <w:r w:rsidRPr="000A7D41">
              <w:rPr>
                <w:noProof/>
                <w:sz w:val="20"/>
                <w:szCs w:val="20"/>
              </w:rPr>
              <w:t>/2</w:t>
            </w:r>
            <w:r w:rsidR="00BB5C97">
              <w:rPr>
                <w:noProof/>
                <w:sz w:val="20"/>
                <w:szCs w:val="20"/>
              </w:rPr>
              <w:t>0.0</w:t>
            </w:r>
            <w:r w:rsidRPr="000A7D41">
              <w:rPr>
                <w:noProof/>
                <w:sz w:val="20"/>
                <w:szCs w:val="20"/>
              </w:rPr>
              <w:t>/26.</w:t>
            </w:r>
            <w:r w:rsidR="00BB5C97">
              <w:rPr>
                <w:noProof/>
                <w:sz w:val="20"/>
                <w:szCs w:val="20"/>
              </w:rPr>
              <w:t>4</w:t>
            </w:r>
          </w:p>
        </w:tc>
      </w:tr>
      <w:tr w:rsidR="00536AAC" w:rsidRPr="000A7D41" w14:paraId="77526B54" w14:textId="77777777" w:rsidTr="00936AA3">
        <w:tc>
          <w:tcPr>
            <w:tcW w:w="1843" w:type="dxa"/>
            <w:tcBorders>
              <w:bottom w:val="single" w:sz="4" w:space="0" w:color="auto"/>
            </w:tcBorders>
          </w:tcPr>
          <w:p w14:paraId="2FBDFC7C" w14:textId="77777777" w:rsidR="00536AAC" w:rsidRPr="000A7D41" w:rsidRDefault="00536AAC" w:rsidP="00936AA3">
            <w:pPr>
              <w:spacing w:before="120" w:line="240" w:lineRule="auto"/>
              <w:jc w:val="center"/>
              <w:rPr>
                <w:i/>
                <w:noProof/>
                <w:sz w:val="20"/>
                <w:szCs w:val="20"/>
              </w:rPr>
            </w:pPr>
            <w:r>
              <w:rPr>
                <w:i/>
                <w:noProof/>
                <w:sz w:val="20"/>
                <w:szCs w:val="20"/>
              </w:rPr>
              <w:t>nodC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14:paraId="268BF4BE" w14:textId="77777777" w:rsidR="00536AAC" w:rsidRDefault="002B4D26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32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6238F2BD" w14:textId="77777777" w:rsidR="00536AAC" w:rsidRPr="000A7D41" w:rsidRDefault="002B4D26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85</w:t>
            </w:r>
            <w:r w:rsidR="00536AAC">
              <w:rPr>
                <w:noProof/>
                <w:sz w:val="20"/>
                <w:szCs w:val="20"/>
              </w:rPr>
              <w:t xml:space="preserve"> (</w:t>
            </w:r>
            <w:r>
              <w:rPr>
                <w:noProof/>
                <w:sz w:val="20"/>
                <w:szCs w:val="20"/>
              </w:rPr>
              <w:t>42.5</w:t>
            </w:r>
            <w:r w:rsidR="00536AAC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3DC53512" w14:textId="77777777" w:rsidR="00536AAC" w:rsidRPr="000A7D41" w:rsidRDefault="002B4D26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11</w:t>
            </w:r>
            <w:r w:rsidR="00536AAC">
              <w:rPr>
                <w:noProof/>
                <w:sz w:val="20"/>
                <w:szCs w:val="20"/>
              </w:rPr>
              <w:t xml:space="preserve"> (</w:t>
            </w:r>
            <w:r>
              <w:rPr>
                <w:noProof/>
                <w:sz w:val="20"/>
                <w:szCs w:val="20"/>
              </w:rPr>
              <w:t>55.5</w:t>
            </w:r>
            <w:r w:rsidR="00536AAC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5191C968" w14:textId="77777777" w:rsidR="00536AAC" w:rsidRPr="000A7D41" w:rsidRDefault="002B4D26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92</w:t>
            </w:r>
            <w:r w:rsidR="00536AAC">
              <w:rPr>
                <w:noProof/>
                <w:sz w:val="20"/>
                <w:szCs w:val="20"/>
              </w:rPr>
              <w:t xml:space="preserve"> (</w:t>
            </w:r>
            <w:r>
              <w:rPr>
                <w:noProof/>
                <w:sz w:val="20"/>
                <w:szCs w:val="20"/>
              </w:rPr>
              <w:t>46</w:t>
            </w:r>
            <w:r w:rsidR="00536AAC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60E87AC3" w14:textId="77777777" w:rsidR="00536AAC" w:rsidRPr="000A7D41" w:rsidRDefault="002B4D26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</w:t>
            </w:r>
            <w:r w:rsidR="00536AAC">
              <w:rPr>
                <w:noProof/>
                <w:sz w:val="20"/>
                <w:szCs w:val="20"/>
              </w:rPr>
              <w:t>9 (</w:t>
            </w:r>
            <w:r>
              <w:rPr>
                <w:noProof/>
                <w:sz w:val="20"/>
                <w:szCs w:val="20"/>
              </w:rPr>
              <w:t>9.5</w:t>
            </w:r>
            <w:r w:rsidR="00536AAC">
              <w:rPr>
                <w:noProof/>
                <w:sz w:val="20"/>
                <w:szCs w:val="20"/>
              </w:rPr>
              <w:t>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51BA7ED4" w14:textId="77777777" w:rsidR="00536AAC" w:rsidRPr="000A7D41" w:rsidRDefault="00536AAC" w:rsidP="00936AA3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200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7AA06BBF" w14:textId="77777777" w:rsidR="00536AAC" w:rsidRPr="000A7D41" w:rsidRDefault="00536AAC" w:rsidP="002B4D26">
            <w:pPr>
              <w:spacing w:before="120" w:line="24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18.</w:t>
            </w:r>
            <w:r w:rsidR="002B4D26">
              <w:rPr>
                <w:noProof/>
                <w:sz w:val="20"/>
                <w:szCs w:val="20"/>
              </w:rPr>
              <w:t>0</w:t>
            </w:r>
            <w:r>
              <w:rPr>
                <w:noProof/>
                <w:sz w:val="20"/>
                <w:szCs w:val="20"/>
              </w:rPr>
              <w:t>/2</w:t>
            </w:r>
            <w:r w:rsidR="002B4D26">
              <w:rPr>
                <w:noProof/>
                <w:sz w:val="20"/>
                <w:szCs w:val="20"/>
              </w:rPr>
              <w:t>6</w:t>
            </w:r>
            <w:r>
              <w:rPr>
                <w:noProof/>
                <w:sz w:val="20"/>
                <w:szCs w:val="20"/>
              </w:rPr>
              <w:t>.</w:t>
            </w:r>
            <w:r w:rsidR="002B4D26">
              <w:rPr>
                <w:noProof/>
                <w:sz w:val="20"/>
                <w:szCs w:val="20"/>
              </w:rPr>
              <w:t>8</w:t>
            </w:r>
            <w:r>
              <w:rPr>
                <w:noProof/>
                <w:sz w:val="20"/>
                <w:szCs w:val="20"/>
              </w:rPr>
              <w:t>/2</w:t>
            </w:r>
            <w:r w:rsidR="002B4D26">
              <w:rPr>
                <w:noProof/>
                <w:sz w:val="20"/>
                <w:szCs w:val="20"/>
              </w:rPr>
              <w:t>3</w:t>
            </w:r>
            <w:r>
              <w:rPr>
                <w:noProof/>
                <w:sz w:val="20"/>
                <w:szCs w:val="20"/>
              </w:rPr>
              <w:t>.</w:t>
            </w:r>
            <w:r w:rsidR="002B4D26">
              <w:rPr>
                <w:noProof/>
                <w:sz w:val="20"/>
                <w:szCs w:val="20"/>
              </w:rPr>
              <w:t>1</w:t>
            </w:r>
            <w:r>
              <w:rPr>
                <w:noProof/>
                <w:sz w:val="20"/>
                <w:szCs w:val="20"/>
              </w:rPr>
              <w:t>/3</w:t>
            </w:r>
            <w:r w:rsidR="002B4D26">
              <w:rPr>
                <w:noProof/>
                <w:sz w:val="20"/>
                <w:szCs w:val="20"/>
              </w:rPr>
              <w:t>2</w:t>
            </w:r>
            <w:r>
              <w:rPr>
                <w:noProof/>
                <w:sz w:val="20"/>
                <w:szCs w:val="20"/>
              </w:rPr>
              <w:t>.</w:t>
            </w:r>
            <w:r w:rsidR="002B4D26">
              <w:rPr>
                <w:noProof/>
                <w:sz w:val="20"/>
                <w:szCs w:val="20"/>
              </w:rPr>
              <w:t>1</w:t>
            </w:r>
          </w:p>
        </w:tc>
      </w:tr>
    </w:tbl>
    <w:p w14:paraId="2FEC79EA" w14:textId="77777777" w:rsidR="00432027" w:rsidRDefault="00432027" w:rsidP="00432027">
      <w:pPr>
        <w:ind w:left="993" w:hanging="993"/>
        <w:rPr>
          <w:rFonts w:cs="Times New Roman"/>
          <w:noProof/>
          <w:sz w:val="20"/>
          <w:szCs w:val="20"/>
        </w:rPr>
      </w:pPr>
      <w:r>
        <w:rPr>
          <w:rFonts w:cs="Times New Roman"/>
          <w:noProof/>
          <w:sz w:val="20"/>
          <w:szCs w:val="20"/>
        </w:rPr>
        <w:t xml:space="preserve">*number </w:t>
      </w:r>
      <w:r w:rsidRPr="000A7D41">
        <w:rPr>
          <w:rFonts w:cs="Times New Roman"/>
          <w:noProof/>
          <w:sz w:val="20"/>
          <w:szCs w:val="20"/>
        </w:rPr>
        <w:t>of sites used for tree construction</w:t>
      </w:r>
    </w:p>
    <w:p w14:paraId="1E0DDE5A" w14:textId="77777777" w:rsidR="00432027" w:rsidRPr="000A7D41" w:rsidRDefault="00432027" w:rsidP="00432027">
      <w:pPr>
        <w:rPr>
          <w:rFonts w:cs="Times New Roman"/>
          <w:noProof/>
          <w:sz w:val="20"/>
          <w:szCs w:val="20"/>
        </w:rPr>
        <w:sectPr w:rsidR="00432027" w:rsidRPr="000A7D41" w:rsidSect="00936AA3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517DC18" w14:textId="77777777" w:rsidR="00CA26A4" w:rsidRDefault="00E46DCA">
      <w:r>
        <w:rPr>
          <w:noProof/>
          <w:lang w:val="en-IN" w:eastAsia="en-IN"/>
        </w:rPr>
        <w:lastRenderedPageBreak/>
        <w:pict w14:anchorId="2D38DEC9">
          <v:shapetype id="_x0000_t88" coordsize="21600,21600" o:spt="88" adj="1800,10800" path="m0,0qx10800@0l10800@2qy21600@11,10800@3l10800@1qy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_x0000_s1503" type="#_x0000_t88" style="position:absolute;left:0;text-align:left;margin-left:227.75pt;margin-top:391.25pt;width:7.15pt;height:174.65pt;z-index:251668480"/>
        </w:pict>
      </w:r>
      <w:r w:rsidR="00CA26A4">
        <w:t xml:space="preserve"> </w:t>
      </w:r>
      <w:r>
        <w:rPr>
          <w:noProof/>
          <w:lang w:val="en-IN" w:eastAsia="en-IN"/>
        </w:rPr>
        <w:pict w14:anchorId="79C78A7A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354" type="#_x0000_t202" style="position:absolute;left:0;text-align:left;margin-left:-22.15pt;margin-top:708.55pt;width:508.7pt;height:40.45pt;z-index:251661312;mso-position-horizontal-relative:text;mso-position-vertical-relative:text;mso-width-relative:margin;mso-height-relative:margin" filled="f" stroked="f">
            <v:textbox>
              <w:txbxContent>
                <w:p w14:paraId="52788A8C" w14:textId="77777777" w:rsidR="00154A6F" w:rsidRPr="00CA26A4" w:rsidRDefault="00154A6F" w:rsidP="00DC7205">
                  <w:pPr>
                    <w:spacing w:line="240" w:lineRule="auto"/>
                    <w:rPr>
                      <w:sz w:val="22"/>
                    </w:rPr>
                  </w:pPr>
                  <w:r>
                    <w:t>Fig. S1: Phylogenetic tree based on glnII sequences generated by Neighbour-joining algorithm. Bootstrap values (1000 replicates) are indicated above the branches.</w:t>
                  </w:r>
                </w:p>
              </w:txbxContent>
            </v:textbox>
          </v:shape>
        </w:pict>
      </w:r>
      <w:r>
        <w:pict w14:anchorId="7B2C317F">
          <v:group id="_x0000_s1506" style="width:386.6pt;height:689.75pt;mso-position-horizontal-relative:char;mso-position-vertical-relative:line" coordsize="7732,13795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505" type="#_x0000_t75" style="position:absolute;width:7732;height:13795" o:preferrelative="f">
              <v:fill o:detectmouseclick="t"/>
              <v:path o:extrusionok="t" o:connecttype="none"/>
              <o:lock v:ext="edit" text="t"/>
            </v:shape>
            <v:rect id="_x0000_s1507" style="position:absolute;left:2549;top:148;width:2522;height:241;mso-wrap-style:none" filled="f" stroked="f">
              <v:textbox style="mso-fit-shape-to-text:t" inset="0,0,0,0">
                <w:txbxContent>
                  <w:p w14:paraId="3397BE5C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japonic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AF169582)</w:t>
                    </w:r>
                  </w:p>
                </w:txbxContent>
              </v:textbox>
            </v:rect>
            <v:polyline id="_x0000_s1508" style="position:absolute" points="1928,357,1928,235,2544,235" coordsize="616,122" filled="f" strokeweight=".55pt">
              <v:stroke joinstyle="miter" endcap="square"/>
              <v:path arrowok="t"/>
            </v:polyline>
            <v:rect id="_x0000_s1509" style="position:absolute;left:2273;top:402;width:3604;height:241;mso-wrap-style:none" filled="f" stroked="f">
              <v:textbox style="mso-fit-shape-to-text:t" inset="0,0,0,0">
                <w:txbxContent>
                  <w:p w14:paraId="3240CDF2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diazoefficiens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USDA 110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( CP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>011360.1)</w:t>
                    </w:r>
                  </w:p>
                </w:txbxContent>
              </v:textbox>
            </v:rect>
            <v:polyline id="_x0000_s1510" style="position:absolute" points="1928,368,1928,489,2268,489" coordsize="340,121" filled="f" strokeweight=".55pt">
              <v:stroke joinstyle="miter" endcap="square"/>
              <v:path arrowok="t"/>
            </v:polyline>
            <v:polyline id="_x0000_s1511" style="position:absolute" points="1836,547,1836,362,1928,362" coordsize="92,185" filled="f" strokeweight=".55pt">
              <v:stroke joinstyle="miter" endcap="square"/>
              <v:path arrowok="t"/>
            </v:polyline>
            <v:rect id="_x0000_s1512" style="position:absolute;left:2883;top:656;width:3130;height:241;mso-wrap-style:none" filled="f" stroked="f">
              <v:textbox style="mso-fit-shape-to-text:t" inset="0,0,0,0">
                <w:txbxContent>
                  <w:p w14:paraId="03FC8DA3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eta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LMG 21987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AB353733.1)</w:t>
                    </w:r>
                  </w:p>
                </w:txbxContent>
              </v:textbox>
            </v:rect>
            <v:polyline id="_x0000_s1513" style="position:absolute" points="1836,558,1836,743,2878,743" coordsize="1042,185" filled="f" strokeweight=".55pt">
              <v:stroke joinstyle="miter" endcap="square"/>
              <v:path arrowok="t"/>
            </v:polyline>
            <v:polyline id="_x0000_s1514" style="position:absolute" points="1684,865,1684,553,1836,553" coordsize="152,312" filled="f" strokeweight=".55pt">
              <v:stroke joinstyle="miter" endcap="square"/>
              <v:path arrowok="t"/>
            </v:polyline>
            <v:rect id="_x0000_s1515" style="position:absolute;left:2475;top:910;width:3293;height:241;mso-wrap-style:none" filled="f" stroked="f">
              <v:textbox style="mso-fit-shape-to-text:t" inset="0,0,0,0">
                <w:txbxContent>
                  <w:p w14:paraId="41B3B963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ganzhou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RITF807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JX277111)</w:t>
                    </w:r>
                  </w:p>
                </w:txbxContent>
              </v:textbox>
            </v:rect>
            <v:polyline id="_x0000_s1516" style="position:absolute" points="1902,1182,1902,997,2470,997" coordsize="568,185" filled="f" strokeweight=".55pt">
              <v:stroke joinstyle="miter" endcap="square"/>
              <v:path arrowok="t"/>
            </v:polyline>
            <v:rect id="_x0000_s1517" style="position:absolute;left:2987;top:1164;width:2755;height:241;mso-wrap-style:none" filled="f" stroked="f">
              <v:textbox style="mso-fit-shape-to-text:t" inset="0,0,0,0">
                <w:txbxContent>
                  <w:p w14:paraId="5EA03097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cytis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TAW1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GU001594)</w:t>
                    </w:r>
                  </w:p>
                </w:txbxContent>
              </v:textbox>
            </v:rect>
            <v:polyline id="_x0000_s1518" style="position:absolute" points="2029,1373,2029,1251,2982,1251" coordsize="953,122" filled="f" strokeweight=".55pt">
              <v:stroke joinstyle="miter" endcap="square"/>
              <v:path arrowok="t"/>
            </v:polyline>
            <v:rect id="_x0000_s1519" style="position:absolute;left:2475;top:1418;width:2864;height:241;mso-wrap-style:none" filled="f" stroked="f">
              <v:textbox style="mso-fit-shape-to-text:t" inset="0,0,0,0">
                <w:txbxContent>
                  <w:p w14:paraId="1CEBE2D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rif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TAW7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GU001604)</w:t>
                    </w:r>
                  </w:p>
                </w:txbxContent>
              </v:textbox>
            </v:rect>
            <v:polyline id="_x0000_s1520" style="position:absolute" points="2029,1383,2029,1505,2470,1505" coordsize="441,122" filled="f" strokeweight=".55pt">
              <v:stroke joinstyle="miter" endcap="square"/>
              <v:path arrowok="t"/>
            </v:polyline>
            <v:polyline id="_x0000_s1521" style="position:absolute" points="1902,1193,1902,1378,2029,1378" coordsize="127,185" filled="f" strokeweight=".55pt">
              <v:stroke joinstyle="miter" endcap="square"/>
              <v:path arrowok="t"/>
            </v:polyline>
            <v:polyline id="_x0000_s1522" style="position:absolute" points="1684,875,1684,1187,1902,1187" coordsize="218,312" filled="f" strokeweight=".55pt">
              <v:stroke joinstyle="miter" endcap="square"/>
              <v:path arrowok="t"/>
            </v:polyline>
            <v:polyline id="_x0000_s1523" style="position:absolute" points="1610,1309,1610,870,1684,870" coordsize="74,439" filled="f" strokeweight=".55pt">
              <v:stroke joinstyle="miter" endcap="square"/>
              <v:path arrowok="t"/>
            </v:polyline>
            <v:rect id="_x0000_s1524" style="position:absolute;left:2650;top:1672;width:4017;height:241;mso-wrap-style:none" filled="f" stroked="f">
              <v:textbox style="mso-fit-shape-to-text:t" inset="0,0,0,0">
                <w:txbxContent>
                  <w:p w14:paraId="327E4F4F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huanghuaihai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23303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HQ231639)</w:t>
                    </w:r>
                  </w:p>
                </w:txbxContent>
              </v:textbox>
            </v:rect>
            <v:polyline id="_x0000_s1525" style="position:absolute" points="1610,1320,1610,1759,2645,1759" coordsize="1035,439" filled="f" strokeweight=".55pt">
              <v:stroke joinstyle="miter" endcap="square"/>
              <v:path arrowok="t"/>
            </v:polyline>
            <v:polyline id="_x0000_s1526" style="position:absolute" points="1438,1722,1438,1314,1610,1314" coordsize="172,408" filled="f" strokeweight=".55pt">
              <v:stroke joinstyle="miter" endcap="square"/>
              <v:path arrowok="t"/>
            </v:polyline>
            <v:rect id="_x0000_s1527" style="position:absolute;left:2982;top:1925;width:2732;height:241;mso-wrap-style:none" filled="f" stroked="f">
              <v:textbox style="mso-fit-shape-to-text:t" inset="0,0,0,0">
                <w:txbxContent>
                  <w:p w14:paraId="72038A76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iriomot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AB300995.1)</w:t>
                    </w:r>
                  </w:p>
                </w:txbxContent>
              </v:textbox>
            </v:rect>
            <v:polyline id="_x0000_s1528" style="position:absolute" points="1740,2134,1740,2013,2976,2013" coordsize="1236,121" filled="f" strokeweight=".55pt">
              <v:stroke joinstyle="miter" endcap="square"/>
              <v:path arrowok="t"/>
            </v:polyline>
            <v:rect id="_x0000_s1529" style="position:absolute;left:2122;top:2179;width:2888;height:241;mso-wrap-style:none" filled="f" stroked="f">
              <v:textbox style="mso-fit-shape-to-text:t" inset="0,0,0,0">
                <w:txbxContent>
                  <w:p w14:paraId="16EA5E8D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inga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BR 10250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F927067)</w:t>
                    </w:r>
                  </w:p>
                </w:txbxContent>
              </v:textbox>
            </v:rect>
            <v:polyline id="_x0000_s1530" style="position:absolute" points="1740,2145,1740,2267,2117,2267" coordsize="377,122" filled="f" strokeweight=".55pt">
              <v:stroke joinstyle="miter" endcap="square"/>
              <v:path arrowok="t"/>
            </v:polyline>
            <v:polyline id="_x0000_s1531" style="position:absolute" points="1438,1732,1438,2140,1740,2140" coordsize="302,408" filled="f" strokeweight=".55pt">
              <v:stroke joinstyle="miter" endcap="square"/>
              <v:path arrowok="t"/>
            </v:polyline>
            <v:polyline id="_x0000_s1532" style="position:absolute" points="1313,2118,1313,1727,1438,1727" coordsize="125,391" filled="f" strokeweight=".55pt">
              <v:stroke joinstyle="miter" endcap="square"/>
              <v:path arrowok="t"/>
            </v:polyline>
            <v:rect id="_x0000_s1533" style="position:absolute;left:2202;top:2433;width:4468;height:241;mso-wrap-style:none" filled="f" stroked="f">
              <v:textbox style="mso-fit-shape-to-text:t" inset="0,0,0,0">
                <w:txbxContent>
                  <w:p w14:paraId="27BD23E0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liaoning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bv.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glycinear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LMG 18230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AY386775)</w:t>
                    </w:r>
                  </w:p>
                </w:txbxContent>
              </v:textbox>
            </v:rect>
            <v:polyline id="_x0000_s1534" style="position:absolute" points="1313,2129,1313,2520,2196,2520" coordsize="883,391" filled="f" strokeweight=".55pt">
              <v:stroke joinstyle="miter" endcap="square"/>
              <v:path arrowok="t"/>
            </v:polyline>
            <v:polyline id="_x0000_s1535" style="position:absolute" points="1053,2610,1053,2124,1313,2124" coordsize="260,486" filled="f" strokeweight=".55pt">
              <v:stroke joinstyle="miter" endcap="square"/>
              <v:path arrowok="t"/>
            </v:polyline>
            <v:rect id="_x0000_s1536" style="position:absolute;left:2740;top:2687;width:3044;height:241;mso-wrap-style:none" filled="f" stroked="f">
              <v:textbox style="mso-fit-shape-to-text:t" inset="0,0,0,0">
                <w:txbxContent>
                  <w:p w14:paraId="50DB18C8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ottawa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OO99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HQ587750)</w:t>
                    </w:r>
                  </w:p>
                </w:txbxContent>
              </v:textbox>
            </v:rect>
            <v:polyline id="_x0000_s1537" style="position:absolute" points="1329,3102,1329,2774,2735,2774" coordsize="1406,328" filled="f" strokeweight=".55pt">
              <v:stroke joinstyle="miter" endcap="square"/>
              <v:path arrowok="t"/>
            </v:polyline>
            <v:rect id="_x0000_s1538" style="position:absolute;left:2146;top:2941;width:3518;height:241;mso-wrap-style:none" filled="f" stroked="f">
              <v:textbox style="mso-fit-shape-to-text:t" inset="0,0,0,0">
                <w:txbxContent>
                  <w:p w14:paraId="7CCB36F3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arachidis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051107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HM107251)</w:t>
                    </w:r>
                  </w:p>
                </w:txbxContent>
              </v:textbox>
            </v:rect>
            <v:polyline id="_x0000_s1539" style="position:absolute" points="1504,3150,1504,3028,2141,3028" coordsize="637,122" filled="f" strokeweight=".55pt">
              <v:stroke joinstyle="miter" endcap="square"/>
              <v:path arrowok="t"/>
            </v:polyline>
            <v:rect id="_x0000_s1540" style="position:absolute;left:2154;top:3195;width:3332;height:241;mso-wrap-style:none" filled="f" stroked="f">
              <v:textbox style="mso-fit-shape-to-text:t" inset="0,0,0,0">
                <w:txbxContent>
                  <w:p w14:paraId="1A9F8042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subterrane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60 2-1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M378485.1)</w:t>
                    </w:r>
                  </w:p>
                </w:txbxContent>
              </v:textbox>
            </v:rect>
            <v:polyline id="_x0000_s1541" style="position:absolute" points="1504,3160,1504,3282,2149,3282" coordsize="645,122" filled="f" strokeweight=".55pt">
              <v:stroke joinstyle="miter" endcap="square"/>
              <v:path arrowok="t"/>
            </v:polyline>
            <v:polyline id="_x0000_s1542" style="position:absolute" points="1440,3436,1440,3155,1504,3155" coordsize="64,281" filled="f" strokeweight=".55pt">
              <v:stroke joinstyle="miter" endcap="square"/>
              <v:path arrowok="t"/>
            </v:polyline>
            <v:rect id="_x0000_s1543" style="position:absolute;left:2356;top:3449;width:3760;height:241;mso-wrap-style:none" filled="f" stroked="f">
              <v:textbox style="mso-fit-shape-to-text:t" inset="0,0,0,0">
                <w:txbxContent>
                  <w:p w14:paraId="777557EB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yuanming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10071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AY386780)</w:t>
                    </w:r>
                  </w:p>
                </w:txbxContent>
              </v:textbox>
            </v:rect>
            <v:polyline id="_x0000_s1544" style="position:absolute" points="1570,3721,1570,3536,2350,3536" coordsize="780,185" filled="f" strokeweight=".55pt">
              <v:stroke joinstyle="miter" endcap="square"/>
              <v:path arrowok="t"/>
            </v:polyline>
            <v:rect id="_x0000_s1545" style="position:absolute;left:2528;top:3703;width:3596;height:241;mso-wrap-style:none" filled="f" stroked="f">
              <v:textbox style="mso-fit-shape-to-text:t" inset="0,0,0,0">
                <w:txbxContent>
                  <w:p w14:paraId="790AA4B3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daqing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15774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HQ231301)</w:t>
                    </w:r>
                  </w:p>
                </w:txbxContent>
              </v:textbox>
            </v:rect>
            <v:polyline id="_x0000_s1546" style="position:absolute" points="1594,3912,1594,3790,2523,3790" coordsize="929,122" filled="f" strokeweight=".55pt">
              <v:stroke joinstyle="miter" endcap="square"/>
              <v:path arrowok="t"/>
            </v:polyline>
            <v:rect id="_x0000_s1547" style="position:absolute;left:2393;top:3957;width:926;height:241;mso-wrap-style:none" filled="f" stroked="f">
              <v:textbox style="mso-fit-shape-to-text:t" inset="0,0,0,0">
                <w:txbxContent>
                  <w:p w14:paraId="1F34B7E0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DAIAP3B</w:t>
                    </w:r>
                  </w:p>
                </w:txbxContent>
              </v:textbox>
            </v:rect>
            <v:polyline id="_x0000_s1548" style="position:absolute" points="1594,3922,1594,4044,2387,4044" coordsize="793,122" filled="f" strokeweight=".55pt">
              <v:stroke joinstyle="miter" endcap="square"/>
              <v:path arrowok="t"/>
            </v:polyline>
            <v:polyline id="_x0000_s1549" style="position:absolute" points="1570,3732,1570,3917,1594,3917" coordsize="24,185" filled="f" strokeweight=".55pt">
              <v:stroke joinstyle="miter" endcap="square"/>
              <v:path arrowok="t"/>
            </v:polyline>
            <v:polyline id="_x0000_s1550" style="position:absolute" points="1440,3446,1440,3726,1570,3726" coordsize="130,280" filled="f" strokeweight=".55pt">
              <v:stroke joinstyle="miter" endcap="square"/>
              <v:path arrowok="t"/>
            </v:polyline>
            <v:polyline id="_x0000_s1551" style="position:absolute" points="1329,3113,1329,3441,1440,3441" coordsize="111,328" filled="f" strokeweight=".55pt">
              <v:stroke joinstyle="miter" endcap="square"/>
              <v:path arrowok="t"/>
            </v:polyline>
            <v:polyline id="_x0000_s1552" style="position:absolute" points="1053,2621,1053,3108,1329,3108" coordsize="276,487" filled="f" strokeweight=".55pt">
              <v:stroke joinstyle="miter" endcap="square"/>
              <v:path arrowok="t"/>
            </v:polyline>
            <v:polyline id="_x0000_s1553" style="position:absolute" points="796,3547,796,2616,1053,2616" coordsize="257,931" filled="f" strokeweight=".55pt">
              <v:stroke joinstyle="miter" endcap="square"/>
              <v:path arrowok="t"/>
            </v:polyline>
            <v:rect id="_x0000_s1554" style="position:absolute;left:1387;top:4210;width:2569;height:241;mso-wrap-style:none" filled="f" stroked="f">
              <v:textbox style="mso-fit-shape-to-text:t" inset="0,0,0,0">
                <w:txbxContent>
                  <w:p w14:paraId="524749AE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vigna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7-2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M378443)</w:t>
                    </w:r>
                  </w:p>
                </w:txbxContent>
              </v:textbox>
            </v:rect>
            <v:polyline id="_x0000_s1555" style="position:absolute" points="971,4483,971,4298,1382,4298" coordsize="411,185" filled="f" strokeweight=".55pt">
              <v:stroke joinstyle="miter" endcap="square"/>
              <v:path arrowok="t"/>
            </v:polyline>
            <v:rect id="_x0000_s1556" style="position:absolute;left:2212;top:4464;width:3269;height:241;mso-wrap-style:none" filled="f" stroked="f">
              <v:textbox style="mso-fit-shape-to-text:t" inset="0,0,0,0">
                <w:txbxContent>
                  <w:p w14:paraId="711E8FD0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manaus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BR 3351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F785986)</w:t>
                    </w:r>
                  </w:p>
                </w:txbxContent>
              </v:textbox>
            </v:rect>
            <v:polyline id="_x0000_s1557" style="position:absolute" points="1199,4673,1199,4552,2207,4552" coordsize="1008,121" filled="f" strokeweight=".55pt">
              <v:stroke joinstyle="miter" endcap="square"/>
              <v:path arrowok="t"/>
            </v:polyline>
            <v:rect id="_x0000_s1558" style="position:absolute;left:2143;top:4718;width:3861;height:241;mso-wrap-style:none" filled="f" stroked="f">
              <v:textbox style="mso-fit-shape-to-text:t" inset="0,0,0,0">
                <w:txbxContent>
                  <w:p w14:paraId="1B232BC7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guangdong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51649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C509023)</w:t>
                    </w:r>
                  </w:p>
                </w:txbxContent>
              </v:textbox>
            </v:rect>
            <v:polyline id="_x0000_s1559" style="position:absolute" points="1199,4684,1199,4806,2138,4806" coordsize="939,122" filled="f" strokeweight=".55pt">
              <v:stroke joinstyle="miter" endcap="square"/>
              <v:path arrowok="t"/>
            </v:polyline>
            <v:polyline id="_x0000_s1560" style="position:absolute" points="971,4493,971,4679,1199,4679" coordsize="228,186" filled="f" strokeweight=".55pt">
              <v:stroke joinstyle="miter" endcap="square"/>
              <v:path arrowok="t"/>
            </v:polyline>
            <v:polyline id="_x0000_s1561" style="position:absolute" points="796,3557,796,4488,971,4488" coordsize="175,931" filled="f" strokeweight=".55pt">
              <v:stroke joinstyle="miter" endcap="square"/>
              <v:path arrowok="t"/>
            </v:polyline>
            <v:polyline id="_x0000_s1562" style="position:absolute" points="743,4364,743,3552,796,3552" coordsize="53,812" filled="f" strokeweight=".55pt">
              <v:stroke joinstyle="miter" endcap="square"/>
              <v:path arrowok="t"/>
            </v:polyline>
            <v:rect id="_x0000_s1563" style="position:absolute;left:1626;top:4972;width:2989;height:241;mso-wrap-style:none" filled="f" stroked="f">
              <v:textbox style="mso-fit-shape-to-text:t" inset="0,0,0,0">
                <w:txbxContent>
                  <w:p w14:paraId="23BF0AD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kavang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14-3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M378446)</w:t>
                    </w:r>
                  </w:p>
                </w:txbxContent>
              </v:textbox>
            </v:rect>
            <v:polyline id="_x0000_s1564" style="position:absolute" points="934,5181,934,5059,1621,5059" coordsize="687,122" filled="f" strokeweight=".55pt">
              <v:stroke joinstyle="miter" endcap="square"/>
              <v:path arrowok="t"/>
            </v:polyline>
            <v:rect id="_x0000_s1565" style="position:absolute;left:2419;top:5226;width:3651;height:241;mso-wrap-style:none" filled="f" stroked="f">
              <v:textbox style="mso-fit-shape-to-text:t" inset="0,0,0,0">
                <w:txbxContent>
                  <w:p w14:paraId="4BCACC0E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E17E74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guangxi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53363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C509033)</w:t>
                    </w:r>
                  </w:p>
                </w:txbxContent>
              </v:textbox>
            </v:rect>
            <v:polyline id="_x0000_s1566" style="position:absolute" points="934,5192,934,5313,2414,5313" coordsize="1480,121" filled="f" strokeweight=".55pt">
              <v:stroke joinstyle="miter" endcap="square"/>
              <v:path arrowok="t"/>
            </v:polyline>
            <v:polyline id="_x0000_s1567" style="position:absolute" points="743,4374,743,5186,934,5186" coordsize="191,812" filled="f" strokeweight=".55pt">
              <v:stroke joinstyle="miter" endcap="square"/>
              <v:path arrowok="t"/>
            </v:polyline>
            <v:polyline id="_x0000_s1568" style="position:absolute" points="361,5057,361,4369,743,4369" coordsize="382,688" filled="f" strokeweight=".55pt">
              <v:stroke joinstyle="miter" endcap="square"/>
              <v:path arrowok="t"/>
            </v:polyline>
            <v:rect id="_x0000_s1569" style="position:absolute;left:4353;top:5480;width:2623;height:241;mso-wrap-style:none" filled="f" stroked="f">
              <v:textbox style="mso-fit-shape-to-text:t" inset="0,0,0,0">
                <w:txbxContent>
                  <w:p w14:paraId="187153F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lusitan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P1-7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EF639841.1)</w:t>
                    </w:r>
                  </w:p>
                </w:txbxContent>
              </v:textbox>
            </v:rect>
            <v:polyline id="_x0000_s1570" style="position:absolute" points="926,5752,926,5567,4348,5567" coordsize="3422,185" filled="f" strokeweight=".55pt">
              <v:stroke joinstyle="miter" endcap="square"/>
              <v:path arrowok="t"/>
            </v:polyline>
            <v:rect id="_x0000_s1571" style="position:absolute;left:4167;top:5734;width:3565;height:241;mso-wrap-style:none" filled="f" stroked="f">
              <v:textbox style="mso-fit-shape-to-text:t" inset="0,0,0,0">
                <w:txbxContent>
                  <w:p w14:paraId="3816538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oligotrophic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LMG 10732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JQ619233)</w:t>
                    </w:r>
                  </w:p>
                </w:txbxContent>
              </v:textbox>
            </v:rect>
            <v:polyline id="_x0000_s1572" style="position:absolute" points="2459,5943,2459,5821,4162,5821" coordsize="1703,122" filled="f" strokeweight=".55pt">
              <v:stroke joinstyle="miter" endcap="square"/>
              <v:path arrowok="t"/>
            </v:polyline>
            <v:rect id="_x0000_s1573" style="position:absolute;left:3276;top:5988;width:3363;height:241;mso-wrap-style:none" filled="f" stroked="f">
              <v:textbox style="mso-fit-shape-to-text:t" inset="0,0,0,0">
                <w:txbxContent>
                  <w:p w14:paraId="60BCE933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denitrificans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LMG 8443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HM047121)</w:t>
                    </w:r>
                  </w:p>
                </w:txbxContent>
              </v:textbox>
            </v:rect>
            <v:polyline id="_x0000_s1574" style="position:absolute" points="2459,5953,2459,6075,3271,6075" coordsize="812,122" filled="f" strokeweight=".55pt">
              <v:stroke joinstyle="miter" endcap="square"/>
              <v:path arrowok="t"/>
            </v:polyline>
            <v:polyline id="_x0000_s1575" style="position:absolute" points="926,5763,926,5948,2459,5948" coordsize="1533,185" filled="f" strokeweight=".55pt">
              <v:stroke joinstyle="miter" endcap="square"/>
              <v:path arrowok="t"/>
            </v:polyline>
            <v:polyline id="_x0000_s1576" style="position:absolute" points="361,5067,361,5758,926,5758" coordsize="565,691" filled="f" strokeweight=".55pt">
              <v:stroke joinstyle="miter" endcap="square"/>
              <v:path arrowok="t"/>
            </v:polyline>
            <v:polyline id="_x0000_s1577" style="position:absolute" points="167,5943,167,5062,361,5062" coordsize="194,881" filled="f" strokeweight=".55pt">
              <v:stroke joinstyle="miter" endcap="square"/>
              <v:path arrowok="t"/>
            </v:polyline>
            <v:rect id="_x0000_s1578" style="position:absolute;left:1891;top:6242;width:3573;height:241;mso-wrap-style:none" filled="f" stroked="f">
              <v:textbox style="mso-fit-shape-to-text:t" inset="0,0,0,0">
                <w:txbxContent>
                  <w:p w14:paraId="408FD3B3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erythrophle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53325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F114693)</w:t>
                    </w:r>
                  </w:p>
                </w:txbxContent>
              </v:textbox>
            </v:rect>
            <v:polyline id="_x0000_s1579" style="position:absolute" points="586,6831,586,6329,1886,6329" coordsize="1300,502" filled="f" strokeweight=".55pt">
              <v:stroke joinstyle="miter" endcap="square"/>
              <v:path arrowok="t"/>
            </v:polyline>
            <v:rect id="_x0000_s1580" style="position:absolute;left:2024;top:6496;width:3246;height:241;mso-wrap-style:none" filled="f" stroked="f">
              <v:textbox style="mso-fit-shape-to-text:t" inset="0,0,0,0">
                <w:txbxContent>
                  <w:p w14:paraId="27634DE0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viridifutur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SEMIA 690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R149131)</w:t>
                    </w:r>
                  </w:p>
                </w:txbxContent>
              </v:textbox>
            </v:rect>
            <v:polyline id="_x0000_s1581" style="position:absolute" points="692,7339,692,6583,2019,6583" coordsize="1327,756" filled="f" strokeweight=".55pt">
              <v:stroke joinstyle="miter" endcap="square"/>
              <v:path arrowok="t"/>
            </v:polyline>
            <v:rect id="_x0000_s1582" style="position:absolute;left:2090;top:6749;width:2973;height:241;mso-wrap-style:none" filled="f" stroked="f">
              <v:textbox style="mso-fit-shape-to-text:t" inset="0,0,0,0">
                <w:txbxContent>
                  <w:p w14:paraId="0D2334FC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pachyrhiz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PAC48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FJ428201)</w:t>
                    </w:r>
                  </w:p>
                </w:txbxContent>
              </v:textbox>
            </v:rect>
            <v:polyline id="_x0000_s1583" style="position:absolute" points="1711,6958,1711,6837,2085,6837" coordsize="374,121" filled="f" strokeweight=".55pt">
              <v:stroke joinstyle="miter" endcap="square"/>
              <v:path arrowok="t"/>
            </v:polyline>
            <v:rect id="_x0000_s1584" style="position:absolute;left:2082;top:7003;width:3316;height:241;mso-wrap-style:none" filled="f" stroked="f">
              <v:textbox style="mso-fit-shape-to-text:t" inset="0,0,0,0">
                <w:txbxContent>
                  <w:p w14:paraId="16482D82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ferrilign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51502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J818099)</w:t>
                    </w:r>
                  </w:p>
                </w:txbxContent>
              </v:textbox>
            </v:rect>
            <v:polyline id="_x0000_s1585" style="position:absolute" points="1711,6969,1711,7091,2077,7091" coordsize="366,122" filled="f" strokeweight=".55pt">
              <v:stroke joinstyle="miter" endcap="square"/>
              <v:path arrowok="t"/>
            </v:polyline>
            <v:polyline id="_x0000_s1586" style="position:absolute" points="1040,7149,1040,6964,1711,6964" coordsize="671,185" filled="f" strokeweight=".55pt">
              <v:stroke joinstyle="miter" endcap="square"/>
              <v:path arrowok="t"/>
            </v:polyline>
            <v:rect id="_x0000_s1587" style="position:absolute;left:1448;top:7257;width:3526;height:241;mso-wrap-style:none" filled="f" stroked="f">
              <v:textbox style="mso-fit-shape-to-text:t" inset="0,0,0,0">
                <w:txbxContent>
                  <w:p w14:paraId="172F1A76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656F5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embrapense SEMIA 6208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GQ160500)</w:t>
                    </w:r>
                  </w:p>
                </w:txbxContent>
              </v:textbox>
            </v:rect>
            <v:polyline id="_x0000_s1588" style="position:absolute" points="1040,7159,1040,7344,1443,7344" coordsize="403,185" filled="f" strokeweight=".55pt">
              <v:stroke joinstyle="miter" endcap="square"/>
              <v:path arrowok="t"/>
            </v:polyline>
            <v:polyline id="_x0000_s1589" style="position:absolute" points="974,7371,974,7154,1040,7154" coordsize="66,217" filled="f" strokeweight=".55pt">
              <v:stroke joinstyle="miter" endcap="square"/>
              <v:path arrowok="t"/>
            </v:polyline>
            <v:rect id="_x0000_s1590" style="position:absolute;left:2000;top:7511;width:3318;height:241;mso-wrap-style:none" filled="f" stroked="f">
              <v:textbox style="mso-fit-shape-to-text:t" inset="0,0,0,0">
                <w:txbxContent>
                  <w:p w14:paraId="5B8BDB38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tropiciagr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SEMIA 6148</w:t>
                    </w:r>
                    <w:r w:rsidRPr="00DC5E0B"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FJ391048)</w:t>
                    </w:r>
                  </w:p>
                </w:txbxContent>
              </v:textbox>
            </v:rect>
            <v:polyline id="_x0000_s1591" style="position:absolute" points="974,7381,974,7598,1995,7598" coordsize="1021,217" filled="f" strokeweight=".55pt">
              <v:stroke joinstyle="miter" endcap="square"/>
              <v:path arrowok="t"/>
            </v:polyline>
            <v:polyline id="_x0000_s1592" style="position:absolute" points="936,8101,936,7376,974,7376" coordsize="38,725" filled="f" strokeweight=".55pt">
              <v:stroke joinstyle="miter" endcap="square"/>
              <v:path arrowok="t"/>
            </v:polyline>
            <v:rect id="_x0000_s1593" style="position:absolute;left:1650;top:7765;width:2936;height:241;mso-wrap-style:none" filled="f" stroked="f">
              <v:textbox style="mso-fit-shape-to-text:t" inset="0,0,0,0">
                <w:txbxContent>
                  <w:p w14:paraId="23D2E3D4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elkani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USDA 76</w:t>
                    </w:r>
                    <w:r w:rsidRPr="00DC5E0B"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AY599117)</w:t>
                    </w:r>
                  </w:p>
                </w:txbxContent>
              </v:textbox>
            </v:rect>
            <v:polyline id="_x0000_s1594" style="position:absolute" points="1475,8831,1475,7852,1645,7852" coordsize="170,979" filled="f" strokeweight=".55pt">
              <v:stroke joinstyle="miter" endcap="square"/>
              <v:path arrowok="t"/>
            </v:polyline>
            <v:rect id="_x0000_s1595" style="position:absolute;left:1631;top:8019;width:794;height:241;mso-wrap-style:none" filled="f" stroked="f">
              <v:textbox style="mso-fit-shape-to-text:t" inset="0,0,0,0">
                <w:txbxContent>
                  <w:p w14:paraId="4644E3C9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RAH8A</w:t>
                    </w:r>
                  </w:p>
                </w:txbxContent>
              </v:textbox>
            </v:rect>
            <v:polyline id="_x0000_s1596" style="position:absolute" points="1626,8228,1626,8106,1626,8106" coordsize="0,122" filled="f" strokeweight=".55pt">
              <v:stroke joinstyle="miter" endcap="square"/>
              <v:path arrowok="t"/>
            </v:polyline>
            <v:rect id="_x0000_s1597" style="position:absolute;left:1631;top:8273;width:701;height:241;mso-wrap-style:none" filled="f" stroked="f">
              <v:textbox style="mso-fit-shape-to-text:t" inset="0,0,0,0">
                <w:txbxContent>
                  <w:p w14:paraId="40720F25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MJM5</w:t>
                    </w:r>
                  </w:p>
                </w:txbxContent>
              </v:textbox>
            </v:rect>
            <v:polyline id="_x0000_s1598" style="position:absolute" points="1626,8238,1626,8360,1626,8360" coordsize="0,122" filled="f" strokeweight=".55pt">
              <v:stroke joinstyle="miter" endcap="square"/>
              <v:path arrowok="t"/>
            </v:polyline>
            <v:rect id="_x0000_s1599" style="position:absolute;left:1631;top:8527;width:794;height:241;mso-wrap-style:none" filled="f" stroked="f">
              <v:textbox style="mso-fit-shape-to-text:t" inset="0,0,0,0">
                <w:txbxContent>
                  <w:p w14:paraId="2A56DFFD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NFM1A</w:t>
                    </w:r>
                  </w:p>
                </w:txbxContent>
              </v:textbox>
            </v:rect>
            <v:polyline id="_x0000_s1600" style="position:absolute" points="1626,8365,1626,8614,1626,8614" coordsize="0,249" filled="f" strokeweight=".55pt">
              <v:stroke joinstyle="miter" endcap="square"/>
              <v:path arrowok="t"/>
            </v:polyline>
            <v:rect id="_x0000_s1601" style="position:absolute;left:1631;top:8781;width:872;height:241;mso-wrap-style:none" filled="f" stroked="f">
              <v:textbox style="mso-fit-shape-to-text:t" inset="0,0,0,0">
                <w:txbxContent>
                  <w:p w14:paraId="422341F2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RAB5B1</w:t>
                    </w:r>
                  </w:p>
                </w:txbxContent>
              </v:textbox>
            </v:rect>
            <v:polyline id="_x0000_s1602" style="position:absolute" points="1626,8492,1626,8868,1626,8868" coordsize="0,376" filled="f" strokeweight=".55pt">
              <v:stroke joinstyle="miter" endcap="square"/>
              <v:path arrowok="t"/>
            </v:polyline>
            <v:rect id="_x0000_s1603" style="position:absolute;left:1631;top:9035;width:778;height:241;mso-wrap-style:none" filled="f" stroked="f">
              <v:textbox style="mso-fit-shape-to-text:t" inset="0,0,0,0">
                <w:txbxContent>
                  <w:p w14:paraId="3B7B7E75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RLR3B</w:t>
                    </w:r>
                  </w:p>
                </w:txbxContent>
              </v:textbox>
            </v:rect>
            <v:polyline id="_x0000_s1604" style="position:absolute" points="1626,8619,1626,9122,1626,9122" coordsize="0,503" filled="f" strokeweight=".55pt">
              <v:stroke joinstyle="miter" endcap="square"/>
              <v:path arrowok="t"/>
            </v:polyline>
            <v:rect id="_x0000_s1605" style="position:absolute;left:1631;top:9288;width:872;height:241;mso-wrap-style:none" filled="f" stroked="f">
              <v:textbox style="mso-fit-shape-to-text:t" inset="0,0,0,0">
                <w:txbxContent>
                  <w:p w14:paraId="5755A48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RAH5B2</w:t>
                    </w:r>
                  </w:p>
                </w:txbxContent>
              </v:textbox>
            </v:rect>
            <v:polyline id="_x0000_s1606" style="position:absolute" points="1626,8746,1626,9376,1626,9376" coordsize="0,630" filled="f" strokeweight=".55pt">
              <v:stroke joinstyle="miter" endcap="square"/>
              <v:path arrowok="t"/>
            </v:polyline>
            <v:rect id="_x0000_s1607" style="position:absolute;left:1631;top:9542;width:872;height:241;mso-wrap-style:none" filled="f" stroked="f">
              <v:textbox style="mso-fit-shape-to-text:t" inset="0,0,0,0">
                <w:txbxContent>
                  <w:p w14:paraId="1AA49B25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NFM2A1</w:t>
                    </w:r>
                  </w:p>
                </w:txbxContent>
              </v:textbox>
            </v:rect>
            <v:polyline id="_x0000_s1608" style="position:absolute" points="1626,8873,1626,9630,1626,9630" coordsize="0,757" filled="f" strokeweight=".55pt">
              <v:stroke joinstyle="miter" endcap="square"/>
              <v:path arrowok="t"/>
            </v:polyline>
            <v:line id="_x0000_s1609" style="position:absolute" from="1626,8106" to="1627,8863" strokeweight=".55pt">
              <v:stroke joinstyle="miter" endcap="square"/>
            </v:line>
            <v:polyline id="_x0000_s1610" style="position:absolute" points="1517,9815,1517,8868,1626,8868" coordsize="109,947" filled="f" strokeweight=".55pt">
              <v:stroke joinstyle="miter" endcap="square"/>
              <v:path arrowok="t"/>
            </v:polyline>
            <v:rect id="_x0000_s1611" style="position:absolute;left:1730;top:9796;width:786;height:241;mso-wrap-style:none" filled="f" stroked="f">
              <v:textbox style="mso-fit-shape-to-text:t" inset="0,0,0,0">
                <w:txbxContent>
                  <w:p w14:paraId="40DE91EF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MCJ7B</w:t>
                    </w:r>
                  </w:p>
                </w:txbxContent>
              </v:textbox>
            </v:rect>
            <v:polyline id="_x0000_s1612" style="position:absolute" points="1724,10767,1724,9883,1724,9883" coordsize="0,884" filled="f" strokeweight=".55pt">
              <v:stroke joinstyle="miter" endcap="square"/>
              <v:path arrowok="t"/>
            </v:polyline>
            <v:rect id="_x0000_s1613" style="position:absolute;left:1730;top:10050;width:786;height:241;mso-wrap-style:none" filled="f" stroked="f">
              <v:textbox style="mso-fit-shape-to-text:t" inset="0,0,0,0">
                <w:txbxContent>
                  <w:p w14:paraId="2405249F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MCJ4B</w:t>
                    </w:r>
                  </w:p>
                </w:txbxContent>
              </v:textbox>
            </v:rect>
            <v:polyline id="_x0000_s1614" style="position:absolute" points="1724,10894,1724,10137,1724,10137" coordsize="0,757" filled="f" strokeweight=".55pt">
              <v:stroke joinstyle="miter" endcap="square"/>
              <v:path arrowok="t"/>
            </v:polyline>
            <v:rect id="_x0000_s1615" style="position:absolute;left:1730;top:10304;width:949;height:241;mso-wrap-style:none" filled="f" stroked="f">
              <v:textbox style="mso-fit-shape-to-text:t" inset="0,0,0,0">
                <w:txbxContent>
                  <w:p w14:paraId="55CB24C2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MIITA5A2</w:t>
                    </w:r>
                  </w:p>
                </w:txbxContent>
              </v:textbox>
            </v:rect>
            <v:polyline id="_x0000_s1616" style="position:absolute" points="1724,11021,1724,10391,1724,10391" coordsize="0,630" filled="f" strokeweight=".55pt">
              <v:stroke joinstyle="miter" endcap="square"/>
              <v:path arrowok="t"/>
            </v:polyline>
            <v:rect id="_x0000_s1617" style="position:absolute;left:1730;top:10558;width:771;height:241;mso-wrap-style:none" filled="f" stroked="f">
              <v:textbox style="mso-fit-shape-to-text:t" inset="0,0,0,0">
                <w:txbxContent>
                  <w:p w14:paraId="66745DD1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MFJ2B</w:t>
                    </w:r>
                  </w:p>
                </w:txbxContent>
              </v:textbox>
            </v:rect>
            <v:polyline id="_x0000_s1618" style="position:absolute" points="1724,11148,1724,10645,1724,10645" coordsize="0,503" filled="f" strokeweight=".55pt">
              <v:stroke joinstyle="miter" endcap="square"/>
              <v:path arrowok="t"/>
            </v:polyline>
            <v:rect id="_x0000_s1619" style="position:absolute;left:1730;top:10812;width:926;height:241;mso-wrap-style:none" filled="f" stroked="f">
              <v:textbox style="mso-fit-shape-to-text:t" inset="0,0,0,0">
                <w:txbxContent>
                  <w:p w14:paraId="4963A96C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DAIAP8B</w:t>
                    </w:r>
                  </w:p>
                </w:txbxContent>
              </v:textbox>
            </v:rect>
            <v:polyline id="_x0000_s1620" style="position:absolute" points="1724,11275,1724,10899,1724,10899" coordsize="0,376" filled="f" strokeweight=".55pt">
              <v:stroke joinstyle="miter" endcap="square"/>
              <v:path arrowok="t"/>
            </v:polyline>
            <v:rect id="_x0000_s1621" style="position:absolute;left:1730;top:11066;width:949;height:241;mso-wrap-style:none" filled="f" stroked="f">
              <v:textbox style="mso-fit-shape-to-text:t" inset="0,0,0,0">
                <w:txbxContent>
                  <w:p w14:paraId="0D5B6790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MIITA5A1</w:t>
                    </w:r>
                  </w:p>
                </w:txbxContent>
              </v:textbox>
            </v:rect>
            <v:polyline id="_x0000_s1622" style="position:absolute" points="1724,11402,1724,11153,1724,11153" coordsize="0,249" filled="f" strokeweight=".55pt">
              <v:stroke joinstyle="miter" endcap="square"/>
              <v:path arrowok="t"/>
            </v:polyline>
            <v:rect id="_x0000_s1623" style="position:absolute;left:1730;top:11320;width:848;height:241;mso-wrap-style:none" filled="f" stroked="f">
              <v:textbox style="mso-fit-shape-to-text:t" inset="0,0,0,0">
                <w:txbxContent>
                  <w:p w14:paraId="5CC14F05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MFJ1A1</w:t>
                    </w:r>
                  </w:p>
                </w:txbxContent>
              </v:textbox>
            </v:rect>
            <v:polyline id="_x0000_s1624" style="position:absolute" points="1724,11528,1724,11407,1724,11407" coordsize="0,121" filled="f" strokeweight=".55pt">
              <v:stroke joinstyle="miter" endcap="square"/>
              <v:path arrowok="t"/>
            </v:polyline>
            <v:rect id="_x0000_s1625" style="position:absolute;left:2578;top:11573;width:786;height:241;mso-wrap-style:none" filled="f" stroked="f">
              <v:textbox style="mso-fit-shape-to-text:t" inset="0,0,0,0">
                <w:txbxContent>
                  <w:p w14:paraId="734AB3A5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4"/>
                        <w:szCs w:val="14"/>
                        <w:lang w:val="en-US"/>
                      </w:rPr>
                      <w:t>TUTMCJ5B</w:t>
                    </w:r>
                  </w:p>
                </w:txbxContent>
              </v:textbox>
            </v:rect>
            <v:polyline id="_x0000_s1626" style="position:absolute" points="1724,11539,1724,11661,2573,11661" coordsize="849,122" filled="f" strokeweight=".55pt">
              <v:stroke joinstyle="miter" endcap="square"/>
              <v:path arrowok="t"/>
            </v:polyline>
            <v:line id="_x0000_s1627" style="position:absolute" from="1724,10777" to="1725,11661" strokeweight=".55pt">
              <v:stroke joinstyle="miter" endcap="square"/>
            </v:line>
            <v:polyline id="_x0000_s1628" style="position:absolute" points="1517,9825,1517,10772,1724,10772" coordsize="207,947" filled="f" strokeweight=".55pt">
              <v:stroke joinstyle="miter" endcap="square"/>
              <v:path arrowok="t"/>
            </v:polyline>
            <v:polyline id="_x0000_s1629" style="position:absolute" points="1475,8841,1475,9820,1517,9820" coordsize="42,979" filled="f" strokeweight=".55pt">
              <v:stroke joinstyle="miter" endcap="square"/>
              <v:path arrowok="t"/>
            </v:polyline>
            <v:polyline id="_x0000_s1630" style="position:absolute" points="936,8111,936,8836,1475,8836" coordsize="539,725" filled="f" strokeweight=".55pt">
              <v:stroke joinstyle="miter" endcap="square"/>
              <v:path arrowok="t"/>
            </v:polyline>
            <v:polyline id="_x0000_s1631" style="position:absolute" points="692,7350,692,8106,936,8106" coordsize="244,756" filled="f" strokeweight=".55pt">
              <v:stroke joinstyle="miter" endcap="square"/>
              <v:path arrowok="t"/>
            </v:polyline>
            <v:polyline id="_x0000_s1632" style="position:absolute" points="586,6842,586,7344,692,7344" coordsize="106,502" filled="f" strokeweight=".55pt">
              <v:stroke joinstyle="miter" endcap="square"/>
              <v:path arrowok="t"/>
            </v:polyline>
            <v:polyline id="_x0000_s1633" style="position:absolute" points="167,5953,167,6837,586,6837" coordsize="419,884" filled="f" strokeweight=".55pt">
              <v:stroke joinstyle="miter" endcap="square"/>
              <v:path arrowok="t"/>
            </v:polyline>
            <v:polyline id="_x0000_s1634" style="position:absolute" points="106,9093,106,5948,167,5948" coordsize="61,3145" filled="f" strokeweight=".55pt">
              <v:stroke joinstyle="miter" endcap="square"/>
              <v:path arrowok="t"/>
            </v:polyline>
            <v:rect id="_x0000_s1635" style="position:absolute;left:4356;top:11827;width:3005;height:241;mso-wrap-style:none" filled="f" stroked="f">
              <v:textbox style="mso-fit-shape-to-text:t" inset="0,0,0,0">
                <w:txbxContent>
                  <w:p w14:paraId="47959831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valentin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LmjM3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JX518575)</w:t>
                    </w:r>
                  </w:p>
                </w:txbxContent>
              </v:textbox>
            </v:rect>
            <v:polyline id="_x0000_s1636" style="position:absolute" points="382,12243,382,11915,4350,11915" coordsize="3968,328" filled="f" strokeweight=".55pt">
              <v:stroke joinstyle="miter" endcap="square"/>
              <v:path arrowok="t"/>
            </v:polyline>
            <v:rect id="_x0000_s1637" style="position:absolute;left:1902;top:12081;width:2787;height:241;mso-wrap-style:none" filled="f" stroked="f">
              <v:textbox style="mso-fit-shape-to-text:t" inset="0,0,0,0">
                <w:txbxContent>
                  <w:p w14:paraId="7EF4A42B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retama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Ro19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C247108)</w:t>
                    </w:r>
                  </w:p>
                </w:txbxContent>
              </v:textbox>
            </v:rect>
            <v:polyline id="_x0000_s1638" style="position:absolute" points="1199,12290,1199,12168,1897,12168" coordsize="698,122" filled="f" strokeweight=".55pt">
              <v:stroke joinstyle="miter" endcap="square"/>
              <v:path arrowok="t"/>
            </v:polyline>
            <v:rect id="_x0000_s1639" style="position:absolute;left:1356;top:12335;width:2903;height:241;mso-wrap-style:none" filled="f" stroked="f">
              <v:textbox style="mso-fit-shape-to-text:t" inset="0,0,0,0">
                <w:txbxContent>
                  <w:p w14:paraId="7AD22554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icens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LMTR 13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F896175)</w:t>
                    </w:r>
                  </w:p>
                </w:txbxContent>
              </v:textbox>
            </v:rect>
            <v:polyline id="_x0000_s1640" style="position:absolute" points="1199,12301,1199,12422,1350,12422" coordsize="151,121" filled="f" strokeweight=".55pt">
              <v:stroke joinstyle="miter" endcap="square"/>
              <v:path arrowok="t"/>
            </v:polyline>
            <v:polyline id="_x0000_s1641" style="position:absolute" points="674,12576,674,12295,1199,12295" coordsize="525,281" filled="f" strokeweight=".55pt">
              <v:stroke joinstyle="miter" endcap="square"/>
              <v:path arrowok="t"/>
            </v:polyline>
            <v:rect id="_x0000_s1642" style="position:absolute;left:1724;top:12589;width:3277;height:241;mso-wrap-style:none" filled="f" stroked="f">
              <v:textbox style="mso-fit-shape-to-text:t" inset="0,0,0,0">
                <w:txbxContent>
                  <w:p w14:paraId="70DC7A95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lablab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CCBAU 23086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GU433498)</w:t>
                    </w:r>
                  </w:p>
                </w:txbxContent>
              </v:textbox>
            </v:rect>
            <v:polyline id="_x0000_s1643" style="position:absolute" points="995,12861,995,12676,1719,12676" coordsize="724,185" filled="f" strokeweight=".55pt">
              <v:stroke joinstyle="miter" endcap="square"/>
              <v:path arrowok="t"/>
            </v:polyline>
            <v:rect id="_x0000_s1644" style="position:absolute;left:1735;top:12843;width:2826;height:241;mso-wrap-style:none" filled="f" stroked="f">
              <v:textbox style="mso-fit-shape-to-text:t" inset="0,0,0,0">
                <w:txbxContent>
                  <w:p w14:paraId="1DAEE6F9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jicamae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PAC68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FJ428204)</w:t>
                    </w:r>
                  </w:p>
                </w:txbxContent>
              </v:textbox>
            </v:rect>
            <v:polyline id="_x0000_s1645" style="position:absolute" points="1241,13052,1241,12930,1730,12930" coordsize="489,122" filled="f" strokeweight=".55pt">
              <v:stroke joinstyle="miter" endcap="square"/>
              <v:path arrowok="t"/>
            </v:polyline>
            <v:rect id="_x0000_s1646" style="position:absolute;left:1716;top:13097;width:3020;height:241;mso-wrap-style:none" filled="f" stroked="f">
              <v:textbox style="mso-fit-shape-to-text:t" inset="0,0,0,0">
                <w:txbxContent>
                  <w:p w14:paraId="75523CED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4"/>
                        <w:szCs w:val="14"/>
                        <w:lang w:val="en-US"/>
                      </w:rPr>
                      <w:t>paxllaer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LMTR 21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  <w:szCs w:val="14"/>
                        <w:lang w:val="en-US"/>
                      </w:rPr>
                      <w:t xml:space="preserve"> (KF896169)</w:t>
                    </w:r>
                  </w:p>
                </w:txbxContent>
              </v:textbox>
            </v:rect>
            <v:polyline id="_x0000_s1647" style="position:absolute" points="1241,13062,1241,13184,1711,13184" coordsize="470,122" filled="f" strokeweight=".55pt">
              <v:stroke joinstyle="miter" endcap="square"/>
              <v:path arrowok="t"/>
            </v:polyline>
            <v:polyline id="_x0000_s1648" style="position:absolute" points="995,12872,995,13057,1241,13057" coordsize="246,185" filled="f" strokeweight=".55pt">
              <v:stroke joinstyle="miter" endcap="square"/>
              <v:path arrowok="t"/>
            </v:polyline>
            <v:polyline id="_x0000_s1649" style="position:absolute" points="674,12586,674,12867,995,12867" coordsize="321,281" filled="f" strokeweight=".55pt">
              <v:stroke joinstyle="miter" endcap="square"/>
              <v:path arrowok="t"/>
            </v:polyline>
            <v:polyline id="_x0000_s1650" style="position:absolute" points="382,12253,382,12581,674,12581" coordsize="292,328" filled="f" strokeweight=".55pt">
              <v:stroke joinstyle="miter" endcap="square"/>
              <v:path arrowok="t"/>
            </v:polyline>
            <v:polyline id="_x0000_s1651" style="position:absolute" points="106,9103,106,12248,382,12248" coordsize="276,3145" filled="f" strokeweight=".55pt">
              <v:stroke joinstyle="miter" endcap="square"/>
              <v:path arrowok="t"/>
            </v:polyline>
            <v:rect id="_x0000_s1652" style="position:absolute;left:2220;top:5974;width:201;height:207;mso-wrap-style:none" filled="f" stroked="f">
              <v:textbox style="mso-fit-shape-to-text:t" inset="0,0,0,0">
                <w:txbxContent>
                  <w:p w14:paraId="47194C8D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100</w:t>
                    </w:r>
                  </w:p>
                </w:txbxContent>
              </v:textbox>
            </v:rect>
            <v:rect id="_x0000_s1653" style="position:absolute;left:1024;top:12123;width:134;height:207;mso-wrap-style:none" filled="f" stroked="f">
              <v:textbox style="mso-fit-shape-to-text:t" inset="0,0,0,0">
                <w:txbxContent>
                  <w:p w14:paraId="3426A38E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95</w:t>
                    </w:r>
                  </w:p>
                </w:txbxContent>
              </v:textbox>
            </v:rect>
            <v:rect id="_x0000_s1654" style="position:absolute;left:1066;top:13083;width:134;height:207;mso-wrap-style:none" filled="f" stroked="f">
              <v:textbox style="mso-fit-shape-to-text:t" inset="0,0,0,0">
                <w:txbxContent>
                  <w:p w14:paraId="1E0D5426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93</w:t>
                    </w:r>
                  </w:p>
                </w:txbxContent>
              </v:textbox>
            </v:rect>
            <v:rect id="_x0000_s1655" style="position:absolute;left:1854;top:1404;width:134;height:207;mso-wrap-style:none" filled="f" stroked="f">
              <v:textbox style="mso-fit-shape-to-text:t" inset="0,0,0,0">
                <w:txbxContent>
                  <w:p w14:paraId="4B8F0F2B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63</w:t>
                    </w:r>
                  </w:p>
                </w:txbxContent>
              </v:textbox>
            </v:rect>
            <v:rect id="_x0000_s1656" style="position:absolute;left:820;top:12893;width:134;height:207;mso-wrap-style:none" filled="f" stroked="f">
              <v:textbox style="mso-fit-shape-to-text:t" inset="0,0,0,0">
                <w:txbxContent>
                  <w:p w14:paraId="6F276641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85</w:t>
                    </w:r>
                  </w:p>
                </w:txbxContent>
              </v:textbox>
            </v:rect>
            <v:rect id="_x0000_s1657" style="position:absolute;left:1727;top:1213;width:134;height:207;mso-wrap-style:none" filled="f" stroked="f">
              <v:textbox style="mso-fit-shape-to-text:t" inset="0,0,0,0">
                <w:txbxContent>
                  <w:p w14:paraId="447593D1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51</w:t>
                    </w:r>
                  </w:p>
                </w:txbxContent>
              </v:textbox>
            </v:rect>
            <v:rect id="_x0000_s1658" style="position:absolute;left:1138;top:1951;width:134;height:207;mso-wrap-style:none" filled="f" stroked="f">
              <v:textbox style="mso-fit-shape-to-text:t" inset="0,0,0,0">
                <w:txbxContent>
                  <w:p w14:paraId="4360DB86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53</w:t>
                    </w:r>
                  </w:p>
                </w:txbxContent>
              </v:textbox>
            </v:rect>
            <v:rect id="_x0000_s1659" style="position:absolute;left:751;top:5784;width:134;height:207;mso-wrap-style:none" filled="f" stroked="f">
              <v:textbox style="mso-fit-shape-to-text:t" inset="0,0,0,0">
                <w:txbxContent>
                  <w:p w14:paraId="246E884A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68</w:t>
                    </w:r>
                  </w:p>
                </w:txbxContent>
              </v:textbox>
            </v:rect>
            <v:rect id="_x0000_s1660" style="position:absolute;left:499;top:12607;width:134;height:207;mso-wrap-style:none" filled="f" stroked="f">
              <v:textbox style="mso-fit-shape-to-text:t" inset="0,0,0,0">
                <w:txbxContent>
                  <w:p w14:paraId="27D4C621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79</w:t>
                    </w:r>
                  </w:p>
                </w:txbxContent>
              </v:textbox>
            </v:rect>
            <v:rect id="_x0000_s1661" style="position:absolute;left:568;top:4197;width:134;height:207;mso-wrap-style:none" filled="f" stroked="f">
              <v:textbox style="mso-fit-shape-to-text:t" inset="0,0,0,0">
                <w:txbxContent>
                  <w:p w14:paraId="2A2295C7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73</w:t>
                    </w:r>
                  </w:p>
                </w:txbxContent>
              </v:textbox>
            </v:rect>
            <v:rect id="_x0000_s1662" style="position:absolute;left:207;top:12274;width:134;height:207;mso-wrap-style:none" filled="f" stroked="f">
              <v:textbox style="mso-fit-shape-to-text:t" inset="0,0,0,0">
                <w:txbxContent>
                  <w:p w14:paraId="139F0CEE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55</w:t>
                    </w:r>
                  </w:p>
                </w:txbxContent>
              </v:textbox>
            </v:rect>
            <v:rect id="_x0000_s1663" style="position:absolute;left:1536;top:6791;width:134;height:207;mso-wrap-style:none" filled="f" stroked="f">
              <v:textbox style="mso-fit-shape-to-text:t" inset="0,0,0,0">
                <w:txbxContent>
                  <w:p w14:paraId="701C4B91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98</w:t>
                    </w:r>
                  </w:p>
                </w:txbxContent>
              </v:textbox>
            </v:rect>
            <v:rect id="_x0000_s1664" style="position:absolute;left:411;top:6863;width:134;height:207;mso-wrap-style:none" filled="f" stroked="f">
              <v:textbox style="mso-fit-shape-to-text:t" inset="0,0,0,0">
                <w:txbxContent>
                  <w:p w14:paraId="796627DE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71</w:t>
                    </w:r>
                  </w:p>
                </w:txbxContent>
              </v:textbox>
            </v:rect>
            <v:rect id="_x0000_s1665" style="position:absolute;left:1300;top:8862;width:134;height:207;mso-wrap-style:none" filled="f" stroked="f">
              <v:textbox style="mso-fit-shape-to-text:t" inset="0,0,0,0">
                <w:txbxContent>
                  <w:p w14:paraId="2B760E27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99</w:t>
                    </w:r>
                  </w:p>
                </w:txbxContent>
              </v:textbox>
            </v:rect>
            <v:rect id="_x0000_s1666" style="position:absolute;left:1451;top:8695;width:134;height:207;mso-wrap-style:none" filled="f" stroked="f">
              <v:textbox style="mso-fit-shape-to-text:t" inset="0,0,0,0">
                <w:txbxContent>
                  <w:p w14:paraId="6DBB8F64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83</w:t>
                    </w:r>
                  </w:p>
                </w:txbxContent>
              </v:textbox>
            </v:rect>
            <v:rect id="_x0000_s1667" style="position:absolute;left:1342;top:9846;width:134;height:207;mso-wrap-style:none" filled="f" stroked="f">
              <v:textbox style="mso-fit-shape-to-text:t" inset="0,0,0,0">
                <w:txbxContent>
                  <w:p w14:paraId="6DC9434E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66</w:t>
                    </w:r>
                  </w:p>
                </w:txbxContent>
              </v:textbox>
            </v:rect>
            <v:rect id="_x0000_s1668" style="position:absolute;left:1549;top:10798;width:134;height:207;mso-wrap-style:none" filled="f" stroked="f">
              <v:textbox style="mso-fit-shape-to-text:t" inset="0,0,0,0">
                <w:txbxContent>
                  <w:p w14:paraId="6299779B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90</w:t>
                    </w:r>
                  </w:p>
                </w:txbxContent>
              </v:textbox>
            </v:rect>
            <v:line id="_x0000_s1669" style="position:absolute" from="637,13552" to="1032,13553" strokeweight=".55pt">
              <v:stroke endcap="square"/>
            </v:line>
            <v:line id="_x0000_s1670" style="position:absolute" from="637,13509" to="638,13594" strokeweight=".55pt">
              <v:stroke endcap="square"/>
            </v:line>
            <v:line id="_x0000_s1671" style="position:absolute" from="1032,13509" to="1033,13594" strokeweight=".55pt">
              <v:stroke endcap="square"/>
            </v:line>
            <v:rect id="_x0000_s1672" style="position:absolute;left:722;top:13588;width:234;height:207;mso-wrap-style:none" filled="f" stroked="f">
              <v:textbox style="mso-fit-shape-to-text:t" inset="0,0,0,0">
                <w:txbxContent>
                  <w:p w14:paraId="56142D38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2"/>
                        <w:szCs w:val="12"/>
                        <w:lang w:val="en-US"/>
                      </w:rPr>
                      <w:t>0.01</w:t>
                    </w:r>
                  </w:p>
                </w:txbxContent>
              </v:textbox>
            </v:rect>
            <v:shape id="_x0000_s1673" type="#_x0000_t88" style="position:absolute;left:6226;top:3790;width:143;height:420"/>
            <v:shape id="_x0000_s1674" type="#_x0000_t202" style="position:absolute;left:6239;top:3808;width:465;height:381;mso-width-relative:margin;mso-height-relative:margin" filled="f" stroked="f">
              <v:textbox>
                <w:txbxContent>
                  <w:p w14:paraId="2B346807" w14:textId="77777777" w:rsidR="00154A6F" w:rsidRDefault="00154A6F">
                    <w:r>
                      <w:t>II</w:t>
                    </w:r>
                  </w:p>
                </w:txbxContent>
              </v:textbox>
            </v:shape>
            <v:shape id="_x0000_s1675" type="#_x0000_t202" style="position:absolute;left:4534;top:9363;width:465;height:381;mso-width-relative:margin;mso-height-relative:margin" filled="f" stroked="f">
              <v:textbox>
                <w:txbxContent>
                  <w:p w14:paraId="307C8257" w14:textId="77777777" w:rsidR="00154A6F" w:rsidRDefault="00154A6F" w:rsidP="00DC5E0B">
                    <w:r>
                      <w:t>I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14:paraId="4F633D70" w14:textId="77777777" w:rsidR="00DC7205" w:rsidRDefault="00E46DCA">
      <w:r>
        <w:rPr>
          <w:noProof/>
          <w:lang w:val="en-IN" w:eastAsia="en-IN"/>
        </w:rPr>
        <w:lastRenderedPageBreak/>
        <w:pict w14:anchorId="6973BE8F">
          <v:shape id="_x0000_s1501" type="#_x0000_t202" style="position:absolute;left:0;text-align:left;margin-left:3pt;margin-top:708.55pt;width:450.8pt;height:35.85pt;z-index:251667456;mso-width-relative:margin;mso-height-relative:margin" filled="f" stroked="f">
            <v:textbox style="mso-next-textbox:#_x0000_s1501">
              <w:txbxContent>
                <w:p w14:paraId="4591DFFE" w14:textId="77777777" w:rsidR="00154A6F" w:rsidRPr="00CA26A4" w:rsidRDefault="00154A6F" w:rsidP="00DC7205">
                  <w:pPr>
                    <w:spacing w:line="240" w:lineRule="auto"/>
                    <w:rPr>
                      <w:sz w:val="22"/>
                    </w:rPr>
                  </w:pPr>
                  <w:r>
                    <w:t xml:space="preserve">Fig. S3: Phylogenetic tree based on </w:t>
                  </w:r>
                  <w:r w:rsidRPr="00DC7205">
                    <w:rPr>
                      <w:i/>
                    </w:rPr>
                    <w:t>gyrB</w:t>
                  </w:r>
                  <w:r>
                    <w:t xml:space="preserve"> sequences generated by Neighbour-joining algorithm. Bootstrap values (1000 replicates) are indicated above the branches.</w:t>
                  </w:r>
                </w:p>
              </w:txbxContent>
            </v:textbox>
          </v:shape>
        </w:pict>
      </w:r>
      <w:r>
        <w:pict w14:anchorId="11966A4B">
          <v:group id="_x0000_s1678" style="width:424pt;height:699.35pt;mso-position-horizontal-relative:char;mso-position-vertical-relative:line" coordsize="8480,13987">
            <o:lock v:ext="edit" aspectratio="t"/>
            <v:shape id="_x0000_s1677" type="#_x0000_t75" style="position:absolute;width:8480;height:13987" o:preferrelative="f">
              <v:fill o:detectmouseclick="t"/>
              <v:path o:extrusionok="t" o:connecttype="none"/>
              <o:lock v:ext="edit" text="t"/>
            </v:shape>
            <v:rect id="_x0000_s1679" style="position:absolute;left:3600;top:168;width:898;height:276;mso-wrap-style:none" filled="f" stroked="f">
              <v:textbox style="mso-next-textbox:#_x0000_s1679;mso-fit-shape-to-text:t" inset="0,0,0,0">
                <w:txbxContent>
                  <w:p w14:paraId="3E9F55E3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MCJ5B</w:t>
                    </w:r>
                  </w:p>
                </w:txbxContent>
              </v:textbox>
            </v:rect>
            <v:polyline id="_x0000_s1680" style="position:absolute" points="3595,398,3595,263,3595,263" coordsize="0,135" filled="f" strokeweight=".6pt">
              <v:stroke joinstyle="miter" endcap="square"/>
              <v:path arrowok="t"/>
            </v:polyline>
            <v:rect id="_x0000_s1681" style="position:absolute;left:3600;top:452;width:996;height:276;mso-wrap-style:none" filled="f" stroked="f">
              <v:textbox style="mso-next-textbox:#_x0000_s1681;mso-fit-shape-to-text:t" inset="0,0,0,0">
                <w:txbxContent>
                  <w:p w14:paraId="277DCA0E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RAB5B1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polyline id="_x0000_s1682" style="position:absolute" points="3595,410,3595,546,3595,546" coordsize="0,136" filled="f" strokeweight=".6pt">
              <v:stroke joinstyle="miter" endcap="square"/>
              <v:path arrowok="t"/>
            </v:polyline>
            <v:rect id="_x0000_s1683" style="position:absolute;left:3600;top:735;width:801;height:276;mso-wrap-style:none" filled="f" stroked="f">
              <v:textbox style="mso-next-textbox:#_x0000_s1683;mso-fit-shape-to-text:t" inset="0,0,0,0">
                <w:txbxContent>
                  <w:p w14:paraId="38B5C738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MJM5</w:t>
                    </w:r>
                  </w:p>
                </w:txbxContent>
              </v:textbox>
            </v:rect>
            <v:polyline id="_x0000_s1684" style="position:absolute" points="3595,552,3595,829,3595,829" coordsize="0,277" filled="f" strokeweight=".6pt">
              <v:stroke joinstyle="miter" endcap="square"/>
              <v:path arrowok="t"/>
            </v:polyline>
            <v:rect id="_x0000_s1685" style="position:absolute;left:3600;top:1018;width:907;height:276;mso-wrap-style:none" filled="f" stroked="f">
              <v:textbox style="mso-next-textbox:#_x0000_s1685;mso-fit-shape-to-text:t" inset="0,0,0,0">
                <w:txbxContent>
                  <w:p w14:paraId="4C81234C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RAH8A</w:t>
                    </w:r>
                  </w:p>
                </w:txbxContent>
              </v:textbox>
            </v:rect>
            <v:polyline id="_x0000_s1686" style="position:absolute" points="3595,693,3595,1112,3595,1112" coordsize="0,419" filled="f" strokeweight=".6pt">
              <v:stroke joinstyle="miter" endcap="square"/>
              <v:path arrowok="t"/>
            </v:polyline>
            <v:rect id="_x0000_s1687" style="position:absolute;left:3600;top:1301;width:907;height:276;mso-wrap-style:none" filled="f" stroked="f">
              <v:textbox style="mso-next-textbox:#_x0000_s1687;mso-fit-shape-to-text:t" inset="0,0,0,0">
                <w:txbxContent>
                  <w:p w14:paraId="12CDDF17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NFM1A</w:t>
                    </w:r>
                  </w:p>
                </w:txbxContent>
              </v:textbox>
            </v:rect>
            <v:polyline id="_x0000_s1688" style="position:absolute" points="3595,835,3595,1395,3595,1395" coordsize="0,560" filled="f" strokeweight=".6pt">
              <v:stroke joinstyle="miter" endcap="square"/>
              <v:path arrowok="t"/>
            </v:polyline>
            <v:rect id="_x0000_s1689" style="position:absolute;left:3600;top:1584;width:889;height:276;mso-wrap-style:none" filled="f" stroked="f">
              <v:textbox style="mso-next-textbox:#_x0000_s1689;mso-fit-shape-to-text:t" inset="0,0,0,0">
                <w:txbxContent>
                  <w:p w14:paraId="764856A3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RLR3B</w:t>
                    </w:r>
                  </w:p>
                </w:txbxContent>
              </v:textbox>
            </v:rect>
            <v:polyline id="_x0000_s1690" style="position:absolute" points="3595,977,3595,1679,3595,1679" coordsize="0,702" filled="f" strokeweight=".6pt">
              <v:stroke joinstyle="miter" endcap="square"/>
              <v:path arrowok="t"/>
            </v:polyline>
            <v:rect id="_x0000_s1691" style="position:absolute;left:3600;top:1868;width:996;height:276;mso-wrap-style:none" filled="f" stroked="f">
              <v:textbox style="mso-next-textbox:#_x0000_s1691;mso-fit-shape-to-text:t" inset="0,0,0,0">
                <w:txbxContent>
                  <w:p w14:paraId="73E293FF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RAH5B2</w:t>
                    </w:r>
                  </w:p>
                </w:txbxContent>
              </v:textbox>
            </v:rect>
            <v:polyline id="_x0000_s1692" style="position:absolute" points="3595,1118,3595,1962,3595,1962" coordsize="0,844" filled="f" strokeweight=".6pt">
              <v:stroke joinstyle="miter" endcap="square"/>
              <v:path arrowok="t"/>
            </v:polyline>
            <v:rect id="_x0000_s1693" style="position:absolute;left:3600;top:2151;width:898;height:276;mso-wrap-style:none" filled="f" stroked="f">
              <v:textbox style="mso-next-textbox:#_x0000_s1693;mso-fit-shape-to-text:t" inset="0,0,0,0">
                <w:txbxContent>
                  <w:p w14:paraId="07B3AD5F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MCJ7B</w:t>
                    </w:r>
                  </w:p>
                </w:txbxContent>
              </v:textbox>
            </v:rect>
            <v:polyline id="_x0000_s1694" style="position:absolute" points="3595,1260,3595,2245,3595,2245" coordsize="0,985" filled="f" strokeweight=".6pt">
              <v:stroke joinstyle="miter" endcap="square"/>
              <v:path arrowok="t"/>
            </v:polyline>
            <v:rect id="_x0000_s1695" style="position:absolute;left:3600;top:2434;width:969;height:276;mso-wrap-style:none" filled="f" stroked="f">
              <v:textbox style="mso-next-textbox:#_x0000_s1695;mso-fit-shape-to-text:t" inset="0,0,0,0">
                <w:txbxContent>
                  <w:p w14:paraId="37B7954D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MFJ1A1</w:t>
                    </w:r>
                  </w:p>
                </w:txbxContent>
              </v:textbox>
            </v:rect>
            <v:polyline id="_x0000_s1696" style="position:absolute" points="3595,1401,3595,2528,3595,2528" coordsize="0,1127" filled="f" strokeweight=".6pt">
              <v:stroke joinstyle="miter" endcap="square"/>
              <v:path arrowok="t"/>
            </v:polyline>
            <v:rect id="_x0000_s1697" style="position:absolute;left:3600;top:2717;width:3566;height:276;mso-wrap-style:none" filled="f" stroked="f">
              <v:textbox style="mso-next-textbox:#_x0000_s1697;mso-fit-shape-to-text:t" inset="0,0,0,0">
                <w:txbxContent>
                  <w:p w14:paraId="032CE4C4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elkanii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G 6134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AM418800.1)</w:t>
                    </w:r>
                  </w:p>
                </w:txbxContent>
              </v:textbox>
            </v:rect>
            <v:polyline id="_x0000_s1698" style="position:absolute" points="3595,3514,3595,2812,3595,2812" coordsize="0,702" filled="f" strokeweight=".6pt">
              <v:stroke joinstyle="miter" endcap="square"/>
              <v:path arrowok="t"/>
            </v:polyline>
            <v:rect id="_x0000_s1699" style="position:absolute;left:3600;top:3001;width:996;height:276;mso-wrap-style:none" filled="f" stroked="f">
              <v:textbox style="mso-next-textbox:#_x0000_s1699;mso-fit-shape-to-text:t" inset="0,0,0,0">
                <w:txbxContent>
                  <w:p w14:paraId="77E2050B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NFM2A1</w:t>
                    </w:r>
                  </w:p>
                </w:txbxContent>
              </v:textbox>
            </v:rect>
            <v:polyline id="_x0000_s1700" style="position:absolute" points="3595,3655,3595,3095,3595,3095" coordsize="0,560" filled="f" strokeweight=".6pt">
              <v:stroke joinstyle="miter" endcap="square"/>
              <v:path arrowok="t"/>
            </v:polyline>
            <v:rect id="_x0000_s1701" style="position:absolute;left:3600;top:3284;width:898;height:276;mso-wrap-style:none" filled="f" stroked="f">
              <v:textbox style="mso-next-textbox:#_x0000_s1701;mso-fit-shape-to-text:t" inset="0,0,0,0">
                <w:txbxContent>
                  <w:p w14:paraId="55BBAB11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MCJ4B</w:t>
                    </w:r>
                  </w:p>
                </w:txbxContent>
              </v:textbox>
            </v:rect>
            <v:polyline id="_x0000_s1702" style="position:absolute" points="3595,3797,3595,3378,3595,3378" coordsize="0,419" filled="f" strokeweight=".6pt">
              <v:stroke joinstyle="miter" endcap="square"/>
              <v:path arrowok="t"/>
            </v:polyline>
            <v:rect id="_x0000_s1703" style="position:absolute;left:3600;top:3567;width:1085;height:276;mso-wrap-style:none" filled="f" stroked="f">
              <v:textbox style="mso-next-textbox:#_x0000_s1703;mso-fit-shape-to-text:t" inset="0,0,0,0">
                <w:txbxContent>
                  <w:p w14:paraId="2B75DB39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MIITA5A2</w:t>
                    </w:r>
                  </w:p>
                </w:txbxContent>
              </v:textbox>
            </v:rect>
            <v:polyline id="_x0000_s1704" style="position:absolute" points="3595,3939,3595,3661,3595,3661" coordsize="0,278" filled="f" strokeweight=".6pt">
              <v:stroke joinstyle="miter" endcap="square"/>
              <v:path arrowok="t"/>
            </v:polyline>
            <v:rect id="_x0000_s1705" style="position:absolute;left:3600;top:3850;width:881;height:276;mso-wrap-style:none" filled="f" stroked="f">
              <v:textbox style="mso-next-textbox:#_x0000_s1705;mso-fit-shape-to-text:t" inset="0,0,0,0">
                <w:txbxContent>
                  <w:p w14:paraId="2193261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MFJ2B</w:t>
                    </w:r>
                  </w:p>
                </w:txbxContent>
              </v:textbox>
            </v:rect>
            <v:polyline id="_x0000_s1706" style="position:absolute" points="3595,4080,3595,3945,3595,3945" coordsize="0,135" filled="f" strokeweight=".6pt">
              <v:stroke joinstyle="miter" endcap="square"/>
              <v:path arrowok="t"/>
            </v:polyline>
            <v:rect id="_x0000_s1707" style="position:absolute;left:3600;top:4133;width:1085;height:276;mso-wrap-style:none" filled="f" stroked="f">
              <v:textbox style="mso-next-textbox:#_x0000_s1707;mso-fit-shape-to-text:t" inset="0,0,0,0">
                <w:txbxContent>
                  <w:p w14:paraId="404FDE0E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MIITA5A1</w:t>
                    </w:r>
                  </w:p>
                </w:txbxContent>
              </v:textbox>
            </v:rect>
            <v:polyline id="_x0000_s1708" style="position:absolute" points="3595,4092,3595,4228,3595,4228" coordsize="0,136" filled="f" strokeweight=".6pt">
              <v:stroke joinstyle="miter" endcap="square"/>
              <v:path arrowok="t"/>
            </v:polyline>
            <v:line id="_x0000_s1709" style="position:absolute" from="3595,263" to="3596,2239" strokeweight=".6pt">
              <v:stroke joinstyle="miter" endcap="square"/>
            </v:line>
            <v:line id="_x0000_s1710" style="position:absolute" from="3595,2251" to="3596,4228" strokeweight=".6pt">
              <v:stroke joinstyle="miter" endcap="square"/>
            </v:line>
            <v:polyline id="_x0000_s1711" style="position:absolute" points="3459,3443,3459,2245,3595,2245" coordsize="136,1198" filled="f" strokeweight=".6pt">
              <v:stroke joinstyle="miter" endcap="square"/>
              <v:path arrowok="t"/>
            </v:polyline>
            <v:rect id="_x0000_s1712" style="position:absolute;left:3701;top:4417;width:1058;height:276;mso-wrap-style:none" filled="f" stroked="f">
              <v:textbox style="mso-next-textbox:#_x0000_s1712;mso-fit-shape-to-text:t" inset="0,0,0,0">
                <w:txbxContent>
                  <w:p w14:paraId="3C6B0D32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DAIAP3B</w:t>
                    </w:r>
                  </w:p>
                </w:txbxContent>
              </v:textbox>
            </v:rect>
            <v:polyline id="_x0000_s1713" style="position:absolute" points="3695,4647,3695,4511,3695,4511" coordsize="0,136" filled="f" strokeweight=".6pt">
              <v:stroke joinstyle="miter" endcap="square"/>
              <v:path arrowok="t"/>
            </v:polyline>
            <v:rect id="_x0000_s1714" style="position:absolute;left:3701;top:4700;width:1058;height:276;mso-wrap-style:none" filled="f" stroked="f">
              <v:textbox style="mso-next-textbox:#_x0000_s1714;mso-fit-shape-to-text:t" inset="0,0,0,0">
                <w:txbxContent>
                  <w:p w14:paraId="22AE3EF5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b/>
                        <w:color w:val="000000"/>
                        <w:sz w:val="16"/>
                        <w:szCs w:val="16"/>
                        <w:lang w:val="en-US"/>
                      </w:rPr>
                      <w:t>TUTDAIAP8B</w:t>
                    </w:r>
                  </w:p>
                </w:txbxContent>
              </v:textbox>
            </v:rect>
            <v:polyline id="_x0000_s1715" style="position:absolute" points="3695,4658,3695,4794,3695,4794" coordsize="0,136" filled="f" strokeweight=".6pt">
              <v:stroke joinstyle="miter" endcap="square"/>
              <v:path arrowok="t"/>
            </v:polyline>
            <v:polyline id="_x0000_s1716" style="position:absolute" points="3459,3455,3459,4653,3695,4653" coordsize="236,1198" filled="f" strokeweight=".6pt">
              <v:stroke joinstyle="miter" endcap="square"/>
              <v:path arrowok="t"/>
            </v:polyline>
            <v:polyline id="_x0000_s1717" style="position:absolute" points="3450,4257,3450,3449,3459,3449" coordsize="9,808" filled="f" strokeweight=".6pt">
              <v:stroke joinstyle="miter" endcap="square"/>
              <v:path arrowok="t"/>
            </v:polyline>
            <v:rect id="_x0000_s1718" style="position:absolute;left:3680;top:4983;width:3503;height:276;mso-wrap-style:none" filled="f" stroked="f">
              <v:textbox style="mso-next-textbox:#_x0000_s1718;mso-fit-shape-to-text:t" inset="0,0,0,0">
                <w:txbxContent>
                  <w:p w14:paraId="77CCF204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pachyrhizi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PAC 48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HQ873310)</w:t>
                    </w:r>
                  </w:p>
                </w:txbxContent>
              </v:textbox>
            </v:rect>
            <v:polyline id="_x0000_s1719" style="position:absolute" points="3450,4269,3450,5077,3674,5077" coordsize="224,808" filled="f" strokeweight=".6pt">
              <v:stroke joinstyle="miter" endcap="square"/>
              <v:path arrowok="t"/>
            </v:polyline>
            <v:polyline id="_x0000_s1720" style="position:absolute" points="3266,4806,3266,4263,3450,4263" coordsize="184,543" filled="f" strokeweight=".6pt">
              <v:stroke joinstyle="miter" endcap="square"/>
              <v:path arrowok="t"/>
            </v:polyline>
            <v:rect id="_x0000_s1721" style="position:absolute;left:3751;top:5266;width:3975;height:276;mso-wrap-style:none" filled="f" stroked="f">
              <v:textbox style="mso-next-textbox:#_x0000_s1721;mso-fit-shape-to-text:t" inset="0,0,0,0">
                <w:txbxContent>
                  <w:p w14:paraId="619707CF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enbrap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SEMIA 6208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HQ634891)</w:t>
                    </w:r>
                  </w:p>
                </w:txbxContent>
              </v:textbox>
            </v:rect>
            <v:polyline id="_x0000_s1722" style="position:absolute" points="3266,4818,3266,5361,3745,5361" coordsize="479,543" filled="f" strokeweight=".6pt">
              <v:stroke joinstyle="miter" endcap="square"/>
              <v:path arrowok="t"/>
            </v:polyline>
            <v:polyline id="_x0000_s1723" style="position:absolute" points="3198,5328,3198,4812,3266,4812" coordsize="68,516" filled="f" strokeweight=".6pt">
              <v:stroke joinstyle="miter" endcap="square"/>
              <v:path arrowok="t"/>
            </v:polyline>
            <v:rect id="_x0000_s1724" style="position:absolute;left:4431;top:5550;width:3788;height:276;mso-wrap-style:none" filled="f" stroked="f">
              <v:textbox style="mso-next-textbox:#_x0000_s1724;mso-fit-shape-to-text:t" inset="0,0,0,0">
                <w:txbxContent>
                  <w:p w14:paraId="591C4DAB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ferriligni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CCBAU 51502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J818102)</w:t>
                    </w:r>
                  </w:p>
                </w:txbxContent>
              </v:textbox>
            </v:rect>
            <v:polyline id="_x0000_s1725" style="position:absolute" points="3255,5850,3255,5644,4425,5644" coordsize="1170,206" filled="f" strokeweight=".6pt">
              <v:stroke joinstyle="miter" endcap="square"/>
              <v:path arrowok="t"/>
            </v:polyline>
            <v:rect id="_x0000_s1726" style="position:absolute;left:3574;top:5833;width:3708;height:276;mso-wrap-style:none" filled="f" stroked="f">
              <v:textbox style="mso-next-textbox:#_x0000_s1726;mso-fit-shape-to-text:t" inset="0,0,0,0">
                <w:txbxContent>
                  <w:p w14:paraId="016628AD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viridifuturi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SEMIA 690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R149134)</w:t>
                    </w:r>
                  </w:p>
                </w:txbxContent>
              </v:textbox>
            </v:rect>
            <v:polyline id="_x0000_s1727" style="position:absolute" points="3314,6063,3314,5927,3568,5927" coordsize="254,136" filled="f" strokeweight=".6pt">
              <v:stroke joinstyle="miter" endcap="square"/>
              <v:path arrowok="t"/>
            </v:polyline>
            <v:rect id="_x0000_s1728" style="position:absolute;left:3769;top:6116;width:3823;height:276;mso-wrap-style:none" filled="f" stroked="f">
              <v:textbox style="mso-next-textbox:#_x0000_s1728;mso-fit-shape-to-text:t" inset="0,0,0,0">
                <w:txbxContent>
                  <w:p w14:paraId="0F8AD63E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tropiciagri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SEMIA 6148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HQ634890)</w:t>
                    </w:r>
                  </w:p>
                </w:txbxContent>
              </v:textbox>
            </v:rect>
            <v:polyline id="_x0000_s1729" style="position:absolute" points="3314,6075,3314,6210,3763,6210" coordsize="449,135" filled="f" strokeweight=".6pt">
              <v:stroke joinstyle="miter" endcap="square"/>
              <v:path arrowok="t"/>
            </v:polyline>
            <v:polyline id="_x0000_s1730" style="position:absolute" points="3255,5862,3255,6069,3314,6069" coordsize="59,207" filled="f" strokeweight=".6pt">
              <v:stroke joinstyle="miter" endcap="square"/>
              <v:path arrowok="t"/>
            </v:polyline>
            <v:polyline id="_x0000_s1731" style="position:absolute" points="3198,5340,3198,5856,3255,5856" coordsize="57,516" filled="f" strokeweight=".6pt">
              <v:stroke joinstyle="miter" endcap="square"/>
              <v:path arrowok="t"/>
            </v:polyline>
            <v:polyline id="_x0000_s1732" style="position:absolute" points="3000,5906,3000,5334,3198,5334" coordsize="198,572" filled="f" strokeweight=".6pt">
              <v:stroke joinstyle="miter" endcap="square"/>
              <v:path arrowok="t"/>
            </v:polyline>
            <v:rect id="_x0000_s1733" style="position:absolute;left:3988;top:6399;width:4081;height:276;mso-wrap-style:none" filled="f" stroked="f">
              <v:textbox style="mso-next-textbox:#_x0000_s1733;mso-fit-shape-to-text:t" inset="0,0,0,0">
                <w:txbxContent>
                  <w:p w14:paraId="173095F9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erythrophlei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CCBAU 53325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114717)</w:t>
                    </w:r>
                  </w:p>
                </w:txbxContent>
              </v:textbox>
            </v:rect>
            <v:polyline id="_x0000_s1734" style="position:absolute" points="3000,5918,3000,6494,3982,6494" coordsize="982,576" filled="f" strokeweight=".6pt">
              <v:stroke joinstyle="miter" endcap="square"/>
              <v:path arrowok="t"/>
            </v:polyline>
            <v:polyline id="_x0000_s1735" style="position:absolute" points="2932,6567,2932,5912,3000,5912" coordsize="68,655" filled="f" strokeweight=".6pt">
              <v:stroke joinstyle="miter" endcap="square"/>
              <v:path arrowok="t"/>
            </v:polyline>
            <v:rect id="_x0000_s1736" style="position:absolute;left:4842;top:6682;width:3165;height:276;mso-wrap-style:none" filled="f" stroked="f">
              <v:textbox style="mso-next-textbox:#_x0000_s1736;mso-fit-shape-to-text:t" inset="0,0,0,0">
                <w:txbxContent>
                  <w:p w14:paraId="270215D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DC5E0B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retama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Ro19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962698)</w:t>
                    </w:r>
                  </w:p>
                </w:txbxContent>
              </v:textbox>
            </v:rect>
            <v:polyline id="_x0000_s1737" style="position:absolute" points="4127,6912,4127,6777,4836,6777" coordsize="709,135" filled="f" strokeweight=".6pt">
              <v:stroke joinstyle="miter" endcap="square"/>
              <v:path arrowok="t"/>
            </v:polyline>
            <v:rect id="_x0000_s1738" style="position:absolute;left:4809;top:6966;width:3316;height:276;mso-wrap-style:none" filled="f" stroked="f">
              <v:textbox style="mso-next-textbox:#_x0000_s1738;mso-fit-shape-to-text:t" inset="0,0,0,0">
                <w:txbxContent>
                  <w:p w14:paraId="0E513D49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ic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TR 13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896201)</w:t>
                    </w:r>
                  </w:p>
                </w:txbxContent>
              </v:textbox>
            </v:rect>
            <v:polyline id="_x0000_s1739" style="position:absolute" points="4127,6924,4127,7060,4804,7060" coordsize="677,136" filled="f" strokeweight=".6pt">
              <v:stroke joinstyle="miter" endcap="square"/>
              <v:path arrowok="t"/>
            </v:polyline>
            <v:polyline id="_x0000_s1740" style="position:absolute" points="3562,7231,3562,6918,4127,6918" coordsize="565,313" filled="f" strokeweight=".6pt">
              <v:stroke joinstyle="miter" endcap="square"/>
              <v:path arrowok="t"/>
            </v:polyline>
            <v:rect id="_x0000_s1741" style="position:absolute;left:4277;top:7249;width:3334;height:276;mso-wrap-style:none" filled="f" stroked="f">
              <v:textbox style="mso-next-textbox:#_x0000_s1741;mso-fit-shape-to-text:t" inset="0,0,0,0">
                <w:txbxContent>
                  <w:p w14:paraId="30CCF8CD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jicama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PAC 68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HQ873309)</w:t>
                    </w:r>
                  </w:p>
                </w:txbxContent>
              </v:textbox>
            </v:rect>
            <v:polyline id="_x0000_s1742" style="position:absolute" points="3934,7550,3934,7343,4271,7343" coordsize="337,207" filled="f" strokeweight=".6pt">
              <v:stroke joinstyle="miter" endcap="square"/>
              <v:path arrowok="t"/>
            </v:polyline>
            <v:rect id="_x0000_s1743" style="position:absolute;left:4481;top:7532;width:3450;height:276;mso-wrap-style:none" filled="f" stroked="f">
              <v:textbox style="mso-next-textbox:#_x0000_s1743;mso-fit-shape-to-text:t" inset="0,0,0,0">
                <w:txbxContent>
                  <w:p w14:paraId="1A5556A1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paxllaeri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TR 21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896195)</w:t>
                    </w:r>
                  </w:p>
                </w:txbxContent>
              </v:textbox>
            </v:rect>
            <v:polyline id="_x0000_s1744" style="position:absolute" points="4218,7762,4218,7626,4475,7626" coordsize="257,136" filled="f" strokeweight=".6pt">
              <v:stroke joinstyle="miter" endcap="square"/>
              <v:path arrowok="t"/>
            </v:polyline>
            <v:rect id="_x0000_s1745" style="position:absolute;left:4478;top:7815;width:3708;height:276;mso-wrap-style:none" filled="f" stroked="f">
              <v:textbox style="mso-next-textbox:#_x0000_s1745;mso-fit-shape-to-text:t" inset="0,0,0,0">
                <w:txbxContent>
                  <w:p w14:paraId="490C43C0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lablabi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CCBAU 23086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962696)</w:t>
                    </w:r>
                  </w:p>
                </w:txbxContent>
              </v:textbox>
            </v:rect>
            <v:polyline id="_x0000_s1746" style="position:absolute" points="4218,7774,4218,7910,4472,7910" coordsize="254,136" filled="f" strokeweight=".6pt">
              <v:stroke joinstyle="miter" endcap="square"/>
              <v:path arrowok="t"/>
            </v:polyline>
            <v:polyline id="_x0000_s1747" style="position:absolute" points="3934,7562,3934,7768,4218,7768" coordsize="284,206" filled="f" strokeweight=".6pt">
              <v:stroke joinstyle="miter" endcap="square"/>
              <v:path arrowok="t"/>
            </v:polyline>
            <v:polyline id="_x0000_s1748" style="position:absolute" points="3562,7243,3562,7556,3934,7556" coordsize="372,313" filled="f" strokeweight=".6pt">
              <v:stroke joinstyle="miter" endcap="square"/>
              <v:path arrowok="t"/>
            </v:polyline>
            <v:polyline id="_x0000_s1749" style="position:absolute" points="2932,6579,2932,7237,3562,7237" coordsize="630,658" filled="f" strokeweight=".6pt">
              <v:stroke joinstyle="miter" endcap="square"/>
              <v:path arrowok="t"/>
            </v:polyline>
            <v:polyline id="_x0000_s1750" style="position:absolute" points="2832,7963,2832,6573,2932,6573" coordsize="100,1390" filled="f" strokeweight=".6pt">
              <v:stroke joinstyle="miter" endcap="square"/>
              <v:path arrowok="t"/>
            </v:polyline>
            <v:rect id="_x0000_s1751" style="position:absolute;left:3828;top:8099;width:3477;height:276;mso-wrap-style:none" filled="f" stroked="f">
              <v:textbox style="mso-next-textbox:#_x0000_s1751;mso-fit-shape-to-text:t" inset="0,0,0,0">
                <w:txbxContent>
                  <w:p w14:paraId="0EFECD7C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ottawa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OO99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HQ873179)</w:t>
                    </w:r>
                  </w:p>
                </w:txbxContent>
              </v:textbox>
            </v:rect>
            <v:polyline id="_x0000_s1752" style="position:absolute" points="3119,8329,3119,8193,3822,8193" coordsize="703,136" filled="f" strokeweight=".6pt">
              <v:stroke joinstyle="miter" endcap="square"/>
              <v:path arrowok="t"/>
            </v:polyline>
            <v:rect id="_x0000_s1753" style="position:absolute;left:3411;top:8382;width:4073;height:276;mso-wrap-style:none" filled="f" stroked="f">
              <v:textbox style="mso-next-textbox:#_x0000_s1753;mso-fit-shape-to-text:t" inset="0,0,0,0">
                <w:txbxContent>
                  <w:p w14:paraId="6FE3CB5E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diazoefficiens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USDA 110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CP011360.1)</w:t>
                    </w:r>
                  </w:p>
                </w:txbxContent>
              </v:textbox>
            </v:rect>
            <v:polyline id="_x0000_s1754" style="position:absolute" points="3119,8340,3119,8476,3405,8476" coordsize="286,136" filled="f" strokeweight=".6pt">
              <v:stroke joinstyle="miter" endcap="square"/>
              <v:path arrowok="t"/>
            </v:polyline>
            <v:polyline id="_x0000_s1755" style="position:absolute" points="2983,9361,2983,8335,3119,8335" coordsize="136,1026" filled="f" strokeweight=".6pt">
              <v:stroke joinstyle="miter" endcap="square"/>
              <v:path arrowok="t"/>
            </v:polyline>
            <v:rect id="_x0000_s1756" style="position:absolute;left:4038;top:8665;width:3592;height:276;mso-wrap-style:none" filled="f" stroked="f">
              <v:textbox style="mso-next-textbox:#_x0000_s1756;mso-fit-shape-to-text:t" inset="0,0,0,0">
                <w:txbxContent>
                  <w:p w14:paraId="72E946B8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eta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G 21987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FM253217.1)</w:t>
                    </w:r>
                  </w:p>
                </w:txbxContent>
              </v:textbox>
            </v:rect>
            <v:polyline id="_x0000_s1757" style="position:absolute" points="3293,8895,3293,8759,4032,8759" coordsize="739,136" filled="f" strokeweight=".6pt">
              <v:stroke joinstyle="miter" endcap="square"/>
              <v:path arrowok="t"/>
            </v:polyline>
            <v:rect id="_x0000_s1758" style="position:absolute;left:3896;top:8948;width:3975;height:276;mso-wrap-style:none" filled="f" stroked="f">
              <v:textbox style="mso-next-textbox:#_x0000_s1758;mso-fit-shape-to-text:t" inset="0,0,0,0">
                <w:txbxContent>
                  <w:p w14:paraId="279CBBE7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canari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G 22265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FM253220.1)</w:t>
                    </w:r>
                  </w:p>
                </w:txbxContent>
              </v:textbox>
            </v:rect>
            <v:polyline id="_x0000_s1759" style="position:absolute" points="3293,8907,3293,9043,3890,9043" coordsize="597,136" filled="f" strokeweight=".6pt">
              <v:stroke joinstyle="miter" endcap="square"/>
              <v:path arrowok="t"/>
            </v:polyline>
            <v:polyline id="_x0000_s1760" style="position:absolute" points="3204,9178,3204,8901,3293,8901" coordsize="89,277" filled="f" strokeweight=".6pt">
              <v:stroke joinstyle="miter" endcap="square"/>
              <v:path arrowok="t"/>
            </v:polyline>
            <v:rect id="_x0000_s1761" style="position:absolute;left:3946;top:9232;width:3121;height:276;mso-wrap-style:none" filled="f" stroked="f">
              <v:textbox style="mso-next-textbox:#_x0000_s1761;mso-fit-shape-to-text:t" inset="0,0,0,0">
                <w:txbxContent>
                  <w:p w14:paraId="597E112F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ganzhou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P420022)</w:t>
                    </w:r>
                  </w:p>
                </w:txbxContent>
              </v:textbox>
            </v:rect>
            <v:polyline id="_x0000_s1762" style="position:absolute" points="3382,9462,3382,9326,3940,9326" coordsize="558,136" filled="f" strokeweight=".6pt">
              <v:stroke joinstyle="miter" endcap="square"/>
              <v:path arrowok="t"/>
            </v:polyline>
            <v:rect id="_x0000_s1763" style="position:absolute;left:4017;top:9515;width:3343;height:276;mso-wrap-style:none" filled="f" stroked="f">
              <v:textbox style="mso-next-textbox:#_x0000_s1763;mso-fit-shape-to-text:t" inset="0,0,0,0">
                <w:txbxContent>
                  <w:p w14:paraId="6F369CB9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rif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CTAW71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C569466)</w:t>
                    </w:r>
                  </w:p>
                </w:txbxContent>
              </v:textbox>
            </v:rect>
            <v:polyline id="_x0000_s1764" style="position:absolute" points="3382,9473,3382,9609,4011,9609" coordsize="629,136" filled="f" strokeweight=".6pt">
              <v:stroke joinstyle="miter" endcap="square"/>
              <v:path arrowok="t"/>
            </v:polyline>
            <v:polyline id="_x0000_s1765" style="position:absolute" points="3204,9190,3204,9467,3382,9467" coordsize="178,277" filled="f" strokeweight=".6pt">
              <v:stroke joinstyle="miter" endcap="square"/>
              <v:path arrowok="t"/>
            </v:polyline>
            <v:polyline id="_x0000_s1766" style="position:absolute" points="3060,9603,3060,9184,3204,9184" coordsize="144,419" filled="f" strokeweight=".6pt">
              <v:stroke joinstyle="miter" endcap="square"/>
              <v:path arrowok="t"/>
            </v:polyline>
            <v:rect id="_x0000_s1767" style="position:absolute;left:3899;top:9798;width:4553;height:276;mso-wrap-style:none" filled="f" stroked="f">
              <v:textbox style="mso-next-textbox:#_x0000_s1767;mso-fit-shape-to-text:t" inset="0,0,0,0">
                <w:txbxContent>
                  <w:p w14:paraId="097BD524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huanghuaihai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CCBAU 23303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962695)</w:t>
                    </w:r>
                  </w:p>
                </w:txbxContent>
              </v:textbox>
            </v:rect>
            <v:polyline id="_x0000_s1768" style="position:absolute" points="3184,10028,3184,9892,3893,9892" coordsize="709,136" filled="f" strokeweight=".6pt">
              <v:stroke joinstyle="miter" endcap="square"/>
              <v:path arrowok="t"/>
            </v:polyline>
            <v:rect id="_x0000_s1769" style="position:absolute;left:4215;top:10081;width:3868;height:276;mso-wrap-style:none" filled="f" stroked="f">
              <v:textbox style="mso-next-textbox:#_x0000_s1769;mso-fit-shape-to-text:t" inset="0,0,0,0">
                <w:txbxContent>
                  <w:p w14:paraId="67B7C5A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manaus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BR 3351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786000.1)</w:t>
                    </w:r>
                  </w:p>
                </w:txbxContent>
              </v:textbox>
            </v:rect>
            <v:polyline id="_x0000_s1770" style="position:absolute" points="3184,10040,3184,10175,4209,10175" coordsize="1025,135" filled="f" strokeweight=".6pt">
              <v:stroke joinstyle="miter" endcap="square"/>
              <v:path arrowok="t"/>
            </v:polyline>
            <v:polyline id="_x0000_s1771" style="position:absolute" points="3060,9615,3060,10034,3184,10034" coordsize="124,419" filled="f" strokeweight=".6pt">
              <v:stroke joinstyle="miter" endcap="square"/>
              <v:path arrowok="t"/>
            </v:polyline>
            <v:polyline id="_x0000_s1772" style="position:absolute" points="3012,10394,3012,9609,3060,9609" coordsize="48,785" filled="f" strokeweight=".6pt">
              <v:stroke joinstyle="miter" endcap="square"/>
              <v:path arrowok="t"/>
            </v:polyline>
            <v:rect id="_x0000_s1773" style="position:absolute;left:3754;top:10364;width:3841;height:276;mso-wrap-style:none" filled="f" stroked="f">
              <v:textbox style="mso-next-textbox:#_x0000_s1773;mso-fit-shape-to-text:t" inset="0,0,0,0">
                <w:txbxContent>
                  <w:p w14:paraId="419AB68B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japonic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G 6138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AM418801.1)</w:t>
                    </w:r>
                  </w:p>
                </w:txbxContent>
              </v:textbox>
            </v:rect>
            <v:polyline id="_x0000_s1774" style="position:absolute" points="3175,10594,3175,10459,3748,10459" coordsize="573,135" filled="f" strokeweight=".6pt">
              <v:stroke joinstyle="miter" endcap="square"/>
              <v:path arrowok="t"/>
            </v:polyline>
            <v:rect id="_x0000_s1775" style="position:absolute;left:3748;top:10648;width:4411;height:276;mso-wrap-style:none" filled="f" stroked="f">
              <v:textbox style="mso-next-textbox:#_x0000_s1775;mso-fit-shape-to-text:t" inset="0,0,0,0">
                <w:txbxContent>
                  <w:p w14:paraId="7BCFC799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guangdong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CCBAU 51649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C509072)</w:t>
                    </w:r>
                  </w:p>
                </w:txbxContent>
              </v:textbox>
            </v:rect>
            <v:polyline id="_x0000_s1776" style="position:absolute" points="3175,10606,3175,10742,3742,10742" coordsize="567,136" filled="f" strokeweight=".6pt">
              <v:stroke joinstyle="miter" endcap="square"/>
              <v:path arrowok="t"/>
            </v:polyline>
            <v:polyline id="_x0000_s1777" style="position:absolute" points="3122,10807,3122,10600,3175,10600" coordsize="53,207" filled="f" strokeweight=".6pt">
              <v:stroke joinstyle="miter" endcap="square"/>
              <v:path arrowok="t"/>
            </v:polyline>
            <v:rect id="_x0000_s1778" style="position:absolute;left:4342;top:10931;width:3299;height:276;mso-wrap-style:none" filled="f" stroked="f">
              <v:textbox style="mso-next-textbox:#_x0000_s1778;mso-fit-shape-to-text:t" inset="0,0,0,0">
                <w:txbxContent>
                  <w:p w14:paraId="62E9F7F4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inga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BR 10250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927079)</w:t>
                    </w:r>
                  </w:p>
                </w:txbxContent>
              </v:textbox>
            </v:rect>
            <v:polyline id="_x0000_s1779" style="position:absolute" points="3122,10819,3122,11025,4337,11025" coordsize="1215,206" filled="f" strokeweight=".6pt">
              <v:stroke joinstyle="miter" endcap="square"/>
              <v:path arrowok="t"/>
            </v:polyline>
            <v:polyline id="_x0000_s1780" style="position:absolute" points="3095,11187,3095,10813,3122,10813" coordsize="27,374" filled="f" strokeweight=".6pt">
              <v:stroke joinstyle="miter" endcap="square"/>
              <v:path arrowok="t"/>
            </v:polyline>
            <v:rect id="_x0000_s1781" style="position:absolute;left:3796;top:11214;width:4090;height:276;mso-wrap-style:none" filled="f" stroked="f">
              <v:textbox style="mso-next-textbox:#_x0000_s1781;mso-fit-shape-to-text:t" inset="0,0,0,0">
                <w:txbxContent>
                  <w:p w14:paraId="010D63A7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liaoning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G 18230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FM253223.1)</w:t>
                    </w:r>
                  </w:p>
                </w:txbxContent>
              </v:textbox>
            </v:rect>
            <v:polyline id="_x0000_s1782" style="position:absolute" points="3166,11568,3166,11308,3790,11308" coordsize="624,260" filled="f" strokeweight=".6pt">
              <v:stroke joinstyle="miter" endcap="square"/>
              <v:path arrowok="t"/>
            </v:polyline>
            <v:rect id="_x0000_s1783" style="position:absolute;left:3887;top:11497;width:3521;height:276;mso-wrap-style:none" filled="f" stroked="f">
              <v:textbox style="mso-next-textbox:#_x0000_s1783;mso-fit-shape-to-text:t" inset="0,0,0,0">
                <w:txbxContent>
                  <w:p w14:paraId="21B24480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kavang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14-3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X661397.1)</w:t>
                    </w:r>
                  </w:p>
                </w:txbxContent>
              </v:textbox>
            </v:rect>
            <v:polyline id="_x0000_s1784" style="position:absolute" points="3193,11834,3193,11592,3881,11592" coordsize="688,242" filled="f" strokeweight=".6pt">
              <v:stroke joinstyle="miter" endcap="square"/>
              <v:path arrowok="t"/>
            </v:polyline>
            <v:rect id="_x0000_s1785" style="position:absolute;left:3973;top:11781;width:4233;height:276;mso-wrap-style:none" filled="f" stroked="f">
              <v:textbox style="mso-next-textbox:#_x0000_s1785;mso-fit-shape-to-text:t" inset="0,0,0,0">
                <w:txbxContent>
                  <w:p w14:paraId="7F835C0A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yuanming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G 21827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FM253226.1)</w:t>
                    </w:r>
                  </w:p>
                </w:txbxContent>
              </v:textbox>
            </v:rect>
            <v:polyline id="_x0000_s1786" style="position:absolute" points="3290,12081,3290,11875,3967,11875" coordsize="677,206" filled="f" strokeweight=".6pt">
              <v:stroke joinstyle="miter" endcap="square"/>
              <v:path arrowok="t"/>
            </v:polyline>
            <v:rect id="_x0000_s1787" style="position:absolute;left:3985;top:12064;width:4073;height:276;mso-wrap-style:none" filled="f" stroked="f">
              <v:textbox style="mso-next-textbox:#_x0000_s1787;mso-fit-shape-to-text:t" inset="0,0,0,0">
                <w:txbxContent>
                  <w:p w14:paraId="524C0EA5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daqing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CCBAU 15774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F962694)</w:t>
                    </w:r>
                  </w:p>
                </w:txbxContent>
              </v:textbox>
            </v:rect>
            <v:polyline id="_x0000_s1788" style="position:absolute" points="3352,12294,3352,12158,3979,12158" coordsize="627,136" filled="f" strokeweight=".6pt">
              <v:stroke joinstyle="miter" endcap="square"/>
              <v:path arrowok="t"/>
            </v:polyline>
            <v:rect id="_x0000_s1789" style="position:absolute;left:4023;top:12347;width:4171;height:276;mso-wrap-style:none" filled="f" stroked="f">
              <v:textbox style="mso-next-textbox:#_x0000_s1789;mso-fit-shape-to-text:t" inset="0,0,0,0">
                <w:txbxContent>
                  <w:p w14:paraId="433CDD7B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guangxiense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CCBAU 53363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C509082)</w:t>
                    </w:r>
                  </w:p>
                </w:txbxContent>
              </v:textbox>
            </v:rect>
            <v:polyline id="_x0000_s1790" style="position:absolute" points="3352,12306,3352,12441,4017,12441" coordsize="665,135" filled="f" strokeweight=".6pt">
              <v:stroke joinstyle="miter" endcap="square"/>
              <v:path arrowok="t"/>
            </v:polyline>
            <v:polyline id="_x0000_s1791" style="position:absolute" points="3290,12093,3290,12300,3352,12300" coordsize="62,207" filled="f" strokeweight=".6pt">
              <v:stroke joinstyle="miter" endcap="square"/>
              <v:path arrowok="t"/>
            </v:polyline>
            <v:polyline id="_x0000_s1792" style="position:absolute" points="3193,11845,3193,12087,3290,12087" coordsize="97,242" filled="f" strokeweight=".6pt">
              <v:stroke joinstyle="miter" endcap="square"/>
              <v:path arrowok="t"/>
            </v:polyline>
            <v:polyline id="_x0000_s1793" style="position:absolute" points="3166,11580,3166,11839,3193,11839" coordsize="27,259" filled="f" strokeweight=".6pt">
              <v:stroke joinstyle="miter" endcap="square"/>
              <v:path arrowok="t"/>
            </v:polyline>
            <v:polyline id="_x0000_s1794" style="position:absolute" points="3095,11199,3095,11574,3166,11574" coordsize="71,375" filled="f" strokeweight=".6pt">
              <v:stroke joinstyle="miter" endcap="square"/>
              <v:path arrowok="t"/>
            </v:polyline>
            <v:polyline id="_x0000_s1795" style="position:absolute" points="3012,10406,3012,11193,3095,11193" coordsize="83,787" filled="f" strokeweight=".6pt">
              <v:stroke joinstyle="miter" endcap="square"/>
              <v:path arrowok="t"/>
            </v:polyline>
            <v:polyline id="_x0000_s1796" style="position:absolute" points="2983,9373,2983,10400,3012,10400" coordsize="29,1027" filled="f" strokeweight=".6pt">
              <v:stroke joinstyle="miter" endcap="square"/>
              <v:path arrowok="t"/>
            </v:polyline>
            <v:polyline id="_x0000_s1797" style="position:absolute" points="2832,7975,2832,9367,2983,9367" coordsize="151,1392" filled="f" strokeweight=".6pt">
              <v:stroke joinstyle="miter" endcap="square"/>
              <v:path arrowok="t"/>
            </v:polyline>
            <v:polyline id="_x0000_s1798" style="position:absolute" points="2616,10341,2616,7969,2832,7969" coordsize="216,2372" filled="f" strokeweight=".6pt">
              <v:stroke joinstyle="miter" endcap="square"/>
              <v:path arrowok="t"/>
            </v:polyline>
            <v:rect id="_x0000_s1799" style="position:absolute;left:3444;top:12630;width:3779;height:276;mso-wrap-style:none" filled="f" stroked="f">
              <v:textbox style="mso-next-textbox:#_x0000_s1799;mso-fit-shape-to-text:t" inset="0,0,0,0">
                <w:txbxContent>
                  <w:p w14:paraId="3812087D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subterrane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58 2-1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X661396.1)</w:t>
                    </w:r>
                  </w:p>
                </w:txbxContent>
              </v:textbox>
            </v:rect>
            <v:polyline id="_x0000_s1800" style="position:absolute" points="2616,10353,2616,12725,3438,12725" coordsize="822,2372" filled="f" strokeweight=".6pt">
              <v:stroke joinstyle="miter" endcap="square"/>
              <v:path arrowok="t"/>
            </v:polyline>
            <v:polyline id="_x0000_s1801" style="position:absolute" points="2250,11671,2250,10347,2616,10347" coordsize="366,1324" filled="f" strokeweight=".6pt">
              <v:stroke joinstyle="miter" endcap="square"/>
              <v:path arrowok="t"/>
            </v:polyline>
            <v:rect id="_x0000_s1802" style="position:absolute;left:3532;top:12913;width:3957;height:276;mso-wrap-style:none" filled="f" stroked="f">
              <v:textbox style="mso-next-textbox:#_x0000_s1802;mso-fit-shape-to-text:t" inset="0,0,0,0">
                <w:txbxContent>
                  <w:p w14:paraId="738A143F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B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rady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denitrificans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LMG 8443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FM253239.1)</w:t>
                    </w:r>
                  </w:p>
                </w:txbxContent>
              </v:textbox>
            </v:rect>
            <v:polyline id="_x0000_s1803" style="position:absolute" points="2250,11683,2250,13008,3527,13008" coordsize="1277,1325" filled="f" strokeweight=".6pt">
              <v:stroke joinstyle="miter" endcap="square"/>
              <v:path arrowok="t"/>
            </v:polyline>
            <v:polyline id="_x0000_s1804" style="position:absolute" points="118,12477,118,11677,2250,11677" coordsize="2132,800" filled="f" strokeweight=".6pt">
              <v:stroke joinstyle="miter" endcap="square"/>
              <v:path arrowok="t"/>
            </v:polyline>
            <v:rect id="_x0000_s1805" style="position:absolute;left:4845;top:13197;width:3014;height:276;mso-wrap-style:none" filled="f" stroked="f">
              <v:textbox style="mso-next-textbox:#_x0000_s1805;mso-fit-shape-to-text:t" inset="0,0,0,0">
                <w:txbxContent>
                  <w:p w14:paraId="5AB80A46" w14:textId="77777777" w:rsidR="00154A6F" w:rsidRDefault="00154A6F"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Rhizobi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</w:t>
                    </w:r>
                    <w:r w:rsidRPr="00A440DA">
                      <w:rPr>
                        <w:rFonts w:ascii="Arial" w:hAnsi="Arial" w:cs="Arial"/>
                        <w:i/>
                        <w:color w:val="000000"/>
                        <w:sz w:val="16"/>
                        <w:szCs w:val="16"/>
                        <w:lang w:val="en-US"/>
                      </w:rPr>
                      <w:t>lusitanum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P1-7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vertAlign w:val="superscript"/>
                        <w:lang w:val="en-US"/>
                      </w:rPr>
                      <w:t>T</w:t>
                    </w:r>
                    <w:r>
                      <w:rPr>
                        <w:rFonts w:ascii="Arial" w:hAnsi="Arial" w:cs="Arial"/>
                        <w:color w:val="000000"/>
                        <w:sz w:val="16"/>
                        <w:szCs w:val="16"/>
                        <w:lang w:val="en-US"/>
                      </w:rPr>
                      <w:t xml:space="preserve"> (KC293525.1)</w:t>
                    </w:r>
                  </w:p>
                </w:txbxContent>
              </v:textbox>
            </v:rect>
            <v:polyline id="_x0000_s1806" style="position:absolute" points="118,12488,118,13291,4839,13291" coordsize="4721,803" filled="f" strokeweight=".6pt">
              <v:stroke joinstyle="miter" endcap="square"/>
              <v:path arrowok="t"/>
            </v:polyline>
            <v:rect id="_x0000_s1807" style="position:absolute;left:4023;top:7813;width:156;height:241;mso-wrap-style:none" filled="f" stroked="f">
              <v:textbox style="mso-next-textbox:#_x0000_s1807;mso-fit-shape-to-text:t" inset="0,0,0,0">
                <w:txbxContent>
                  <w:p w14:paraId="7C0C9ED3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96</w:t>
                    </w:r>
                  </w:p>
                </w:txbxContent>
              </v:textbox>
            </v:rect>
            <v:rect id="_x0000_s1808" style="position:absolute;left:3861;top:6742;width:234;height:241;mso-wrap-style:none" filled="f" stroked="f">
              <v:textbox style="mso-next-textbox:#_x0000_s1808;mso-fit-shape-to-text:t" inset="0,0,0,0">
                <w:txbxContent>
                  <w:p w14:paraId="3433E269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100</w:t>
                    </w:r>
                  </w:p>
                </w:txbxContent>
              </v:textbox>
            </v:rect>
            <v:rect id="_x0000_s1809" style="position:absolute;left:3668;top:7600;width:234;height:241;mso-wrap-style:none" filled="f" stroked="f">
              <v:textbox style="mso-next-textbox:#_x0000_s1809;mso-fit-shape-to-text:t" inset="0,0,0,0">
                <w:txbxContent>
                  <w:p w14:paraId="1985DC87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100</w:t>
                    </w:r>
                  </w:p>
                </w:txbxContent>
              </v:textbox>
            </v:rect>
            <v:rect id="_x0000_s1810" style="position:absolute;left:3296;top:7282;width:234;height:241;mso-wrap-style:none" filled="f" stroked="f">
              <v:textbox style="mso-next-textbox:#_x0000_s1810;mso-fit-shape-to-text:t" inset="0,0,0,0">
                <w:txbxContent>
                  <w:p w14:paraId="5A195BB0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100</w:t>
                    </w:r>
                  </w:p>
                </w:txbxContent>
              </v:textbox>
            </v:rect>
            <v:rect id="_x0000_s1811" style="position:absolute;left:3187;top:9512;width:156;height:241;mso-wrap-style:none" filled="f" stroked="f">
              <v:textbox style="mso-next-textbox:#_x0000_s1811;mso-fit-shape-to-text:t" inset="0,0,0,0">
                <w:txbxContent>
                  <w:p w14:paraId="2639E8FE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65</w:t>
                    </w:r>
                  </w:p>
                </w:txbxContent>
              </v:textbox>
            </v:rect>
            <v:rect id="_x0000_s1812" style="position:absolute;left:2924;top:8158;width:156;height:241;mso-wrap-style:none" filled="f" stroked="f">
              <v:textbox style="mso-next-textbox:#_x0000_s1812;mso-fit-shape-to-text:t" inset="0,0,0,0">
                <w:txbxContent>
                  <w:p w14:paraId="64455426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51</w:t>
                    </w:r>
                  </w:p>
                </w:txbxContent>
              </v:textbox>
            </v:rect>
            <v:rect id="_x0000_s1813" style="position:absolute;left:2421;top:10170;width:156;height:241;mso-wrap-style:none" filled="f" stroked="f">
              <v:textbox style="mso-next-textbox:#_x0000_s1813;mso-fit-shape-to-text:t" inset="0,0,0,0">
                <w:txbxContent>
                  <w:p w14:paraId="49F67C15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79</w:t>
                    </w:r>
                  </w:p>
                </w:txbxContent>
              </v:textbox>
            </v:rect>
            <v:rect id="_x0000_s1814" style="position:absolute;left:2737;top:6397;width:156;height:241;mso-wrap-style:none" filled="f" stroked="f">
              <v:textbox style="mso-next-textbox:#_x0000_s1814;mso-fit-shape-to-text:t" inset="0,0,0,0">
                <w:txbxContent>
                  <w:p w14:paraId="619F17F6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64</w:t>
                    </w:r>
                  </w:p>
                </w:txbxContent>
              </v:textbox>
            </v:rect>
            <v:rect id="_x0000_s1815" style="position:absolute;left:3003;top:5158;width:156;height:241;mso-wrap-style:none" filled="f" stroked="f">
              <v:textbox style="mso-next-textbox:#_x0000_s1815;mso-fit-shape-to-text:t" inset="0,0,0,0">
                <w:txbxContent>
                  <w:p w14:paraId="20E764C8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74</w:t>
                    </w:r>
                  </w:p>
                </w:txbxContent>
              </v:textbox>
            </v:rect>
            <v:rect id="_x0000_s1816" style="position:absolute;left:3500;top:4697;width:156;height:241;mso-wrap-style:none" filled="f" stroked="f">
              <v:textbox style="mso-next-textbox:#_x0000_s1816;mso-fit-shape-to-text:t" inset="0,0,0,0">
                <w:txbxContent>
                  <w:p w14:paraId="16E0BB6A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98</w:t>
                    </w:r>
                  </w:p>
                </w:txbxContent>
              </v:textbox>
            </v:rect>
            <v:rect id="_x0000_s1817" style="position:absolute;left:3255;top:4087;width:156;height:241;mso-wrap-style:none" filled="f" stroked="f">
              <v:textbox style="mso-next-textbox:#_x0000_s1817;mso-fit-shape-to-text:t" inset="0,0,0,0">
                <w:txbxContent>
                  <w:p w14:paraId="1757332E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93</w:t>
                    </w:r>
                  </w:p>
                </w:txbxContent>
              </v:textbox>
            </v:rect>
            <v:rect id="_x0000_s1818" style="position:absolute;left:3329;top:2069;width:234;height:241;mso-wrap-style:none" filled="f" stroked="f">
              <v:textbox style="mso-next-textbox:#_x0000_s1818;mso-fit-shape-to-text:t" inset="0,0,0,0">
                <w:txbxContent>
                  <w:p w14:paraId="1C5E94E9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100</w:t>
                    </w:r>
                  </w:p>
                </w:txbxContent>
              </v:textbox>
            </v:rect>
            <v:line id="_x0000_s1819" style="position:absolute" from="709,13689" to="1933,13690" strokeweight=".6pt">
              <v:stroke endcap="square"/>
            </v:line>
            <v:line id="_x0000_s1820" style="position:absolute" from="709,13642" to="710,13736" strokeweight=".6pt">
              <v:stroke endcap="square"/>
            </v:line>
            <v:line id="_x0000_s1821" style="position:absolute" from="1933,13642" to="1934,13736" strokeweight=".6pt">
              <v:stroke endcap="square"/>
            </v:line>
            <v:rect id="_x0000_s1822" style="position:absolute;left:1197;top:13746;width:273;height:241;mso-wrap-style:none" filled="f" stroked="f">
              <v:textbox style="mso-next-textbox:#_x0000_s1822;mso-fit-shape-to-text:t" inset="0,0,0,0">
                <w:txbxContent>
                  <w:p w14:paraId="16600282" w14:textId="77777777" w:rsidR="00154A6F" w:rsidRDefault="00154A6F">
                    <w:r>
                      <w:rPr>
                        <w:rFonts w:ascii="MS Sans Serif" w:hAnsi="MS Sans Serif" w:cs="MS Sans Serif"/>
                        <w:color w:val="000000"/>
                        <w:sz w:val="14"/>
                        <w:szCs w:val="14"/>
                        <w:lang w:val="en-US"/>
                      </w:rPr>
                      <w:t>0.05</w:t>
                    </w:r>
                  </w:p>
                </w:txbxContent>
              </v:textbox>
            </v:rect>
            <v:shape id="_x0000_s1823" type="#_x0000_t88" style="position:absolute;left:7223;top:263;width:261;height:3965"/>
            <v:shape id="_x0000_s1824" type="#_x0000_t88" style="position:absolute;left:7235;top:4459;width:143;height:427"/>
            <v:shape id="_x0000_s1826" type="#_x0000_t202" style="position:absolute;left:7365;top:2029;width:443;height:444;mso-width-relative:margin;mso-height-relative:margin" filled="f" stroked="f">
              <v:textbox>
                <w:txbxContent>
                  <w:p w14:paraId="2FFAB6DF" w14:textId="77777777" w:rsidR="00154A6F" w:rsidRDefault="00154A6F">
                    <w:r>
                      <w:t>I</w:t>
                    </w:r>
                  </w:p>
                </w:txbxContent>
              </v:textbox>
            </v:shape>
            <v:shape id="_x0000_s1827" type="#_x0000_t202" style="position:absolute;left:7262;top:4446;width:521;height:494;mso-width-relative:margin;mso-height-relative:margin" filled="f" stroked="f">
              <v:textbox>
                <w:txbxContent>
                  <w:p w14:paraId="64D2B351" w14:textId="77777777" w:rsidR="00154A6F" w:rsidRDefault="00154A6F" w:rsidP="00F430A2">
                    <w:r>
                      <w:t>II</w:t>
                    </w:r>
                  </w:p>
                </w:txbxContent>
              </v:textbox>
            </v:shape>
            <w10:wrap type="none"/>
            <w10:anchorlock/>
          </v:group>
        </w:pict>
      </w:r>
    </w:p>
    <w:sectPr w:rsidR="00DC7205" w:rsidSect="00CA26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Sans Serif">
    <w:altName w:val="Arial"/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32027"/>
    <w:rsid w:val="00072727"/>
    <w:rsid w:val="00084796"/>
    <w:rsid w:val="00090B24"/>
    <w:rsid w:val="000B57D4"/>
    <w:rsid w:val="001170FB"/>
    <w:rsid w:val="00154A6F"/>
    <w:rsid w:val="001A1FF1"/>
    <w:rsid w:val="001C6D7B"/>
    <w:rsid w:val="001F5601"/>
    <w:rsid w:val="0020016A"/>
    <w:rsid w:val="002003BC"/>
    <w:rsid w:val="0025035A"/>
    <w:rsid w:val="002B4D26"/>
    <w:rsid w:val="002D0EF4"/>
    <w:rsid w:val="002D747C"/>
    <w:rsid w:val="00342DD8"/>
    <w:rsid w:val="0041475C"/>
    <w:rsid w:val="00432027"/>
    <w:rsid w:val="00453B1C"/>
    <w:rsid w:val="00536AAC"/>
    <w:rsid w:val="00554837"/>
    <w:rsid w:val="006205CA"/>
    <w:rsid w:val="00652DBC"/>
    <w:rsid w:val="00664340"/>
    <w:rsid w:val="00697090"/>
    <w:rsid w:val="006A7513"/>
    <w:rsid w:val="006B0F8B"/>
    <w:rsid w:val="006C1E6C"/>
    <w:rsid w:val="0070346F"/>
    <w:rsid w:val="007464DA"/>
    <w:rsid w:val="00777D50"/>
    <w:rsid w:val="007938DE"/>
    <w:rsid w:val="007A4F58"/>
    <w:rsid w:val="007C44D8"/>
    <w:rsid w:val="007D278B"/>
    <w:rsid w:val="008A5770"/>
    <w:rsid w:val="00936AA3"/>
    <w:rsid w:val="00A1715F"/>
    <w:rsid w:val="00A41278"/>
    <w:rsid w:val="00A440DA"/>
    <w:rsid w:val="00B725CE"/>
    <w:rsid w:val="00B87CD7"/>
    <w:rsid w:val="00BB5C97"/>
    <w:rsid w:val="00BF1870"/>
    <w:rsid w:val="00CA26A4"/>
    <w:rsid w:val="00CE0231"/>
    <w:rsid w:val="00D656F5"/>
    <w:rsid w:val="00D7447D"/>
    <w:rsid w:val="00DC5E0B"/>
    <w:rsid w:val="00DC7205"/>
    <w:rsid w:val="00E17E74"/>
    <w:rsid w:val="00E46DCA"/>
    <w:rsid w:val="00F01F74"/>
    <w:rsid w:val="00F430A2"/>
    <w:rsid w:val="00FB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28"/>
    <o:shapelayout v:ext="edit">
      <o:idmap v:ext="edit" data="1"/>
    </o:shapelayout>
  </w:shapeDefaults>
  <w:decimalSymbol w:val="."/>
  <w:listSeparator w:val=","/>
  <w14:docId w14:val="616828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027"/>
    <w:pPr>
      <w:spacing w:after="0" w:line="360" w:lineRule="auto"/>
      <w:jc w:val="both"/>
    </w:pPr>
    <w:rPr>
      <w:rFonts w:ascii="Times New Roman" w:hAnsi="Times New Roman"/>
      <w:sz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432027"/>
    <w:pPr>
      <w:tabs>
        <w:tab w:val="left" w:pos="851"/>
      </w:tabs>
      <w:autoSpaceDE w:val="0"/>
      <w:autoSpaceDN w:val="0"/>
      <w:spacing w:line="240" w:lineRule="auto"/>
    </w:pPr>
    <w:rPr>
      <w:rFonts w:eastAsia="Times New Roman" w:cs="Times New Roman"/>
      <w:b/>
      <w:bCs/>
      <w:szCs w:val="20"/>
      <w:lang w:val="en-AU"/>
    </w:rPr>
  </w:style>
  <w:style w:type="table" w:styleId="TableGrid">
    <w:name w:val="Table Grid"/>
    <w:basedOn w:val="TableNormal"/>
    <w:uiPriority w:val="59"/>
    <w:rsid w:val="00432027"/>
    <w:pPr>
      <w:spacing w:after="0" w:line="240" w:lineRule="auto"/>
    </w:pPr>
    <w:rPr>
      <w:rFonts w:ascii="Calibri" w:eastAsia="Calibri" w:hAnsi="Calibri" w:cs="Times New Roman"/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32027"/>
  </w:style>
  <w:style w:type="table" w:customStyle="1" w:styleId="PlainTable21">
    <w:name w:val="Plain Table 21"/>
    <w:basedOn w:val="TableNormal"/>
    <w:uiPriority w:val="42"/>
    <w:rsid w:val="00CA26A4"/>
    <w:pPr>
      <w:spacing w:after="0" w:line="240" w:lineRule="auto"/>
    </w:pPr>
    <w:rPr>
      <w:lang w:val="en-Z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CA26A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26A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6A4"/>
    <w:rPr>
      <w:rFonts w:ascii="Tahoma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7</Pages>
  <Words>951</Words>
  <Characters>5422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u</dc:creator>
  <cp:lastModifiedBy>Microsoft Office User</cp:lastModifiedBy>
  <cp:revision>24</cp:revision>
  <cp:lastPrinted>2018-03-07T14:17:00Z</cp:lastPrinted>
  <dcterms:created xsi:type="dcterms:W3CDTF">2017-02-09T14:08:00Z</dcterms:created>
  <dcterms:modified xsi:type="dcterms:W3CDTF">2018-05-21T10:40:00Z</dcterms:modified>
</cp:coreProperties>
</file>